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824A9" w14:textId="05FE868A" w:rsidR="00254F8C" w:rsidRPr="006D6C9A" w:rsidRDefault="00254F8C" w:rsidP="00E85423">
      <w:pPr>
        <w:spacing w:after="240"/>
        <w:rPr>
          <w:rFonts w:ascii="Aptos" w:hAnsi="Aptos" w:cs="Calibri"/>
          <w:b/>
          <w:bCs/>
          <w:sz w:val="22"/>
          <w:szCs w:val="22"/>
        </w:rPr>
      </w:pPr>
      <w:r>
        <w:rPr>
          <w:rFonts w:ascii="Aptos" w:hAnsi="Aptos" w:cs="Calibri"/>
          <w:b/>
          <w:bCs/>
          <w:sz w:val="22"/>
          <w:szCs w:val="22"/>
        </w:rPr>
        <w:t xml:space="preserve">Supplementary </w:t>
      </w:r>
      <w:r w:rsidRPr="006D6C9A">
        <w:rPr>
          <w:rFonts w:ascii="Aptos" w:hAnsi="Aptos" w:cs="Calibri"/>
          <w:b/>
          <w:bCs/>
          <w:sz w:val="22"/>
          <w:szCs w:val="22"/>
        </w:rPr>
        <w:t xml:space="preserve">Table </w:t>
      </w:r>
      <w:r w:rsidR="0040301E">
        <w:rPr>
          <w:rFonts w:ascii="Aptos" w:hAnsi="Aptos" w:cs="Calibri"/>
          <w:b/>
          <w:bCs/>
          <w:sz w:val="22"/>
          <w:szCs w:val="22"/>
        </w:rPr>
        <w:t>S</w:t>
      </w:r>
      <w:r w:rsidR="0076470A">
        <w:rPr>
          <w:rFonts w:ascii="Aptos" w:hAnsi="Aptos" w:cs="Calibri"/>
          <w:b/>
          <w:bCs/>
          <w:sz w:val="22"/>
          <w:szCs w:val="22"/>
        </w:rPr>
        <w:t>1</w:t>
      </w:r>
    </w:p>
    <w:p w14:paraId="1F962125" w14:textId="77777777" w:rsidR="00E85423" w:rsidRPr="006D6C9A" w:rsidRDefault="00E85423" w:rsidP="00E85423">
      <w:pPr>
        <w:spacing w:after="240"/>
        <w:rPr>
          <w:rFonts w:ascii="Aptos" w:hAnsi="Aptos" w:cs="Calibri"/>
          <w:i/>
          <w:iCs/>
          <w:sz w:val="22"/>
          <w:szCs w:val="22"/>
        </w:rPr>
      </w:pPr>
      <w:r w:rsidRPr="006D6C9A">
        <w:rPr>
          <w:rFonts w:ascii="Aptos" w:hAnsi="Aptos" w:cs="Calibri"/>
          <w:i/>
          <w:iCs/>
          <w:sz w:val="22"/>
          <w:szCs w:val="22"/>
        </w:rPr>
        <w:t xml:space="preserve">Search Terms Used in the Four Electronic Databases (i.e., Web of Science, </w:t>
      </w:r>
      <w:proofErr w:type="spellStart"/>
      <w:r w:rsidRPr="006D6C9A">
        <w:rPr>
          <w:rFonts w:ascii="Aptos" w:hAnsi="Aptos" w:cs="Calibri"/>
          <w:i/>
          <w:iCs/>
          <w:sz w:val="22"/>
          <w:szCs w:val="22"/>
        </w:rPr>
        <w:t>PsycInfo</w:t>
      </w:r>
      <w:proofErr w:type="spellEnd"/>
      <w:r w:rsidRPr="006D6C9A">
        <w:rPr>
          <w:rFonts w:ascii="Aptos" w:hAnsi="Aptos" w:cs="Calibri"/>
          <w:i/>
          <w:iCs/>
          <w:sz w:val="22"/>
          <w:szCs w:val="22"/>
        </w:rPr>
        <w:t>, Embase, and MEDLINE)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87"/>
      </w:tblGrid>
      <w:tr w:rsidR="00E85423" w:rsidRPr="006D6C9A" w14:paraId="53F52553" w14:textId="77777777" w:rsidTr="0011631A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8242CF" w14:textId="77777777" w:rsidR="00E85423" w:rsidRPr="006D6C9A" w:rsidRDefault="00E85423" w:rsidP="0011631A">
            <w:pPr>
              <w:ind w:left="-18"/>
              <w:jc w:val="both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6949EC25" w14:textId="77777777" w:rsidR="00E85423" w:rsidRPr="006D6C9A" w:rsidRDefault="00E85423" w:rsidP="0011631A">
            <w:pPr>
              <w:pStyle w:val="NormalWeb"/>
              <w:spacing w:after="120" w:afterAutospacing="0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Boolean Terms</w:t>
            </w:r>
          </w:p>
        </w:tc>
      </w:tr>
      <w:tr w:rsidR="00E85423" w:rsidRPr="006D6C9A" w14:paraId="7C680D07" w14:textId="77777777" w:rsidTr="0011631A">
        <w:tc>
          <w:tcPr>
            <w:tcW w:w="1985" w:type="dxa"/>
            <w:tcBorders>
              <w:top w:val="single" w:sz="4" w:space="0" w:color="auto"/>
            </w:tcBorders>
          </w:tcPr>
          <w:p w14:paraId="7EA5D1D7" w14:textId="77777777" w:rsidR="00E85423" w:rsidRPr="006D6C9A" w:rsidRDefault="00E85423" w:rsidP="0011631A">
            <w:pPr>
              <w:ind w:left="-18"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Recent onset psychosis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14:paraId="3A702C80" w14:textId="77777777" w:rsidR="00E85423" w:rsidRPr="006D6C9A" w:rsidRDefault="00E85423" w:rsidP="0011631A">
            <w:pPr>
              <w:pStyle w:val="NormalWeb"/>
              <w:spacing w:after="120" w:afterAutospacing="0"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 xml:space="preserve">(FEP OR “first episode psychos*” OR “first-episode psychos*” OR “first episode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psycho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“first-episode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psycho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first episode schizophrenia” OR “first-episode schizophrenia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chizo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UHR OR “ultra hight risk” OR “ultra-high risk” OR “clinically high risk” OR “clinically-high risk” OR “clinical high risk” OR CHR OR “at risk mental state*” OR “at-risk mental state*” OR “sub-clinical psycho*” OR “subclinical psycho*” OR “sub-threshold psycho*” OR “subthreshold psycho*” OR prodrome OR prodromal OR “early psychos*” OR “early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psycho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sychosis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sycho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recent onset psychos*” OR “recent-onset psychos*” OR “recent onset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sycho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recent-onset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sycho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aranoi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suspicious*” OR “delusion*” OR “persecutory delusion*” OR “psychosis early intervention*” OR “early intervention*”)</w:t>
            </w:r>
            <w:r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 AND</w:t>
            </w:r>
          </w:p>
        </w:tc>
      </w:tr>
      <w:tr w:rsidR="00E85423" w:rsidRPr="006D6C9A" w14:paraId="6A407187" w14:textId="77777777" w:rsidTr="0011631A">
        <w:tc>
          <w:tcPr>
            <w:tcW w:w="1985" w:type="dxa"/>
          </w:tcPr>
          <w:p w14:paraId="3EC8C047" w14:textId="77777777" w:rsidR="00E85423" w:rsidRPr="006D6C9A" w:rsidRDefault="00E85423" w:rsidP="0011631A">
            <w:pPr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In-person interactions/</w:t>
            </w:r>
          </w:p>
          <w:p w14:paraId="36852B80" w14:textId="77777777" w:rsidR="00E85423" w:rsidRPr="006D6C9A" w:rsidRDefault="00E85423" w:rsidP="0011631A">
            <w:pPr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 xml:space="preserve">interpersonal relationships </w:t>
            </w:r>
          </w:p>
        </w:tc>
        <w:tc>
          <w:tcPr>
            <w:tcW w:w="7087" w:type="dxa"/>
          </w:tcPr>
          <w:p w14:paraId="2DE2A0D2" w14:textId="77777777" w:rsidR="00E85423" w:rsidRPr="006D6C9A" w:rsidRDefault="00E85423" w:rsidP="0011631A">
            <w:pPr>
              <w:pStyle w:val="NormalWeb"/>
              <w:spacing w:after="120" w:afterAutospacing="0"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 xml:space="preserve">(“social interact*” OR “social relation*” OR “social inter-relation*” OR “social interrelation*” OR interpersonal OR “social interconnection” OR “social connect*” 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“social standing” OR “social inclusion” OR “belong*” OR “social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communi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communi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OR “social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communica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communica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social contact*” OR “social support*” OR “support group*” OR “peer group*” OR “peer support” OR “peer relation*” OR “friend* group*” OR “friend* circle*” OR “friend* relation*” OR “friend* network*” OR “family support” OR “family relation*” OR “intimate relation*” OR “romantic relation*” OR “emotional relation*” OR “partner relation*” “sexual encounter*” OR “sexual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intimac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sexual relation*” OR “membership*” OR “network*” 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OR “social network*” 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“attachment style*” OR “attachment type*” OR “adult attachment” 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mattering OR “anti-mattering” </w:t>
            </w:r>
            <w:r w:rsidRPr="006D6C9A">
              <w:rPr>
                <w:rFonts w:ascii="Aptos" w:hAnsi="Aptos" w:cs="Calibri"/>
                <w:sz w:val="22"/>
                <w:szCs w:val="22"/>
              </w:rPr>
              <w:t>OR  loneliness OR lonely OR loner OR “alone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isola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“burden*” OR “social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isola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“social stigma*” 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“stigma*” OR “self-stigma*” 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OR “social connect*” OR “social disconnect*” OR “social exclusion*” OR “exclusion*”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OR “social reject*” OR “group reject*” OR outcast OR “mistrust*” OR “threat*” OR bully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bullie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</w:t>
            </w:r>
          </w:p>
        </w:tc>
      </w:tr>
      <w:tr w:rsidR="00E85423" w:rsidRPr="006D6C9A" w14:paraId="047607B1" w14:textId="77777777" w:rsidTr="0011631A">
        <w:tc>
          <w:tcPr>
            <w:tcW w:w="1985" w:type="dxa"/>
          </w:tcPr>
          <w:p w14:paraId="45502EB2" w14:textId="77777777" w:rsidR="00E85423" w:rsidRPr="006D6C9A" w:rsidRDefault="00E85423" w:rsidP="0011631A">
            <w:pPr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Online interactions/</w:t>
            </w:r>
          </w:p>
          <w:p w14:paraId="301C36A9" w14:textId="77777777" w:rsidR="00E85423" w:rsidRPr="006D6C9A" w:rsidRDefault="00E85423" w:rsidP="0011631A">
            <w:pPr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social media</w:t>
            </w:r>
          </w:p>
        </w:tc>
        <w:tc>
          <w:tcPr>
            <w:tcW w:w="7087" w:type="dxa"/>
          </w:tcPr>
          <w:p w14:paraId="4569BC9F" w14:textId="77777777" w:rsidR="00E85423" w:rsidRPr="006D6C9A" w:rsidRDefault="00E85423" w:rsidP="0011631A">
            <w:pPr>
              <w:pStyle w:val="NormalWeb"/>
              <w:spacing w:after="120" w:afterAutospacing="0"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“online network*” OR “online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communica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online platform*” OR “online social*” OR “online forum*” OR “online social activity” OR “online social network*” OR “online social media platform*” OR “social media” OR “social media activity” OR “social media network*” OR “social media platform*” OR “social media interact*” OR “social media website*” OR “social media site*” OR “social network* website*” OR “social network* site*” OR “smartphone app*” OR “mobile phone app*” OR 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ghosting OR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gaming OR “gaming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communit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blog or “chat room*”) </w:t>
            </w:r>
            <w:r>
              <w:rPr>
                <w:rFonts w:ascii="Aptos" w:hAnsi="Aptos" w:cs="Calibri"/>
                <w:color w:val="000000" w:themeColor="text1"/>
                <w:sz w:val="22"/>
                <w:szCs w:val="22"/>
              </w:rPr>
              <w:t>AND</w:t>
            </w:r>
          </w:p>
        </w:tc>
      </w:tr>
      <w:tr w:rsidR="00E85423" w:rsidRPr="006D6C9A" w14:paraId="757451BA" w14:textId="77777777" w:rsidTr="0011631A">
        <w:tc>
          <w:tcPr>
            <w:tcW w:w="1985" w:type="dxa"/>
            <w:tcBorders>
              <w:bottom w:val="nil"/>
            </w:tcBorders>
          </w:tcPr>
          <w:p w14:paraId="3F11C24E" w14:textId="77777777" w:rsidR="00E85423" w:rsidRPr="006D6C9A" w:rsidRDefault="00E85423" w:rsidP="0011631A">
            <w:pPr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Suicidal experiences</w:t>
            </w:r>
          </w:p>
        </w:tc>
        <w:tc>
          <w:tcPr>
            <w:tcW w:w="7087" w:type="dxa"/>
            <w:tcBorders>
              <w:bottom w:val="nil"/>
            </w:tcBorders>
          </w:tcPr>
          <w:p w14:paraId="2757FC3C" w14:textId="77777777" w:rsidR="00E85423" w:rsidRPr="006D6C9A" w:rsidRDefault="00E85423" w:rsidP="0011631A">
            <w:pPr>
              <w:pStyle w:val="NormalWeb"/>
              <w:snapToGrid w:val="0"/>
              <w:spacing w:after="120" w:afterAutospacing="0"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(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 OR “suicide attempt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 plan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 intent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behav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 act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 urge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 compulsion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impuls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impulsive suicide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 image*” OR “image* of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suicidal thought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 </w:t>
            </w:r>
            <w:r w:rsidRPr="006D6C9A">
              <w:rPr>
                <w:rFonts w:ascii="Aptos" w:hAnsi="Aptos" w:cs="Calibri"/>
                <w:sz w:val="22"/>
                <w:szCs w:val="22"/>
              </w:rPr>
              <w:lastRenderedPageBreak/>
              <w:t xml:space="preserve">idea*” OR “suicide method*” OR “suicide means” OR “death wish*” OR "passive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" OR “self-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annihila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“self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annihila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self-destruct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elf destruct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self-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injur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 OR “self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injur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“self-harm*”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elf harm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>*” OR "death by suicide" OR “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 death*” OR "successful suicide" OR "completed suicide" OR "copycat suicide" OR “commit* </w:t>
            </w:r>
            <w:proofErr w:type="spellStart"/>
            <w:r w:rsidRPr="006D6C9A">
              <w:rPr>
                <w:rFonts w:ascii="Aptos" w:hAnsi="Aptos" w:cs="Calibri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sz w:val="22"/>
                <w:szCs w:val="22"/>
              </w:rPr>
              <w:t xml:space="preserve">*”) </w:t>
            </w:r>
          </w:p>
        </w:tc>
      </w:tr>
      <w:tr w:rsidR="00E85423" w:rsidRPr="006D6C9A" w14:paraId="3E678532" w14:textId="77777777" w:rsidTr="0011631A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A7034CD" w14:textId="77777777" w:rsidR="00E85423" w:rsidRPr="006D6C9A" w:rsidRDefault="00E85423" w:rsidP="0011631A">
            <w:pPr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i/>
                <w:iCs/>
                <w:sz w:val="22"/>
                <w:szCs w:val="22"/>
              </w:rPr>
              <w:t>‘NOT’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 terms</w:t>
            </w:r>
          </w:p>
        </w:tc>
        <w:tc>
          <w:tcPr>
            <w:tcW w:w="7087" w:type="dxa"/>
            <w:tcBorders>
              <w:top w:val="nil"/>
              <w:bottom w:val="single" w:sz="4" w:space="0" w:color="auto"/>
            </w:tcBorders>
          </w:tcPr>
          <w:p w14:paraId="0DA64310" w14:textId="77777777" w:rsidR="00E85423" w:rsidRPr="006D6C9A" w:rsidRDefault="00E85423" w:rsidP="0011631A">
            <w:pPr>
              <w:pStyle w:val="NormalWeb"/>
              <w:spacing w:before="120" w:after="0" w:afterAutospacing="0"/>
              <w:rPr>
                <w:rFonts w:ascii="Aptos" w:hAnsi="Aptos" w:cs="Calibri"/>
                <w:sz w:val="22"/>
                <w:szCs w:val="22"/>
              </w:rPr>
            </w:pPr>
            <w:r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NOT </w:t>
            </w:r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(euthanasia OR “assisted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assisted dying” OR “assisted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suicid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OR NSSI OR “non-suicidal self-injury” OR “non-suicidal injury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neuropsycholog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neuropsychopharmacolog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neuroimag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 xml:space="preserve">*” OR “brain 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imag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harmacolog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harmac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“medicine*” OR “medication*” OR “infant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ediatric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“paediatric*” OR “</w:t>
            </w:r>
            <w:proofErr w:type="spellStart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pregnan</w:t>
            </w:r>
            <w:proofErr w:type="spellEnd"/>
            <w:r w:rsidRPr="006D6C9A">
              <w:rPr>
                <w:rFonts w:ascii="Aptos" w:hAnsi="Aptos" w:cs="Calibri"/>
                <w:color w:val="000000" w:themeColor="text1"/>
                <w:sz w:val="22"/>
                <w:szCs w:val="22"/>
              </w:rPr>
              <w:t>*” OR antenatal OR prenatal OR “pre-natal” OR perinatal OR postnatal OR “post-natal” OR maternal OR “obstetric*” OR postpartum OR “post-partum” OR birth OR childbirth OR miscarriage OR stillbirth)</w:t>
            </w:r>
          </w:p>
        </w:tc>
      </w:tr>
    </w:tbl>
    <w:p w14:paraId="12C6F8B7" w14:textId="1098196F" w:rsidR="00E85423" w:rsidRPr="006D6C9A" w:rsidRDefault="00E85423" w:rsidP="00263686">
      <w:pPr>
        <w:spacing w:after="240"/>
        <w:rPr>
          <w:rFonts w:ascii="Aptos" w:hAnsi="Aptos" w:cs="Calibri"/>
          <w:sz w:val="22"/>
          <w:szCs w:val="22"/>
        </w:rPr>
        <w:sectPr w:rsidR="00E85423" w:rsidRPr="006D6C9A" w:rsidSect="00F6778E">
          <w:footerReference w:type="even" r:id="rId8"/>
          <w:footerReference w:type="default" r:id="rId9"/>
          <w:pgSz w:w="11879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9C8C5BF" w14:textId="04E52906" w:rsidR="00973AE5" w:rsidRPr="006D6C9A" w:rsidRDefault="00B87E73" w:rsidP="00973AE5">
      <w:pPr>
        <w:adjustRightInd w:val="0"/>
        <w:snapToGrid w:val="0"/>
        <w:spacing w:after="240"/>
        <w:ind w:left="720" w:hanging="720"/>
        <w:rPr>
          <w:rFonts w:ascii="Aptos" w:hAnsi="Aptos" w:cs="Calibri"/>
          <w:b/>
          <w:bCs/>
          <w:sz w:val="22"/>
          <w:szCs w:val="22"/>
        </w:rPr>
      </w:pPr>
      <w:r w:rsidRPr="006D6C9A">
        <w:rPr>
          <w:rFonts w:ascii="Aptos" w:hAnsi="Aptos" w:cs="Calibri"/>
          <w:b/>
          <w:bCs/>
          <w:sz w:val="22"/>
          <w:szCs w:val="22"/>
        </w:rPr>
        <w:lastRenderedPageBreak/>
        <w:t>Supplementa</w:t>
      </w:r>
      <w:r w:rsidR="00BE053C" w:rsidRPr="006D6C9A">
        <w:rPr>
          <w:rFonts w:ascii="Aptos" w:hAnsi="Aptos" w:cs="Calibri"/>
          <w:b/>
          <w:bCs/>
          <w:sz w:val="22"/>
          <w:szCs w:val="22"/>
        </w:rPr>
        <w:t>ry</w:t>
      </w:r>
      <w:r w:rsidRPr="006D6C9A">
        <w:rPr>
          <w:rFonts w:ascii="Aptos" w:hAnsi="Aptos" w:cs="Calibri"/>
          <w:b/>
          <w:bCs/>
          <w:sz w:val="22"/>
          <w:szCs w:val="22"/>
        </w:rPr>
        <w:t xml:space="preserve"> Table </w:t>
      </w:r>
      <w:r w:rsidR="0040301E">
        <w:rPr>
          <w:rFonts w:ascii="Aptos" w:hAnsi="Aptos" w:cs="Calibri"/>
          <w:b/>
          <w:bCs/>
          <w:sz w:val="22"/>
          <w:szCs w:val="22"/>
        </w:rPr>
        <w:t>S</w:t>
      </w:r>
      <w:r w:rsidR="0076470A">
        <w:rPr>
          <w:rFonts w:ascii="Aptos" w:hAnsi="Aptos" w:cs="Calibri"/>
          <w:b/>
          <w:bCs/>
          <w:sz w:val="22"/>
          <w:szCs w:val="22"/>
        </w:rPr>
        <w:t>2</w:t>
      </w:r>
    </w:p>
    <w:p w14:paraId="342F46BE" w14:textId="4153E018" w:rsidR="00B87E73" w:rsidRPr="006D6C9A" w:rsidRDefault="00B87E73" w:rsidP="00973AE5">
      <w:pPr>
        <w:adjustRightInd w:val="0"/>
        <w:snapToGrid w:val="0"/>
        <w:spacing w:after="240"/>
        <w:ind w:left="720" w:hanging="720"/>
        <w:rPr>
          <w:rFonts w:ascii="Aptos" w:hAnsi="Aptos" w:cs="Calibri"/>
          <w:b/>
          <w:bCs/>
          <w:sz w:val="22"/>
          <w:szCs w:val="22"/>
        </w:rPr>
      </w:pPr>
      <w:r w:rsidRPr="006D6C9A">
        <w:rPr>
          <w:rFonts w:ascii="Aptos" w:hAnsi="Aptos" w:cs="Calibri"/>
          <w:i/>
          <w:iCs/>
          <w:sz w:val="22"/>
          <w:szCs w:val="22"/>
        </w:rPr>
        <w:t>Quality Assessment Tool</w:t>
      </w:r>
    </w:p>
    <w:tbl>
      <w:tblPr>
        <w:tblStyle w:val="TableGrid"/>
        <w:tblW w:w="13595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7783"/>
        <w:gridCol w:w="851"/>
        <w:gridCol w:w="708"/>
        <w:gridCol w:w="1275"/>
      </w:tblGrid>
      <w:tr w:rsidR="00670503" w:rsidRPr="006D6C9A" w14:paraId="6037D4DD" w14:textId="77777777" w:rsidTr="00043EDC">
        <w:tc>
          <w:tcPr>
            <w:tcW w:w="2978" w:type="dxa"/>
            <w:vMerge w:val="restart"/>
            <w:tcBorders>
              <w:top w:val="single" w:sz="2" w:space="0" w:color="auto"/>
              <w:bottom w:val="nil"/>
            </w:tcBorders>
          </w:tcPr>
          <w:p w14:paraId="14B9A37F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7783" w:type="dxa"/>
            <w:vMerge w:val="restart"/>
            <w:tcBorders>
              <w:top w:val="single" w:sz="2" w:space="0" w:color="auto"/>
              <w:bottom w:val="nil"/>
              <w:right w:val="nil"/>
            </w:tcBorders>
          </w:tcPr>
          <w:p w14:paraId="30C1F9A8" w14:textId="2A446DFE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Methodological Criteria</w:t>
            </w:r>
          </w:p>
        </w:tc>
        <w:tc>
          <w:tcPr>
            <w:tcW w:w="283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4A0B3B" w14:textId="77777777" w:rsidR="00670503" w:rsidRPr="006D6C9A" w:rsidRDefault="00670503" w:rsidP="00E125C2">
            <w:pPr>
              <w:adjustRightInd w:val="0"/>
              <w:snapToGrid w:val="0"/>
              <w:contextualSpacing/>
              <w:jc w:val="center"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Responses</w:t>
            </w:r>
          </w:p>
        </w:tc>
      </w:tr>
      <w:tr w:rsidR="00670503" w:rsidRPr="006D6C9A" w14:paraId="27131807" w14:textId="77777777" w:rsidTr="00043EDC">
        <w:tc>
          <w:tcPr>
            <w:tcW w:w="2978" w:type="dxa"/>
            <w:vMerge/>
            <w:tcBorders>
              <w:top w:val="nil"/>
              <w:bottom w:val="single" w:sz="2" w:space="0" w:color="auto"/>
            </w:tcBorders>
          </w:tcPr>
          <w:p w14:paraId="58EE13BA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783" w:type="dxa"/>
            <w:vMerge/>
            <w:tcBorders>
              <w:top w:val="nil"/>
              <w:bottom w:val="single" w:sz="2" w:space="0" w:color="auto"/>
              <w:right w:val="nil"/>
            </w:tcBorders>
          </w:tcPr>
          <w:p w14:paraId="4077A08F" w14:textId="77777777" w:rsidR="00670503" w:rsidRPr="006D6C9A" w:rsidRDefault="00670503" w:rsidP="00E125C2">
            <w:pPr>
              <w:pStyle w:val="p1"/>
              <w:adjustRightInd w:val="0"/>
              <w:snapToGrid w:val="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8576D8F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D12D818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6F9060F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>Can’t tell</w:t>
            </w:r>
          </w:p>
        </w:tc>
      </w:tr>
      <w:tr w:rsidR="00670503" w:rsidRPr="006D6C9A" w14:paraId="0F6CE6FB" w14:textId="77777777" w:rsidTr="00043EDC">
        <w:tc>
          <w:tcPr>
            <w:tcW w:w="2978" w:type="dxa"/>
            <w:vMerge w:val="restart"/>
            <w:tcBorders>
              <w:top w:val="single" w:sz="2" w:space="0" w:color="auto"/>
              <w:bottom w:val="nil"/>
            </w:tcBorders>
          </w:tcPr>
          <w:p w14:paraId="228D82CF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b/>
                <w:bCs/>
                <w:i/>
                <w:iCs/>
                <w:sz w:val="22"/>
                <w:szCs w:val="22"/>
              </w:rPr>
            </w:pPr>
            <w:r w:rsidRPr="006D6C9A">
              <w:rPr>
                <w:rFonts w:ascii="Aptos" w:hAnsi="Aptos" w:cs="Calibri"/>
                <w:i/>
                <w:iCs/>
                <w:sz w:val="22"/>
                <w:szCs w:val="22"/>
              </w:rPr>
              <w:t>Screening questions for all study types</w:t>
            </w:r>
          </w:p>
        </w:tc>
        <w:tc>
          <w:tcPr>
            <w:tcW w:w="7783" w:type="dxa"/>
            <w:tcBorders>
              <w:top w:val="single" w:sz="2" w:space="0" w:color="auto"/>
              <w:bottom w:val="nil"/>
              <w:right w:val="nil"/>
            </w:tcBorders>
          </w:tcPr>
          <w:p w14:paraId="29E016DE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S1. Are there clear research questions?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4DA0A0F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BC098E6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6B672EA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7310008D" w14:textId="77777777" w:rsidTr="00043EDC">
        <w:tc>
          <w:tcPr>
            <w:tcW w:w="2978" w:type="dxa"/>
            <w:vMerge/>
            <w:tcBorders>
              <w:top w:val="nil"/>
              <w:bottom w:val="single" w:sz="2" w:space="0" w:color="auto"/>
            </w:tcBorders>
          </w:tcPr>
          <w:p w14:paraId="5FE5D5BE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b/>
                <w:b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single" w:sz="2" w:space="0" w:color="auto"/>
              <w:right w:val="nil"/>
            </w:tcBorders>
          </w:tcPr>
          <w:p w14:paraId="0F45BA76" w14:textId="31A4BF6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S2. Do the collected data allow the research questions</w:t>
            </w:r>
            <w:r w:rsidR="001D6B14" w:rsidRPr="006D6C9A">
              <w:rPr>
                <w:rFonts w:ascii="Aptos" w:hAnsi="Aptos" w:cs="Calibri"/>
                <w:sz w:val="22"/>
                <w:szCs w:val="22"/>
              </w:rPr>
              <w:t xml:space="preserve"> to be addressed</w:t>
            </w:r>
            <w:r w:rsidRPr="006D6C9A">
              <w:rPr>
                <w:rFonts w:ascii="Aptos" w:hAnsi="Aptos" w:cs="Calibri"/>
                <w:sz w:val="22"/>
                <w:szCs w:val="22"/>
              </w:rPr>
              <w:t>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0EEB95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7054C6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70F8C3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210FA55C" w14:textId="77777777" w:rsidTr="00043EDC">
        <w:tc>
          <w:tcPr>
            <w:tcW w:w="2978" w:type="dxa"/>
            <w:vMerge w:val="restart"/>
            <w:tcBorders>
              <w:top w:val="single" w:sz="2" w:space="0" w:color="auto"/>
              <w:bottom w:val="nil"/>
            </w:tcBorders>
          </w:tcPr>
          <w:p w14:paraId="6963CD79" w14:textId="77777777" w:rsidR="00670503" w:rsidRPr="00CC08D8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CC08D8">
              <w:rPr>
                <w:rFonts w:ascii="Aptos" w:hAnsi="Aptos" w:cs="Calibri"/>
                <w:sz w:val="22"/>
                <w:szCs w:val="22"/>
              </w:rPr>
              <w:t>1. Qualitative</w:t>
            </w:r>
          </w:p>
          <w:p w14:paraId="756E0233" w14:textId="77777777" w:rsidR="00F73F19" w:rsidRDefault="00F73F19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  <w:p w14:paraId="47F22492" w14:textId="48EA07D2" w:rsidR="00F73F19" w:rsidRPr="006D6C9A" w:rsidRDefault="00F73F19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  <w:r>
              <w:rPr>
                <w:rFonts w:ascii="Aptos" w:hAnsi="Aptos" w:cs="Calibri"/>
                <w:i/>
                <w:iCs/>
                <w:sz w:val="22"/>
                <w:szCs w:val="22"/>
              </w:rPr>
              <w:t>(e.g., grounded theory, ethnography, phenomenology, narrative research, case study, qualitative description)</w:t>
            </w:r>
          </w:p>
        </w:tc>
        <w:tc>
          <w:tcPr>
            <w:tcW w:w="7783" w:type="dxa"/>
            <w:tcBorders>
              <w:top w:val="single" w:sz="2" w:space="0" w:color="auto"/>
              <w:bottom w:val="nil"/>
              <w:right w:val="nil"/>
            </w:tcBorders>
          </w:tcPr>
          <w:p w14:paraId="2F71DEEA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1.1. Is the qualitative approach appropriate to answer the research question?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E8183BC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9A79D24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E441962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10037B7D" w14:textId="77777777" w:rsidTr="00973AE5">
        <w:trPr>
          <w:trHeight w:val="738"/>
        </w:trPr>
        <w:tc>
          <w:tcPr>
            <w:tcW w:w="2978" w:type="dxa"/>
            <w:vMerge/>
            <w:tcBorders>
              <w:top w:val="nil"/>
              <w:bottom w:val="nil"/>
            </w:tcBorders>
          </w:tcPr>
          <w:p w14:paraId="70478D24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03FE8C4D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1.2. Are the qualitative data collection methods adequate to address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5920F1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519585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E1CC3D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0F0D0D1F" w14:textId="77777777" w:rsidTr="00043EDC">
        <w:tc>
          <w:tcPr>
            <w:tcW w:w="2978" w:type="dxa"/>
            <w:vMerge/>
            <w:tcBorders>
              <w:top w:val="nil"/>
              <w:bottom w:val="nil"/>
            </w:tcBorders>
          </w:tcPr>
          <w:p w14:paraId="70A5321D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0C807C39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1.3. Are the findings adequately derived from the data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2A4996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55BFC8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AB2FA6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78BBBCDA" w14:textId="77777777" w:rsidTr="00043EDC">
        <w:tc>
          <w:tcPr>
            <w:tcW w:w="2978" w:type="dxa"/>
            <w:vMerge/>
            <w:tcBorders>
              <w:top w:val="nil"/>
              <w:bottom w:val="nil"/>
            </w:tcBorders>
          </w:tcPr>
          <w:p w14:paraId="02BD0F45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29FF759A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1.4. Is the interpretation of results sufficiently substantiated by data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4F5CE1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AFC9B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A98A1E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4EBD4389" w14:textId="77777777" w:rsidTr="00043EDC">
        <w:tc>
          <w:tcPr>
            <w:tcW w:w="2978" w:type="dxa"/>
            <w:vMerge/>
            <w:tcBorders>
              <w:top w:val="nil"/>
              <w:bottom w:val="nil"/>
            </w:tcBorders>
          </w:tcPr>
          <w:p w14:paraId="5548F0BA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6A48013C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1.5. Is there coherence between qualitative data sources, collection, analysis and interpretation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6449B0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6BDE8D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457321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632E86FC" w14:textId="77777777" w:rsidTr="00043EDC">
        <w:tc>
          <w:tcPr>
            <w:tcW w:w="2978" w:type="dxa"/>
            <w:vMerge/>
            <w:tcBorders>
              <w:top w:val="nil"/>
              <w:bottom w:val="single" w:sz="2" w:space="0" w:color="auto"/>
            </w:tcBorders>
          </w:tcPr>
          <w:p w14:paraId="4DD4B47D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single" w:sz="2" w:space="0" w:color="auto"/>
              <w:right w:val="nil"/>
            </w:tcBorders>
          </w:tcPr>
          <w:p w14:paraId="741CF174" w14:textId="77777777" w:rsidR="00670503" w:rsidRPr="006D6C9A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1.6.</w:t>
            </w:r>
            <w:r w:rsidRPr="006D6C9A">
              <w:rPr>
                <w:rFonts w:ascii="Aptos" w:hAnsi="Aptos" w:cs="Calibri"/>
                <w:b/>
                <w:bCs/>
                <w:sz w:val="22"/>
                <w:szCs w:val="22"/>
              </w:rPr>
              <w:t xml:space="preserve"> </w:t>
            </w:r>
            <w:r w:rsidRPr="006D6C9A">
              <w:rPr>
                <w:rFonts w:ascii="Aptos" w:hAnsi="Aptos" w:cs="Calibri"/>
                <w:sz w:val="22"/>
                <w:szCs w:val="22"/>
              </w:rPr>
              <w:t xml:space="preserve">Has the relationship between researcher and participants been adequately considered? </w:t>
            </w:r>
            <w:r w:rsidRPr="006D6C9A">
              <w:rPr>
                <w:rFonts w:ascii="Aptos" w:hAnsi="Aptos" w:cs="Calibri"/>
                <w:i/>
                <w:iCs/>
                <w:sz w:val="22"/>
                <w:szCs w:val="22"/>
              </w:rPr>
              <w:t>(CASP item 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567EB60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BD7B7F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63784C3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109F5D42" w14:textId="77777777" w:rsidTr="00043EDC">
        <w:tc>
          <w:tcPr>
            <w:tcW w:w="2978" w:type="dxa"/>
            <w:vMerge w:val="restart"/>
            <w:tcBorders>
              <w:top w:val="single" w:sz="2" w:space="0" w:color="auto"/>
              <w:bottom w:val="nil"/>
            </w:tcBorders>
          </w:tcPr>
          <w:p w14:paraId="2BBCB9E5" w14:textId="77777777" w:rsidR="00670503" w:rsidRPr="00CC08D8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CC08D8">
              <w:rPr>
                <w:rFonts w:ascii="Aptos" w:hAnsi="Aptos" w:cs="Calibri"/>
                <w:sz w:val="22"/>
                <w:szCs w:val="22"/>
              </w:rPr>
              <w:t>2. Quantitative non-randomised</w:t>
            </w:r>
          </w:p>
          <w:p w14:paraId="2A9D6F63" w14:textId="77777777" w:rsidR="00032DE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  <w:p w14:paraId="0AFD4F70" w14:textId="3F1FE7A9" w:rsidR="00032DEA" w:rsidRPr="006D6C9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  <w:r>
              <w:rPr>
                <w:rFonts w:ascii="Aptos" w:hAnsi="Aptos" w:cs="Calibri"/>
                <w:i/>
                <w:iCs/>
                <w:sz w:val="22"/>
                <w:szCs w:val="22"/>
              </w:rPr>
              <w:t>(e.g., prospective longitudinal, retrospective, case-control, cross-sectional analytic studies</w:t>
            </w:r>
          </w:p>
        </w:tc>
        <w:tc>
          <w:tcPr>
            <w:tcW w:w="7783" w:type="dxa"/>
            <w:tcBorders>
              <w:top w:val="single" w:sz="2" w:space="0" w:color="auto"/>
              <w:bottom w:val="nil"/>
              <w:right w:val="nil"/>
            </w:tcBorders>
          </w:tcPr>
          <w:p w14:paraId="32DD1FA7" w14:textId="77777777" w:rsidR="00670503" w:rsidRPr="00A47648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2.1. Are the participants representative of the target population?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142AB3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8B6F77B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E411D72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1648F99A" w14:textId="77777777" w:rsidTr="00043EDC">
        <w:tc>
          <w:tcPr>
            <w:tcW w:w="2978" w:type="dxa"/>
            <w:vMerge/>
            <w:tcBorders>
              <w:top w:val="nil"/>
              <w:bottom w:val="nil"/>
            </w:tcBorders>
          </w:tcPr>
          <w:p w14:paraId="4CC96360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64F62EC4" w14:textId="1AAC35B7" w:rsidR="00670503" w:rsidRPr="00A47648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2.2. Are measurements appropriate regarding the outcome or exposure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6D0DB0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B2F5C7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8B88CC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4856ED3A" w14:textId="77777777" w:rsidTr="00043EDC">
        <w:tc>
          <w:tcPr>
            <w:tcW w:w="2978" w:type="dxa"/>
            <w:vMerge/>
            <w:tcBorders>
              <w:top w:val="nil"/>
              <w:bottom w:val="nil"/>
            </w:tcBorders>
          </w:tcPr>
          <w:p w14:paraId="089C4664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6E451BB4" w14:textId="77777777" w:rsidR="00670503" w:rsidRPr="00A47648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2.3. Are there complete outcome data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44BD20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1874AE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40FB05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20E58C41" w14:textId="77777777" w:rsidTr="00043EDC">
        <w:tc>
          <w:tcPr>
            <w:tcW w:w="2978" w:type="dxa"/>
            <w:vMerge/>
            <w:tcBorders>
              <w:top w:val="nil"/>
              <w:bottom w:val="nil"/>
            </w:tcBorders>
          </w:tcPr>
          <w:p w14:paraId="49D79D3E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nil"/>
              <w:right w:val="nil"/>
            </w:tcBorders>
          </w:tcPr>
          <w:p w14:paraId="6FB81ED3" w14:textId="77777777" w:rsidR="00670503" w:rsidRPr="00A47648" w:rsidRDefault="00670503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2.4. Are the confounders accounted for in the design and analysis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83738D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F4951B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08FF15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670503" w:rsidRPr="006D6C9A" w14:paraId="2C6377B7" w14:textId="77777777" w:rsidTr="00043EDC">
        <w:tc>
          <w:tcPr>
            <w:tcW w:w="2978" w:type="dxa"/>
            <w:vMerge/>
            <w:tcBorders>
              <w:top w:val="nil"/>
              <w:bottom w:val="single" w:sz="2" w:space="0" w:color="auto"/>
            </w:tcBorders>
          </w:tcPr>
          <w:p w14:paraId="2142685D" w14:textId="77777777" w:rsidR="00670503" w:rsidRPr="006D6C9A" w:rsidRDefault="00670503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top w:val="nil"/>
              <w:bottom w:val="single" w:sz="2" w:space="0" w:color="auto"/>
              <w:right w:val="nil"/>
            </w:tcBorders>
          </w:tcPr>
          <w:p w14:paraId="0BAA8DF5" w14:textId="78A99833" w:rsidR="00670503" w:rsidRPr="00A47648" w:rsidRDefault="00670503" w:rsidP="00032DEA">
            <w:pPr>
              <w:pStyle w:val="p1"/>
              <w:rPr>
                <w:rFonts w:ascii="Aptos" w:hAnsi="Aptos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 xml:space="preserve">2.5. During the study period, </w:t>
            </w:r>
            <w:r w:rsidR="00032DEA" w:rsidRPr="00A47648">
              <w:rPr>
                <w:rFonts w:ascii="Aptos" w:hAnsi="Aptos" w:cs="Calibri"/>
                <w:sz w:val="22"/>
                <w:szCs w:val="22"/>
              </w:rPr>
              <w:t>did</w:t>
            </w:r>
            <w:r w:rsidRPr="00A47648">
              <w:rPr>
                <w:rFonts w:ascii="Aptos" w:hAnsi="Aptos" w:cs="Calibri"/>
                <w:sz w:val="22"/>
                <w:szCs w:val="22"/>
              </w:rPr>
              <w:t xml:space="preserve"> </w:t>
            </w:r>
            <w:r w:rsidR="00032DEA" w:rsidRPr="00A47648">
              <w:rPr>
                <w:rFonts w:ascii="Aptos" w:hAnsi="Aptos" w:cs="Calibri"/>
                <w:sz w:val="22"/>
                <w:szCs w:val="22"/>
              </w:rPr>
              <w:t xml:space="preserve">the </w:t>
            </w:r>
            <w:r w:rsidRPr="00A47648">
              <w:rPr>
                <w:rFonts w:ascii="Aptos" w:hAnsi="Aptos" w:cs="Calibri"/>
                <w:sz w:val="22"/>
                <w:szCs w:val="22"/>
              </w:rPr>
              <w:t>exposure occurred</w:t>
            </w:r>
            <w:r w:rsidR="00032DEA" w:rsidRPr="00A47648">
              <w:rPr>
                <w:rFonts w:ascii="Aptos" w:hAnsi="Aptos" w:cs="Calibri"/>
                <w:sz w:val="22"/>
                <w:szCs w:val="22"/>
              </w:rPr>
              <w:t xml:space="preserve"> </w:t>
            </w:r>
            <w:r w:rsidRPr="00A47648">
              <w:rPr>
                <w:rFonts w:ascii="Aptos" w:hAnsi="Aptos" w:cs="Calibri"/>
                <w:sz w:val="22"/>
                <w:szCs w:val="22"/>
              </w:rPr>
              <w:t>as intended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149F23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729BEDC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8BB9CA" w14:textId="77777777" w:rsidR="00670503" w:rsidRPr="006D6C9A" w:rsidRDefault="00670503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032DEA" w:rsidRPr="006D6C9A" w14:paraId="5754D018" w14:textId="77777777" w:rsidTr="00043EDC">
        <w:tc>
          <w:tcPr>
            <w:tcW w:w="2978" w:type="dxa"/>
            <w:vMerge w:val="restart"/>
            <w:tcBorders>
              <w:top w:val="single" w:sz="2" w:space="0" w:color="auto"/>
            </w:tcBorders>
          </w:tcPr>
          <w:p w14:paraId="5B287C7F" w14:textId="77777777" w:rsidR="00032DEA" w:rsidRPr="00CC08D8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CC08D8">
              <w:rPr>
                <w:rFonts w:ascii="Aptos" w:hAnsi="Aptos" w:cs="Calibri"/>
                <w:sz w:val="22"/>
                <w:szCs w:val="22"/>
              </w:rPr>
              <w:lastRenderedPageBreak/>
              <w:t>3. Quantitative descriptive</w:t>
            </w:r>
          </w:p>
          <w:p w14:paraId="554EA213" w14:textId="77777777" w:rsidR="00032DE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  <w:p w14:paraId="7EF4794C" w14:textId="3B3D079A" w:rsidR="00032DEA" w:rsidRPr="006D6C9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  <w:r>
              <w:rPr>
                <w:rFonts w:ascii="Aptos" w:hAnsi="Aptos" w:cs="Calibri"/>
                <w:i/>
                <w:iCs/>
                <w:sz w:val="22"/>
                <w:szCs w:val="22"/>
              </w:rPr>
              <w:t>(e.g., survey studies, incidence/prevalence studies without a comparison group)</w:t>
            </w:r>
          </w:p>
        </w:tc>
        <w:tc>
          <w:tcPr>
            <w:tcW w:w="7783" w:type="dxa"/>
            <w:tcBorders>
              <w:top w:val="single" w:sz="2" w:space="0" w:color="auto"/>
              <w:right w:val="nil"/>
            </w:tcBorders>
          </w:tcPr>
          <w:p w14:paraId="03DE664E" w14:textId="77777777" w:rsidR="00032DEA" w:rsidRPr="00A47648" w:rsidRDefault="00032DEA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3.1. Is the sampling strategy relevant to address the research question?</w:t>
            </w:r>
          </w:p>
        </w:tc>
        <w:tc>
          <w:tcPr>
            <w:tcW w:w="8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6075E09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3AF2C60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246460D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032DEA" w:rsidRPr="006D6C9A" w14:paraId="2E1A9ACF" w14:textId="77777777" w:rsidTr="00043EDC">
        <w:tc>
          <w:tcPr>
            <w:tcW w:w="2978" w:type="dxa"/>
            <w:vMerge/>
          </w:tcPr>
          <w:p w14:paraId="6BC01357" w14:textId="77777777" w:rsidR="00032DEA" w:rsidRPr="006D6C9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right w:val="nil"/>
            </w:tcBorders>
          </w:tcPr>
          <w:p w14:paraId="42B2DCA7" w14:textId="77777777" w:rsidR="00032DEA" w:rsidRPr="00A47648" w:rsidRDefault="00032DEA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3.2. Is the sample representative of the target population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7C9A8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902DD1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3A611A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032DEA" w:rsidRPr="006D6C9A" w14:paraId="53415615" w14:textId="77777777" w:rsidTr="00043EDC">
        <w:tc>
          <w:tcPr>
            <w:tcW w:w="2978" w:type="dxa"/>
            <w:vMerge/>
          </w:tcPr>
          <w:p w14:paraId="4DB1D2E9" w14:textId="77777777" w:rsidR="00032DEA" w:rsidRPr="006D6C9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right w:val="nil"/>
            </w:tcBorders>
          </w:tcPr>
          <w:p w14:paraId="39F51B12" w14:textId="77777777" w:rsidR="00032DEA" w:rsidRPr="00A47648" w:rsidRDefault="00032DEA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A47648">
              <w:rPr>
                <w:rFonts w:ascii="Aptos" w:hAnsi="Aptos" w:cs="Calibri"/>
                <w:sz w:val="22"/>
                <w:szCs w:val="22"/>
              </w:rPr>
              <w:t>3.3. Are the measurements appropriate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1C66FF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A7F5DD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900616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032DEA" w:rsidRPr="006D6C9A" w14:paraId="593F278C" w14:textId="77777777" w:rsidTr="00043EDC">
        <w:tc>
          <w:tcPr>
            <w:tcW w:w="2978" w:type="dxa"/>
            <w:vMerge/>
          </w:tcPr>
          <w:p w14:paraId="0C904C4F" w14:textId="77777777" w:rsidR="00032DEA" w:rsidRPr="006D6C9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right w:val="nil"/>
            </w:tcBorders>
          </w:tcPr>
          <w:p w14:paraId="16CC1CA9" w14:textId="77777777" w:rsidR="00032DEA" w:rsidRPr="006D6C9A" w:rsidRDefault="00032DEA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 xml:space="preserve">3.4. </w:t>
            </w:r>
            <w:r w:rsidRPr="00032DEA">
              <w:rPr>
                <w:rFonts w:ascii="Aptos" w:hAnsi="Aptos" w:cs="Calibri"/>
                <w:sz w:val="22"/>
                <w:szCs w:val="22"/>
              </w:rPr>
              <w:t>Is the risk of nonresponse bias low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44E72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F23718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3858BB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  <w:tr w:rsidR="00032DEA" w:rsidRPr="006D6C9A" w14:paraId="6F6DAF55" w14:textId="77777777" w:rsidTr="00043EDC">
        <w:tc>
          <w:tcPr>
            <w:tcW w:w="2978" w:type="dxa"/>
            <w:vMerge/>
          </w:tcPr>
          <w:p w14:paraId="66DCFF06" w14:textId="77777777" w:rsidR="00032DEA" w:rsidRPr="006D6C9A" w:rsidRDefault="00032DEA" w:rsidP="00E125C2">
            <w:pPr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i/>
                <w:iCs/>
                <w:sz w:val="22"/>
                <w:szCs w:val="22"/>
              </w:rPr>
            </w:pPr>
          </w:p>
        </w:tc>
        <w:tc>
          <w:tcPr>
            <w:tcW w:w="7783" w:type="dxa"/>
            <w:tcBorders>
              <w:right w:val="nil"/>
            </w:tcBorders>
          </w:tcPr>
          <w:p w14:paraId="473068DD" w14:textId="77777777" w:rsidR="00032DEA" w:rsidRPr="006D6C9A" w:rsidRDefault="00032DEA" w:rsidP="00E125C2">
            <w:pPr>
              <w:pStyle w:val="p1"/>
              <w:adjustRightInd w:val="0"/>
              <w:snapToGrid w:val="0"/>
              <w:spacing w:before="120" w:after="120"/>
              <w:contextualSpacing/>
              <w:rPr>
                <w:rFonts w:ascii="Aptos" w:hAnsi="Aptos" w:cs="Calibri"/>
                <w:sz w:val="22"/>
                <w:szCs w:val="22"/>
              </w:rPr>
            </w:pPr>
            <w:r w:rsidRPr="006D6C9A">
              <w:rPr>
                <w:rFonts w:ascii="Aptos" w:hAnsi="Aptos" w:cs="Calibri"/>
                <w:sz w:val="22"/>
                <w:szCs w:val="22"/>
              </w:rPr>
              <w:t>3.5. Is the statistical analysis appropriate to answer the research question?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733BE67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71C4046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1DA8283" w14:textId="77777777" w:rsidR="00032DEA" w:rsidRPr="006D6C9A" w:rsidRDefault="00032DEA" w:rsidP="00E125C2">
            <w:pPr>
              <w:adjustRightInd w:val="0"/>
              <w:snapToGrid w:val="0"/>
              <w:contextualSpacing/>
              <w:rPr>
                <w:rFonts w:ascii="Aptos" w:hAnsi="Aptos" w:cs="Calibri"/>
                <w:sz w:val="22"/>
                <w:szCs w:val="22"/>
              </w:rPr>
            </w:pPr>
          </w:p>
        </w:tc>
      </w:tr>
    </w:tbl>
    <w:p w14:paraId="04F5443F" w14:textId="2253994C" w:rsidR="00B607CE" w:rsidRPr="006D6C9A" w:rsidRDefault="00B607CE" w:rsidP="00263686">
      <w:pPr>
        <w:spacing w:after="240"/>
        <w:rPr>
          <w:rFonts w:ascii="Aptos" w:hAnsi="Aptos" w:cs="Calibri"/>
          <w:sz w:val="22"/>
          <w:szCs w:val="22"/>
        </w:rPr>
      </w:pPr>
    </w:p>
    <w:sectPr w:rsidR="00B607CE" w:rsidRPr="006D6C9A" w:rsidSect="00F12358">
      <w:pgSz w:w="16840" w:h="1187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D279A" w14:textId="77777777" w:rsidR="00EC5277" w:rsidRDefault="00EC5277" w:rsidP="00904B93">
      <w:r>
        <w:separator/>
      </w:r>
    </w:p>
  </w:endnote>
  <w:endnote w:type="continuationSeparator" w:id="0">
    <w:p w14:paraId="52416BA6" w14:textId="77777777" w:rsidR="00EC5277" w:rsidRDefault="00EC5277" w:rsidP="0090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96862677"/>
      <w:docPartObj>
        <w:docPartGallery w:val="Page Numbers (Bottom of Page)"/>
        <w:docPartUnique/>
      </w:docPartObj>
    </w:sdtPr>
    <w:sdtContent>
      <w:p w14:paraId="4EFBCA05" w14:textId="11699FB5" w:rsidR="00904B93" w:rsidRDefault="00904B93" w:rsidP="002C1A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54DD4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2556532B" w14:textId="77777777" w:rsidR="00904B93" w:rsidRDefault="00904B93" w:rsidP="00904B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Calibri" w:hAnsi="Calibri" w:cs="Calibri"/>
      </w:rPr>
      <w:id w:val="762733018"/>
      <w:docPartObj>
        <w:docPartGallery w:val="Page Numbers (Bottom of Page)"/>
        <w:docPartUnique/>
      </w:docPartObj>
    </w:sdtPr>
    <w:sdtContent>
      <w:p w14:paraId="077EE233" w14:textId="355C8AB2" w:rsidR="00904B93" w:rsidRPr="00904B93" w:rsidRDefault="00904B93" w:rsidP="002C1A52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904B93">
          <w:rPr>
            <w:rStyle w:val="PageNumber"/>
            <w:rFonts w:ascii="Calibri" w:hAnsi="Calibri" w:cs="Calibri"/>
          </w:rPr>
          <w:fldChar w:fldCharType="begin"/>
        </w:r>
        <w:r w:rsidRPr="00904B93">
          <w:rPr>
            <w:rStyle w:val="PageNumber"/>
            <w:rFonts w:ascii="Calibri" w:hAnsi="Calibri" w:cs="Calibri"/>
          </w:rPr>
          <w:instrText xml:space="preserve"> PAGE </w:instrText>
        </w:r>
        <w:r w:rsidRPr="00904B93">
          <w:rPr>
            <w:rStyle w:val="PageNumber"/>
            <w:rFonts w:ascii="Calibri" w:hAnsi="Calibri" w:cs="Calibri"/>
          </w:rPr>
          <w:fldChar w:fldCharType="separate"/>
        </w:r>
        <w:r w:rsidRPr="00904B93">
          <w:rPr>
            <w:rStyle w:val="PageNumber"/>
            <w:rFonts w:ascii="Calibri" w:hAnsi="Calibri" w:cs="Calibri"/>
            <w:noProof/>
          </w:rPr>
          <w:t>1</w:t>
        </w:r>
        <w:r w:rsidRPr="00904B93">
          <w:rPr>
            <w:rStyle w:val="PageNumber"/>
            <w:rFonts w:ascii="Calibri" w:hAnsi="Calibri" w:cs="Calibri"/>
          </w:rPr>
          <w:fldChar w:fldCharType="end"/>
        </w:r>
      </w:p>
    </w:sdtContent>
  </w:sdt>
  <w:p w14:paraId="45F23A51" w14:textId="77777777" w:rsidR="00904B93" w:rsidRDefault="00904B93" w:rsidP="00904B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3DB3D" w14:textId="77777777" w:rsidR="00EC5277" w:rsidRDefault="00EC5277" w:rsidP="00904B93">
      <w:r>
        <w:separator/>
      </w:r>
    </w:p>
  </w:footnote>
  <w:footnote w:type="continuationSeparator" w:id="0">
    <w:p w14:paraId="1028850B" w14:textId="77777777" w:rsidR="00EC5277" w:rsidRDefault="00EC5277" w:rsidP="00904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312B3"/>
    <w:multiLevelType w:val="hybridMultilevel"/>
    <w:tmpl w:val="3BBE5A66"/>
    <w:lvl w:ilvl="0" w:tplc="84F055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6F06C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1BCF4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6A6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CA74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460A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F0A9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2D44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1F0C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D720B4"/>
    <w:multiLevelType w:val="hybridMultilevel"/>
    <w:tmpl w:val="963E5B02"/>
    <w:lvl w:ilvl="0" w:tplc="CDBAD1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DA4A2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25C97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638AC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C4B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EC220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7845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B4F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3AFF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7DC438A"/>
    <w:multiLevelType w:val="hybridMultilevel"/>
    <w:tmpl w:val="AAEC94A6"/>
    <w:lvl w:ilvl="0" w:tplc="4B8A3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8EF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A667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08C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83CBC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72F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228D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FC0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D88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7F57501"/>
    <w:multiLevelType w:val="hybridMultilevel"/>
    <w:tmpl w:val="CB5AEA8C"/>
    <w:lvl w:ilvl="0" w:tplc="01E2B0C2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291383"/>
    <w:multiLevelType w:val="hybridMultilevel"/>
    <w:tmpl w:val="82BE1274"/>
    <w:lvl w:ilvl="0" w:tplc="3604B2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162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6C6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804B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320CC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6283E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2A3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352A8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DC4A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9506509"/>
    <w:multiLevelType w:val="hybridMultilevel"/>
    <w:tmpl w:val="A3DCA16A"/>
    <w:lvl w:ilvl="0" w:tplc="09AA0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B41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641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BE804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C1E1A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D84D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10CE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5C7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3E00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0302E76"/>
    <w:multiLevelType w:val="hybridMultilevel"/>
    <w:tmpl w:val="3994498A"/>
    <w:lvl w:ilvl="0" w:tplc="8AB84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0A63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CEC7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9029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860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DE4C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66B3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1845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907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2C54BF7"/>
    <w:multiLevelType w:val="hybridMultilevel"/>
    <w:tmpl w:val="C45C866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138C1"/>
    <w:multiLevelType w:val="hybridMultilevel"/>
    <w:tmpl w:val="FF0883DE"/>
    <w:lvl w:ilvl="0" w:tplc="52D4F9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38D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EA845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07CB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0863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740C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5EE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A265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64C7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1A3E7FE7"/>
    <w:multiLevelType w:val="hybridMultilevel"/>
    <w:tmpl w:val="241A5636"/>
    <w:lvl w:ilvl="0" w:tplc="AF468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C28E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E366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9C9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06450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4A1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02CE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A8EF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4EA9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0AF1A0A"/>
    <w:multiLevelType w:val="hybridMultilevel"/>
    <w:tmpl w:val="6BE6F720"/>
    <w:lvl w:ilvl="0" w:tplc="3D789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E784E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5EC1D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64A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18C7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44A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55C1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0C39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0641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32F00A4"/>
    <w:multiLevelType w:val="hybridMultilevel"/>
    <w:tmpl w:val="68FADC76"/>
    <w:lvl w:ilvl="0" w:tplc="50C03F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D4EE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B4EF3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9ABC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4F63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D07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40E7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EE6C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7FA44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43074E5"/>
    <w:multiLevelType w:val="hybridMultilevel"/>
    <w:tmpl w:val="769CBDB6"/>
    <w:lvl w:ilvl="0" w:tplc="9FF4F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118B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3C49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2464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88E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84FE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30A7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9E06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FEC05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53A4ACB"/>
    <w:multiLevelType w:val="hybridMultilevel"/>
    <w:tmpl w:val="26A4E1C8"/>
    <w:lvl w:ilvl="0" w:tplc="69402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51A41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FC98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770B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046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5815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C862F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61A25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49844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89C3082"/>
    <w:multiLevelType w:val="hybridMultilevel"/>
    <w:tmpl w:val="4DA0450E"/>
    <w:lvl w:ilvl="0" w:tplc="8A22CA82">
      <w:start w:val="1"/>
      <w:numFmt w:val="decimal"/>
      <w:lvlText w:val="%1."/>
      <w:lvlJc w:val="left"/>
      <w:pPr>
        <w:ind w:left="1020" w:hanging="360"/>
      </w:pPr>
    </w:lvl>
    <w:lvl w:ilvl="1" w:tplc="540248CA">
      <w:start w:val="1"/>
      <w:numFmt w:val="decimal"/>
      <w:lvlText w:val="%2."/>
      <w:lvlJc w:val="left"/>
      <w:pPr>
        <w:ind w:left="1020" w:hanging="360"/>
      </w:pPr>
    </w:lvl>
    <w:lvl w:ilvl="2" w:tplc="C8FAB048">
      <w:start w:val="1"/>
      <w:numFmt w:val="decimal"/>
      <w:lvlText w:val="%3."/>
      <w:lvlJc w:val="left"/>
      <w:pPr>
        <w:ind w:left="1020" w:hanging="360"/>
      </w:pPr>
    </w:lvl>
    <w:lvl w:ilvl="3" w:tplc="470863B0">
      <w:start w:val="1"/>
      <w:numFmt w:val="decimal"/>
      <w:lvlText w:val="%4."/>
      <w:lvlJc w:val="left"/>
      <w:pPr>
        <w:ind w:left="1020" w:hanging="360"/>
      </w:pPr>
    </w:lvl>
    <w:lvl w:ilvl="4" w:tplc="EFA2A7D4">
      <w:start w:val="1"/>
      <w:numFmt w:val="decimal"/>
      <w:lvlText w:val="%5."/>
      <w:lvlJc w:val="left"/>
      <w:pPr>
        <w:ind w:left="1020" w:hanging="360"/>
      </w:pPr>
    </w:lvl>
    <w:lvl w:ilvl="5" w:tplc="DBD2BCB6">
      <w:start w:val="1"/>
      <w:numFmt w:val="decimal"/>
      <w:lvlText w:val="%6."/>
      <w:lvlJc w:val="left"/>
      <w:pPr>
        <w:ind w:left="1020" w:hanging="360"/>
      </w:pPr>
    </w:lvl>
    <w:lvl w:ilvl="6" w:tplc="1576BC04">
      <w:start w:val="1"/>
      <w:numFmt w:val="decimal"/>
      <w:lvlText w:val="%7."/>
      <w:lvlJc w:val="left"/>
      <w:pPr>
        <w:ind w:left="1020" w:hanging="360"/>
      </w:pPr>
    </w:lvl>
    <w:lvl w:ilvl="7" w:tplc="66D6848A">
      <w:start w:val="1"/>
      <w:numFmt w:val="decimal"/>
      <w:lvlText w:val="%8."/>
      <w:lvlJc w:val="left"/>
      <w:pPr>
        <w:ind w:left="1020" w:hanging="360"/>
      </w:pPr>
    </w:lvl>
    <w:lvl w:ilvl="8" w:tplc="2E467EE2">
      <w:start w:val="1"/>
      <w:numFmt w:val="decimal"/>
      <w:lvlText w:val="%9."/>
      <w:lvlJc w:val="left"/>
      <w:pPr>
        <w:ind w:left="1020" w:hanging="360"/>
      </w:pPr>
    </w:lvl>
  </w:abstractNum>
  <w:abstractNum w:abstractNumId="15" w15:restartNumberingAfterBreak="0">
    <w:nsid w:val="2D4863B1"/>
    <w:multiLevelType w:val="hybridMultilevel"/>
    <w:tmpl w:val="73F88324"/>
    <w:lvl w:ilvl="0" w:tplc="868C29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BDC3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796F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840A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C4F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3E0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98D9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5C9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C0A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3518090D"/>
    <w:multiLevelType w:val="hybridMultilevel"/>
    <w:tmpl w:val="F00A5E20"/>
    <w:lvl w:ilvl="0" w:tplc="810AC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241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681A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4623C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E0A8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39E4E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006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865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53A8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F590370"/>
    <w:multiLevelType w:val="hybridMultilevel"/>
    <w:tmpl w:val="C3D8B6F2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1E2B0C2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BF5551"/>
    <w:multiLevelType w:val="hybridMultilevel"/>
    <w:tmpl w:val="C45C8668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192185"/>
    <w:multiLevelType w:val="hybridMultilevel"/>
    <w:tmpl w:val="6D5268AA"/>
    <w:lvl w:ilvl="0" w:tplc="B8286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3FC17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90D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D5AD1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6E5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4CB4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ED63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0AE8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89A27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46572943"/>
    <w:multiLevelType w:val="hybridMultilevel"/>
    <w:tmpl w:val="5D5E46BC"/>
    <w:lvl w:ilvl="0" w:tplc="159C5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9E2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4AE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C8D3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84008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4641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186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9E0E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AB693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46710EAD"/>
    <w:multiLevelType w:val="hybridMultilevel"/>
    <w:tmpl w:val="710EBF76"/>
    <w:lvl w:ilvl="0" w:tplc="B2F282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DF406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B6E3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FA7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6A9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228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06D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287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B28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A740AF2"/>
    <w:multiLevelType w:val="hybridMultilevel"/>
    <w:tmpl w:val="1030746A"/>
    <w:lvl w:ilvl="0" w:tplc="7A20B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FA89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94C1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EF62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BAB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E439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36AB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BEAD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963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BAB1823"/>
    <w:multiLevelType w:val="hybridMultilevel"/>
    <w:tmpl w:val="33CC66BC"/>
    <w:lvl w:ilvl="0" w:tplc="A50E7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8528A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E4A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D921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4004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B4A4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08A64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CC7C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0441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E317C43"/>
    <w:multiLevelType w:val="hybridMultilevel"/>
    <w:tmpl w:val="C7080CDE"/>
    <w:lvl w:ilvl="0" w:tplc="F4D66F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48E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DEE1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BC68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0CC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BC1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CC7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58E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5E9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EF97319"/>
    <w:multiLevelType w:val="hybridMultilevel"/>
    <w:tmpl w:val="9202DE06"/>
    <w:lvl w:ilvl="0" w:tplc="096823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24D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F1473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FA5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FAA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9E83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4427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E983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F868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8445C7"/>
    <w:multiLevelType w:val="hybridMultilevel"/>
    <w:tmpl w:val="B650D448"/>
    <w:lvl w:ilvl="0" w:tplc="B5528A8C">
      <w:start w:val="1"/>
      <w:numFmt w:val="lowerRoman"/>
      <w:lvlText w:val="%1."/>
      <w:lvlJc w:val="left"/>
      <w:pPr>
        <w:ind w:left="851" w:hanging="49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2B22B3A"/>
    <w:multiLevelType w:val="hybridMultilevel"/>
    <w:tmpl w:val="3B9AFA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424424"/>
    <w:multiLevelType w:val="hybridMultilevel"/>
    <w:tmpl w:val="8BE2F692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590712E">
      <w:start w:val="5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E5466D26">
      <w:start w:val="4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7B49EA"/>
    <w:multiLevelType w:val="hybridMultilevel"/>
    <w:tmpl w:val="AB94C27C"/>
    <w:lvl w:ilvl="0" w:tplc="A148DD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8BD15F1"/>
    <w:multiLevelType w:val="hybridMultilevel"/>
    <w:tmpl w:val="08748672"/>
    <w:lvl w:ilvl="0" w:tplc="5C466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62BF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8B650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364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3842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7A0CE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34ED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54F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2FA63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A263F52"/>
    <w:multiLevelType w:val="hybridMultilevel"/>
    <w:tmpl w:val="D3561F7C"/>
    <w:lvl w:ilvl="0" w:tplc="1FA6A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2B00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F89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6E0D8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56ED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97AD5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0E4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05C08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5692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61277325"/>
    <w:multiLevelType w:val="hybridMultilevel"/>
    <w:tmpl w:val="5A26E87E"/>
    <w:lvl w:ilvl="0" w:tplc="BB7C1B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8F45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123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026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286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C81D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DC2C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E4D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74C0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3" w15:restartNumberingAfterBreak="0">
    <w:nsid w:val="62A511C7"/>
    <w:multiLevelType w:val="hybridMultilevel"/>
    <w:tmpl w:val="62EED754"/>
    <w:lvl w:ilvl="0" w:tplc="3CC0F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0B4A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3AB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48B3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FE48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9CD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BC6FD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F8DF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84D6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62F10043"/>
    <w:multiLevelType w:val="hybridMultilevel"/>
    <w:tmpl w:val="4F746F90"/>
    <w:lvl w:ilvl="0" w:tplc="62803E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5E0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483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D506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1265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0AD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B021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F62E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344A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4D21C57"/>
    <w:multiLevelType w:val="hybridMultilevel"/>
    <w:tmpl w:val="CA34A726"/>
    <w:lvl w:ilvl="0" w:tplc="FA16EA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C2C8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C00B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687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D3AF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584E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C3CCF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1A8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442E7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65054546"/>
    <w:multiLevelType w:val="hybridMultilevel"/>
    <w:tmpl w:val="8C10AF9E"/>
    <w:lvl w:ilvl="0" w:tplc="B4A240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C76DB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3BED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DEFA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383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920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AC5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3C6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6406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686626F"/>
    <w:multiLevelType w:val="hybridMultilevel"/>
    <w:tmpl w:val="14902AD6"/>
    <w:lvl w:ilvl="0" w:tplc="D0FE2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ADC3A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587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69A3B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C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844F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5AAB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6295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E98A7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8" w15:restartNumberingAfterBreak="0">
    <w:nsid w:val="68665676"/>
    <w:multiLevelType w:val="hybridMultilevel"/>
    <w:tmpl w:val="743CAF20"/>
    <w:lvl w:ilvl="0" w:tplc="F55EA9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0AE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5769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01A9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E18FC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2A4B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2681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48E8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430C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6B6C6F90"/>
    <w:multiLevelType w:val="hybridMultilevel"/>
    <w:tmpl w:val="8A94ED16"/>
    <w:lvl w:ilvl="0" w:tplc="26342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BE3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BE49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49695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AE410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C823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1A6B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C30B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392D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6CA24F77"/>
    <w:multiLevelType w:val="hybridMultilevel"/>
    <w:tmpl w:val="BF4096A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DA06858"/>
    <w:multiLevelType w:val="hybridMultilevel"/>
    <w:tmpl w:val="A1BE8EA2"/>
    <w:lvl w:ilvl="0" w:tplc="4B7E8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8689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09CA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91EF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65AD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D3AA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E89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C0A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848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6E45223C"/>
    <w:multiLevelType w:val="hybridMultilevel"/>
    <w:tmpl w:val="18DE3AB4"/>
    <w:lvl w:ilvl="0" w:tplc="747ACA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907A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328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D434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0EC7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AA25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7162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550F2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D9269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3" w15:restartNumberingAfterBreak="0">
    <w:nsid w:val="70F47FFC"/>
    <w:multiLevelType w:val="hybridMultilevel"/>
    <w:tmpl w:val="9760D842"/>
    <w:lvl w:ilvl="0" w:tplc="EA9CE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245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C86E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10AA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BC6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4AF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0C4D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D6A7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3E84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4" w15:restartNumberingAfterBreak="0">
    <w:nsid w:val="70FF2E8C"/>
    <w:multiLevelType w:val="hybridMultilevel"/>
    <w:tmpl w:val="C45C8668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10171F5"/>
    <w:multiLevelType w:val="hybridMultilevel"/>
    <w:tmpl w:val="3AAC635A"/>
    <w:lvl w:ilvl="0" w:tplc="CB505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6E6B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AA41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D8F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FC5F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61C49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81C5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2AB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CAFC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6" w15:restartNumberingAfterBreak="0">
    <w:nsid w:val="76160DFD"/>
    <w:multiLevelType w:val="hybridMultilevel"/>
    <w:tmpl w:val="8FDA1B82"/>
    <w:lvl w:ilvl="0" w:tplc="A670BA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EA6B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2A5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18628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91207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24B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2B63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2E4A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D450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7" w15:restartNumberingAfterBreak="0">
    <w:nsid w:val="793B0CFE"/>
    <w:multiLevelType w:val="hybridMultilevel"/>
    <w:tmpl w:val="503ECA9A"/>
    <w:lvl w:ilvl="0" w:tplc="13C26C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B6DB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6E674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EAC5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480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18CE3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648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A1C5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258F9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768088245">
    <w:abstractNumId w:val="7"/>
  </w:num>
  <w:num w:numId="2" w16cid:durableId="1475218761">
    <w:abstractNumId w:val="40"/>
  </w:num>
  <w:num w:numId="3" w16cid:durableId="1637682276">
    <w:abstractNumId w:val="44"/>
  </w:num>
  <w:num w:numId="4" w16cid:durableId="1368021827">
    <w:abstractNumId w:val="28"/>
  </w:num>
  <w:num w:numId="5" w16cid:durableId="335154314">
    <w:abstractNumId w:val="17"/>
  </w:num>
  <w:num w:numId="6" w16cid:durableId="1572814474">
    <w:abstractNumId w:val="3"/>
  </w:num>
  <w:num w:numId="7" w16cid:durableId="551574110">
    <w:abstractNumId w:val="0"/>
  </w:num>
  <w:num w:numId="8" w16cid:durableId="1343580824">
    <w:abstractNumId w:val="38"/>
  </w:num>
  <w:num w:numId="9" w16cid:durableId="1996640562">
    <w:abstractNumId w:val="32"/>
  </w:num>
  <w:num w:numId="10" w16cid:durableId="1316449864">
    <w:abstractNumId w:val="9"/>
  </w:num>
  <w:num w:numId="11" w16cid:durableId="1772237430">
    <w:abstractNumId w:val="24"/>
  </w:num>
  <w:num w:numId="12" w16cid:durableId="1308242297">
    <w:abstractNumId w:val="4"/>
  </w:num>
  <w:num w:numId="13" w16cid:durableId="1862893217">
    <w:abstractNumId w:val="39"/>
  </w:num>
  <w:num w:numId="14" w16cid:durableId="1646737066">
    <w:abstractNumId w:val="47"/>
  </w:num>
  <w:num w:numId="15" w16cid:durableId="569534604">
    <w:abstractNumId w:val="34"/>
  </w:num>
  <w:num w:numId="16" w16cid:durableId="1022706703">
    <w:abstractNumId w:val="35"/>
  </w:num>
  <w:num w:numId="17" w16cid:durableId="1541360763">
    <w:abstractNumId w:val="2"/>
  </w:num>
  <w:num w:numId="18" w16cid:durableId="323558645">
    <w:abstractNumId w:val="37"/>
  </w:num>
  <w:num w:numId="19" w16cid:durableId="614601940">
    <w:abstractNumId w:val="21"/>
  </w:num>
  <w:num w:numId="20" w16cid:durableId="1942756292">
    <w:abstractNumId w:val="22"/>
  </w:num>
  <w:num w:numId="21" w16cid:durableId="540242111">
    <w:abstractNumId w:val="19"/>
  </w:num>
  <w:num w:numId="22" w16cid:durableId="1665432116">
    <w:abstractNumId w:val="15"/>
  </w:num>
  <w:num w:numId="23" w16cid:durableId="1887837206">
    <w:abstractNumId w:val="16"/>
  </w:num>
  <w:num w:numId="24" w16cid:durableId="740908432">
    <w:abstractNumId w:val="20"/>
  </w:num>
  <w:num w:numId="25" w16cid:durableId="163058119">
    <w:abstractNumId w:val="14"/>
  </w:num>
  <w:num w:numId="26" w16cid:durableId="262537283">
    <w:abstractNumId w:val="36"/>
  </w:num>
  <w:num w:numId="27" w16cid:durableId="523833748">
    <w:abstractNumId w:val="12"/>
  </w:num>
  <w:num w:numId="28" w16cid:durableId="477306247">
    <w:abstractNumId w:val="23"/>
  </w:num>
  <w:num w:numId="29" w16cid:durableId="513230166">
    <w:abstractNumId w:val="41"/>
  </w:num>
  <w:num w:numId="30" w16cid:durableId="1396589738">
    <w:abstractNumId w:val="33"/>
  </w:num>
  <w:num w:numId="31" w16cid:durableId="596523652">
    <w:abstractNumId w:val="5"/>
  </w:num>
  <w:num w:numId="32" w16cid:durableId="1289697656">
    <w:abstractNumId w:val="13"/>
  </w:num>
  <w:num w:numId="33" w16cid:durableId="553001830">
    <w:abstractNumId w:val="25"/>
  </w:num>
  <w:num w:numId="34" w16cid:durableId="1048799802">
    <w:abstractNumId w:val="42"/>
  </w:num>
  <w:num w:numId="35" w16cid:durableId="174924103">
    <w:abstractNumId w:val="45"/>
  </w:num>
  <w:num w:numId="36" w16cid:durableId="731856573">
    <w:abstractNumId w:val="11"/>
  </w:num>
  <w:num w:numId="37" w16cid:durableId="2097048504">
    <w:abstractNumId w:val="8"/>
  </w:num>
  <w:num w:numId="38" w16cid:durableId="1705711943">
    <w:abstractNumId w:val="30"/>
  </w:num>
  <w:num w:numId="39" w16cid:durableId="298846133">
    <w:abstractNumId w:val="43"/>
  </w:num>
  <w:num w:numId="40" w16cid:durableId="1127160823">
    <w:abstractNumId w:val="1"/>
  </w:num>
  <w:num w:numId="41" w16cid:durableId="714356053">
    <w:abstractNumId w:val="6"/>
  </w:num>
  <w:num w:numId="42" w16cid:durableId="2057508480">
    <w:abstractNumId w:val="46"/>
  </w:num>
  <w:num w:numId="43" w16cid:durableId="1659267558">
    <w:abstractNumId w:val="31"/>
  </w:num>
  <w:num w:numId="44" w16cid:durableId="1933079092">
    <w:abstractNumId w:val="10"/>
  </w:num>
  <w:num w:numId="45" w16cid:durableId="977564301">
    <w:abstractNumId w:val="27"/>
  </w:num>
  <w:num w:numId="46" w16cid:durableId="1440681840">
    <w:abstractNumId w:val="18"/>
  </w:num>
  <w:num w:numId="47" w16cid:durableId="895312077">
    <w:abstractNumId w:val="29"/>
  </w:num>
  <w:num w:numId="48" w16cid:durableId="601642361">
    <w:abstractNumId w:val="26"/>
  </w:num>
  <w:numIdMacAtCleanup w:val="4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E53"/>
    <w:rsid w:val="0000024F"/>
    <w:rsid w:val="000004CB"/>
    <w:rsid w:val="00000958"/>
    <w:rsid w:val="00000F74"/>
    <w:rsid w:val="00001134"/>
    <w:rsid w:val="000019CE"/>
    <w:rsid w:val="000026E9"/>
    <w:rsid w:val="00002F98"/>
    <w:rsid w:val="00003950"/>
    <w:rsid w:val="000047FA"/>
    <w:rsid w:val="00004E11"/>
    <w:rsid w:val="00005265"/>
    <w:rsid w:val="0000575F"/>
    <w:rsid w:val="000061E1"/>
    <w:rsid w:val="000064C6"/>
    <w:rsid w:val="0000769B"/>
    <w:rsid w:val="00011064"/>
    <w:rsid w:val="00012376"/>
    <w:rsid w:val="00012853"/>
    <w:rsid w:val="000131A7"/>
    <w:rsid w:val="00013629"/>
    <w:rsid w:val="00015AC6"/>
    <w:rsid w:val="00016CCC"/>
    <w:rsid w:val="00016D93"/>
    <w:rsid w:val="0001796C"/>
    <w:rsid w:val="00020206"/>
    <w:rsid w:val="00020397"/>
    <w:rsid w:val="000203E2"/>
    <w:rsid w:val="0002090B"/>
    <w:rsid w:val="00021669"/>
    <w:rsid w:val="00022914"/>
    <w:rsid w:val="00022B8D"/>
    <w:rsid w:val="000234AC"/>
    <w:rsid w:val="000237EA"/>
    <w:rsid w:val="00023B72"/>
    <w:rsid w:val="00023E03"/>
    <w:rsid w:val="0002406C"/>
    <w:rsid w:val="00024086"/>
    <w:rsid w:val="00025286"/>
    <w:rsid w:val="00026783"/>
    <w:rsid w:val="00026982"/>
    <w:rsid w:val="00026E2D"/>
    <w:rsid w:val="000273EA"/>
    <w:rsid w:val="00027852"/>
    <w:rsid w:val="00027C79"/>
    <w:rsid w:val="00027F7C"/>
    <w:rsid w:val="000308A3"/>
    <w:rsid w:val="00031558"/>
    <w:rsid w:val="000315C6"/>
    <w:rsid w:val="0003191D"/>
    <w:rsid w:val="00032387"/>
    <w:rsid w:val="00032DCE"/>
    <w:rsid w:val="00032DEA"/>
    <w:rsid w:val="00033104"/>
    <w:rsid w:val="0003417B"/>
    <w:rsid w:val="0003501B"/>
    <w:rsid w:val="00036385"/>
    <w:rsid w:val="00036981"/>
    <w:rsid w:val="00036C24"/>
    <w:rsid w:val="000372AF"/>
    <w:rsid w:val="00037529"/>
    <w:rsid w:val="000401D4"/>
    <w:rsid w:val="0004117C"/>
    <w:rsid w:val="00042A19"/>
    <w:rsid w:val="00042F8B"/>
    <w:rsid w:val="0004310E"/>
    <w:rsid w:val="00043EDC"/>
    <w:rsid w:val="00044401"/>
    <w:rsid w:val="000446F3"/>
    <w:rsid w:val="00045B91"/>
    <w:rsid w:val="00047C6B"/>
    <w:rsid w:val="00047D39"/>
    <w:rsid w:val="0005012C"/>
    <w:rsid w:val="00050A32"/>
    <w:rsid w:val="00050B0C"/>
    <w:rsid w:val="0005125A"/>
    <w:rsid w:val="000517F9"/>
    <w:rsid w:val="00051C0B"/>
    <w:rsid w:val="00052616"/>
    <w:rsid w:val="00052E83"/>
    <w:rsid w:val="00052F2F"/>
    <w:rsid w:val="000530A0"/>
    <w:rsid w:val="00053AF5"/>
    <w:rsid w:val="00054005"/>
    <w:rsid w:val="000540D5"/>
    <w:rsid w:val="0005423C"/>
    <w:rsid w:val="00054CA8"/>
    <w:rsid w:val="000550BA"/>
    <w:rsid w:val="0005516A"/>
    <w:rsid w:val="000552AE"/>
    <w:rsid w:val="0005591C"/>
    <w:rsid w:val="00056209"/>
    <w:rsid w:val="000566B7"/>
    <w:rsid w:val="0005762C"/>
    <w:rsid w:val="00061364"/>
    <w:rsid w:val="00062146"/>
    <w:rsid w:val="000626CB"/>
    <w:rsid w:val="0006339B"/>
    <w:rsid w:val="000638CC"/>
    <w:rsid w:val="00063CE9"/>
    <w:rsid w:val="000640FD"/>
    <w:rsid w:val="0006414E"/>
    <w:rsid w:val="00064608"/>
    <w:rsid w:val="000646A4"/>
    <w:rsid w:val="000654E3"/>
    <w:rsid w:val="0006661F"/>
    <w:rsid w:val="00066C5C"/>
    <w:rsid w:val="00067AF6"/>
    <w:rsid w:val="000715ED"/>
    <w:rsid w:val="000717FC"/>
    <w:rsid w:val="00071D71"/>
    <w:rsid w:val="000726D4"/>
    <w:rsid w:val="00072897"/>
    <w:rsid w:val="00074D24"/>
    <w:rsid w:val="00076F1A"/>
    <w:rsid w:val="0007726F"/>
    <w:rsid w:val="00077BEC"/>
    <w:rsid w:val="00077C28"/>
    <w:rsid w:val="0008014C"/>
    <w:rsid w:val="00080BAA"/>
    <w:rsid w:val="00080C36"/>
    <w:rsid w:val="00080D4A"/>
    <w:rsid w:val="00080EBF"/>
    <w:rsid w:val="00083633"/>
    <w:rsid w:val="00084200"/>
    <w:rsid w:val="00084C53"/>
    <w:rsid w:val="00090748"/>
    <w:rsid w:val="000907B6"/>
    <w:rsid w:val="00093232"/>
    <w:rsid w:val="000939A6"/>
    <w:rsid w:val="00093E58"/>
    <w:rsid w:val="00094509"/>
    <w:rsid w:val="0009475A"/>
    <w:rsid w:val="0009534A"/>
    <w:rsid w:val="000957D6"/>
    <w:rsid w:val="000960BF"/>
    <w:rsid w:val="00096709"/>
    <w:rsid w:val="00096ED8"/>
    <w:rsid w:val="0009724C"/>
    <w:rsid w:val="0009774D"/>
    <w:rsid w:val="000977C4"/>
    <w:rsid w:val="00097889"/>
    <w:rsid w:val="00097BC8"/>
    <w:rsid w:val="000A0306"/>
    <w:rsid w:val="000A0D91"/>
    <w:rsid w:val="000A10CF"/>
    <w:rsid w:val="000A13F4"/>
    <w:rsid w:val="000A1986"/>
    <w:rsid w:val="000A21CD"/>
    <w:rsid w:val="000A2EC3"/>
    <w:rsid w:val="000A40D0"/>
    <w:rsid w:val="000A46AE"/>
    <w:rsid w:val="000A4B43"/>
    <w:rsid w:val="000A546B"/>
    <w:rsid w:val="000A5D5D"/>
    <w:rsid w:val="000A656F"/>
    <w:rsid w:val="000A6CFA"/>
    <w:rsid w:val="000B0384"/>
    <w:rsid w:val="000B0B7F"/>
    <w:rsid w:val="000B1BE9"/>
    <w:rsid w:val="000B1F22"/>
    <w:rsid w:val="000B2FC7"/>
    <w:rsid w:val="000B3D4E"/>
    <w:rsid w:val="000B402E"/>
    <w:rsid w:val="000B4873"/>
    <w:rsid w:val="000B5124"/>
    <w:rsid w:val="000B5E8A"/>
    <w:rsid w:val="000B6B97"/>
    <w:rsid w:val="000B6E0F"/>
    <w:rsid w:val="000B701E"/>
    <w:rsid w:val="000B7968"/>
    <w:rsid w:val="000C0822"/>
    <w:rsid w:val="000C1274"/>
    <w:rsid w:val="000C36C1"/>
    <w:rsid w:val="000C3E3C"/>
    <w:rsid w:val="000C3F37"/>
    <w:rsid w:val="000C4288"/>
    <w:rsid w:val="000C605B"/>
    <w:rsid w:val="000C6512"/>
    <w:rsid w:val="000C7697"/>
    <w:rsid w:val="000C785B"/>
    <w:rsid w:val="000D01C6"/>
    <w:rsid w:val="000D1755"/>
    <w:rsid w:val="000D22A5"/>
    <w:rsid w:val="000D280B"/>
    <w:rsid w:val="000D3C14"/>
    <w:rsid w:val="000D41BD"/>
    <w:rsid w:val="000D474F"/>
    <w:rsid w:val="000D4836"/>
    <w:rsid w:val="000D58A3"/>
    <w:rsid w:val="000D69ED"/>
    <w:rsid w:val="000E0564"/>
    <w:rsid w:val="000E11E3"/>
    <w:rsid w:val="000E1983"/>
    <w:rsid w:val="000E25A8"/>
    <w:rsid w:val="000E352F"/>
    <w:rsid w:val="000E42C1"/>
    <w:rsid w:val="000E4C97"/>
    <w:rsid w:val="000E5CF9"/>
    <w:rsid w:val="000E5E96"/>
    <w:rsid w:val="000E6D16"/>
    <w:rsid w:val="000F0B54"/>
    <w:rsid w:val="000F0F46"/>
    <w:rsid w:val="000F19BE"/>
    <w:rsid w:val="000F1C4F"/>
    <w:rsid w:val="000F28ED"/>
    <w:rsid w:val="000F2DD8"/>
    <w:rsid w:val="000F49E3"/>
    <w:rsid w:val="000F4F51"/>
    <w:rsid w:val="000F64C7"/>
    <w:rsid w:val="000F74AC"/>
    <w:rsid w:val="000F7F83"/>
    <w:rsid w:val="001006FC"/>
    <w:rsid w:val="00100F0B"/>
    <w:rsid w:val="0010141B"/>
    <w:rsid w:val="00101F6E"/>
    <w:rsid w:val="0010233C"/>
    <w:rsid w:val="00102EEC"/>
    <w:rsid w:val="00103A90"/>
    <w:rsid w:val="00104E8B"/>
    <w:rsid w:val="00104F69"/>
    <w:rsid w:val="001051CC"/>
    <w:rsid w:val="001117AC"/>
    <w:rsid w:val="00111A81"/>
    <w:rsid w:val="00111E96"/>
    <w:rsid w:val="00114117"/>
    <w:rsid w:val="001146DE"/>
    <w:rsid w:val="00114823"/>
    <w:rsid w:val="001153C2"/>
    <w:rsid w:val="00115F45"/>
    <w:rsid w:val="00116384"/>
    <w:rsid w:val="00116D85"/>
    <w:rsid w:val="00116E5C"/>
    <w:rsid w:val="001176DF"/>
    <w:rsid w:val="00117890"/>
    <w:rsid w:val="0012083B"/>
    <w:rsid w:val="00120B5A"/>
    <w:rsid w:val="00120EBA"/>
    <w:rsid w:val="0012190F"/>
    <w:rsid w:val="00121B05"/>
    <w:rsid w:val="00123F98"/>
    <w:rsid w:val="001242F1"/>
    <w:rsid w:val="00125188"/>
    <w:rsid w:val="00126444"/>
    <w:rsid w:val="0012698D"/>
    <w:rsid w:val="001271A4"/>
    <w:rsid w:val="001302F3"/>
    <w:rsid w:val="001307D4"/>
    <w:rsid w:val="00131025"/>
    <w:rsid w:val="00131C76"/>
    <w:rsid w:val="00134201"/>
    <w:rsid w:val="00134C3D"/>
    <w:rsid w:val="00137F2D"/>
    <w:rsid w:val="0014041D"/>
    <w:rsid w:val="00141579"/>
    <w:rsid w:val="0014327C"/>
    <w:rsid w:val="001432EB"/>
    <w:rsid w:val="00143739"/>
    <w:rsid w:val="00143A11"/>
    <w:rsid w:val="00143EAE"/>
    <w:rsid w:val="00143EB5"/>
    <w:rsid w:val="00145D15"/>
    <w:rsid w:val="001477E1"/>
    <w:rsid w:val="001500DE"/>
    <w:rsid w:val="001503DA"/>
    <w:rsid w:val="00150F7C"/>
    <w:rsid w:val="0015121B"/>
    <w:rsid w:val="00151E1D"/>
    <w:rsid w:val="00152444"/>
    <w:rsid w:val="00152540"/>
    <w:rsid w:val="001535F4"/>
    <w:rsid w:val="00153D9E"/>
    <w:rsid w:val="00154274"/>
    <w:rsid w:val="001544E1"/>
    <w:rsid w:val="00154527"/>
    <w:rsid w:val="00154CF5"/>
    <w:rsid w:val="00155AF0"/>
    <w:rsid w:val="00156245"/>
    <w:rsid w:val="00156439"/>
    <w:rsid w:val="00156672"/>
    <w:rsid w:val="00156D72"/>
    <w:rsid w:val="00157BCE"/>
    <w:rsid w:val="00160717"/>
    <w:rsid w:val="00161325"/>
    <w:rsid w:val="00161E1B"/>
    <w:rsid w:val="00162A1D"/>
    <w:rsid w:val="00163028"/>
    <w:rsid w:val="00163222"/>
    <w:rsid w:val="0016344D"/>
    <w:rsid w:val="00163E42"/>
    <w:rsid w:val="00164355"/>
    <w:rsid w:val="0016445C"/>
    <w:rsid w:val="001648B0"/>
    <w:rsid w:val="00164937"/>
    <w:rsid w:val="00164AEA"/>
    <w:rsid w:val="001652D2"/>
    <w:rsid w:val="00165464"/>
    <w:rsid w:val="001655F4"/>
    <w:rsid w:val="0016576B"/>
    <w:rsid w:val="00165C02"/>
    <w:rsid w:val="00165CF3"/>
    <w:rsid w:val="00165F2F"/>
    <w:rsid w:val="0016609F"/>
    <w:rsid w:val="00166501"/>
    <w:rsid w:val="00170623"/>
    <w:rsid w:val="0017067D"/>
    <w:rsid w:val="00170D42"/>
    <w:rsid w:val="00172102"/>
    <w:rsid w:val="00173C04"/>
    <w:rsid w:val="00174429"/>
    <w:rsid w:val="00176B4A"/>
    <w:rsid w:val="001774EC"/>
    <w:rsid w:val="00177A75"/>
    <w:rsid w:val="00177B51"/>
    <w:rsid w:val="00177F37"/>
    <w:rsid w:val="001813E0"/>
    <w:rsid w:val="0018245E"/>
    <w:rsid w:val="00182930"/>
    <w:rsid w:val="00184268"/>
    <w:rsid w:val="001842AF"/>
    <w:rsid w:val="001842E4"/>
    <w:rsid w:val="001853C6"/>
    <w:rsid w:val="00186536"/>
    <w:rsid w:val="00187DD4"/>
    <w:rsid w:val="00190805"/>
    <w:rsid w:val="0019126D"/>
    <w:rsid w:val="0019145E"/>
    <w:rsid w:val="00193990"/>
    <w:rsid w:val="00194091"/>
    <w:rsid w:val="001942FD"/>
    <w:rsid w:val="0019544E"/>
    <w:rsid w:val="001960A1"/>
    <w:rsid w:val="0019656C"/>
    <w:rsid w:val="00196E0B"/>
    <w:rsid w:val="0019798F"/>
    <w:rsid w:val="001A00EA"/>
    <w:rsid w:val="001A0406"/>
    <w:rsid w:val="001A0793"/>
    <w:rsid w:val="001A0816"/>
    <w:rsid w:val="001A09EA"/>
    <w:rsid w:val="001A0AA1"/>
    <w:rsid w:val="001A1142"/>
    <w:rsid w:val="001A19E6"/>
    <w:rsid w:val="001A1E00"/>
    <w:rsid w:val="001A1EC9"/>
    <w:rsid w:val="001A1F05"/>
    <w:rsid w:val="001A1FAF"/>
    <w:rsid w:val="001A214C"/>
    <w:rsid w:val="001A24F6"/>
    <w:rsid w:val="001A3EAB"/>
    <w:rsid w:val="001A485A"/>
    <w:rsid w:val="001A4B9F"/>
    <w:rsid w:val="001A58CB"/>
    <w:rsid w:val="001A72F8"/>
    <w:rsid w:val="001A7607"/>
    <w:rsid w:val="001A7678"/>
    <w:rsid w:val="001A79E2"/>
    <w:rsid w:val="001B007B"/>
    <w:rsid w:val="001B037A"/>
    <w:rsid w:val="001B0C02"/>
    <w:rsid w:val="001B142D"/>
    <w:rsid w:val="001B14AD"/>
    <w:rsid w:val="001B1A41"/>
    <w:rsid w:val="001B1D5A"/>
    <w:rsid w:val="001B22EB"/>
    <w:rsid w:val="001B25AA"/>
    <w:rsid w:val="001B289B"/>
    <w:rsid w:val="001B318E"/>
    <w:rsid w:val="001B4E63"/>
    <w:rsid w:val="001B5D91"/>
    <w:rsid w:val="001B61BF"/>
    <w:rsid w:val="001B61F2"/>
    <w:rsid w:val="001B6DC9"/>
    <w:rsid w:val="001B6E14"/>
    <w:rsid w:val="001B7E30"/>
    <w:rsid w:val="001C078E"/>
    <w:rsid w:val="001C0F6F"/>
    <w:rsid w:val="001C1AA3"/>
    <w:rsid w:val="001C29E8"/>
    <w:rsid w:val="001C4525"/>
    <w:rsid w:val="001C4F52"/>
    <w:rsid w:val="001C62D2"/>
    <w:rsid w:val="001C7F1F"/>
    <w:rsid w:val="001D0076"/>
    <w:rsid w:val="001D1B6C"/>
    <w:rsid w:val="001D24CA"/>
    <w:rsid w:val="001D3466"/>
    <w:rsid w:val="001D3808"/>
    <w:rsid w:val="001D4356"/>
    <w:rsid w:val="001D4453"/>
    <w:rsid w:val="001D5439"/>
    <w:rsid w:val="001D5575"/>
    <w:rsid w:val="001D62FB"/>
    <w:rsid w:val="001D6B14"/>
    <w:rsid w:val="001E0111"/>
    <w:rsid w:val="001E05A8"/>
    <w:rsid w:val="001E0C67"/>
    <w:rsid w:val="001E1515"/>
    <w:rsid w:val="001E21D0"/>
    <w:rsid w:val="001E2B8C"/>
    <w:rsid w:val="001E37AC"/>
    <w:rsid w:val="001E481B"/>
    <w:rsid w:val="001E4935"/>
    <w:rsid w:val="001E4F37"/>
    <w:rsid w:val="001E7E85"/>
    <w:rsid w:val="001F00EB"/>
    <w:rsid w:val="001F012B"/>
    <w:rsid w:val="001F13A9"/>
    <w:rsid w:val="001F1A64"/>
    <w:rsid w:val="001F42B1"/>
    <w:rsid w:val="001F5F21"/>
    <w:rsid w:val="001F6AC3"/>
    <w:rsid w:val="001F6DD6"/>
    <w:rsid w:val="001F7478"/>
    <w:rsid w:val="001F7618"/>
    <w:rsid w:val="001F77F3"/>
    <w:rsid w:val="001F7EC4"/>
    <w:rsid w:val="001F7FC1"/>
    <w:rsid w:val="00200833"/>
    <w:rsid w:val="00200BCA"/>
    <w:rsid w:val="00200BCE"/>
    <w:rsid w:val="0020195E"/>
    <w:rsid w:val="00201F4C"/>
    <w:rsid w:val="00204628"/>
    <w:rsid w:val="002046E0"/>
    <w:rsid w:val="00204C20"/>
    <w:rsid w:val="00204D78"/>
    <w:rsid w:val="002055DF"/>
    <w:rsid w:val="002063AF"/>
    <w:rsid w:val="0020645E"/>
    <w:rsid w:val="00206A47"/>
    <w:rsid w:val="00207B98"/>
    <w:rsid w:val="00210640"/>
    <w:rsid w:val="00211193"/>
    <w:rsid w:val="00211653"/>
    <w:rsid w:val="00212E68"/>
    <w:rsid w:val="0021345F"/>
    <w:rsid w:val="00213DC2"/>
    <w:rsid w:val="0021448D"/>
    <w:rsid w:val="00216B72"/>
    <w:rsid w:val="00220A81"/>
    <w:rsid w:val="0022215E"/>
    <w:rsid w:val="00223960"/>
    <w:rsid w:val="00224733"/>
    <w:rsid w:val="0022493D"/>
    <w:rsid w:val="002262B6"/>
    <w:rsid w:val="00226BDF"/>
    <w:rsid w:val="002274D0"/>
    <w:rsid w:val="00227A50"/>
    <w:rsid w:val="00227D30"/>
    <w:rsid w:val="002301CD"/>
    <w:rsid w:val="00230799"/>
    <w:rsid w:val="0023173A"/>
    <w:rsid w:val="00231FC2"/>
    <w:rsid w:val="002323F3"/>
    <w:rsid w:val="002343E0"/>
    <w:rsid w:val="00234517"/>
    <w:rsid w:val="0023574B"/>
    <w:rsid w:val="002365A7"/>
    <w:rsid w:val="0023748B"/>
    <w:rsid w:val="00237CEF"/>
    <w:rsid w:val="0024195F"/>
    <w:rsid w:val="00241EBD"/>
    <w:rsid w:val="00242454"/>
    <w:rsid w:val="00243AAF"/>
    <w:rsid w:val="00246177"/>
    <w:rsid w:val="00246803"/>
    <w:rsid w:val="00246A29"/>
    <w:rsid w:val="002473DC"/>
    <w:rsid w:val="00250E05"/>
    <w:rsid w:val="00251ED7"/>
    <w:rsid w:val="0025219D"/>
    <w:rsid w:val="00253859"/>
    <w:rsid w:val="00254F8C"/>
    <w:rsid w:val="00256F52"/>
    <w:rsid w:val="00257B8B"/>
    <w:rsid w:val="002605DA"/>
    <w:rsid w:val="00260871"/>
    <w:rsid w:val="00260C4F"/>
    <w:rsid w:val="00261451"/>
    <w:rsid w:val="0026280A"/>
    <w:rsid w:val="0026288B"/>
    <w:rsid w:val="002632EE"/>
    <w:rsid w:val="0026331C"/>
    <w:rsid w:val="00263686"/>
    <w:rsid w:val="00263C34"/>
    <w:rsid w:val="00263D48"/>
    <w:rsid w:val="00263E7D"/>
    <w:rsid w:val="002642BF"/>
    <w:rsid w:val="00264EFA"/>
    <w:rsid w:val="0026500E"/>
    <w:rsid w:val="0026501B"/>
    <w:rsid w:val="00266EED"/>
    <w:rsid w:val="00267C8C"/>
    <w:rsid w:val="00267E1F"/>
    <w:rsid w:val="00270876"/>
    <w:rsid w:val="002711A3"/>
    <w:rsid w:val="00271AA5"/>
    <w:rsid w:val="00272182"/>
    <w:rsid w:val="00272EDB"/>
    <w:rsid w:val="00273467"/>
    <w:rsid w:val="0027347D"/>
    <w:rsid w:val="0027385B"/>
    <w:rsid w:val="0027492D"/>
    <w:rsid w:val="00274ADB"/>
    <w:rsid w:val="00274B98"/>
    <w:rsid w:val="00274D9F"/>
    <w:rsid w:val="00274E11"/>
    <w:rsid w:val="002764F1"/>
    <w:rsid w:val="002774D6"/>
    <w:rsid w:val="0028222F"/>
    <w:rsid w:val="00282802"/>
    <w:rsid w:val="00282AB2"/>
    <w:rsid w:val="00282C43"/>
    <w:rsid w:val="00283EC8"/>
    <w:rsid w:val="002847F0"/>
    <w:rsid w:val="002866D4"/>
    <w:rsid w:val="00287B4C"/>
    <w:rsid w:val="002915EA"/>
    <w:rsid w:val="002946BF"/>
    <w:rsid w:val="00294A80"/>
    <w:rsid w:val="00295254"/>
    <w:rsid w:val="00296383"/>
    <w:rsid w:val="00296F85"/>
    <w:rsid w:val="002A0195"/>
    <w:rsid w:val="002A2EE1"/>
    <w:rsid w:val="002A319F"/>
    <w:rsid w:val="002A4199"/>
    <w:rsid w:val="002A4428"/>
    <w:rsid w:val="002A47F4"/>
    <w:rsid w:val="002A553C"/>
    <w:rsid w:val="002A5D6D"/>
    <w:rsid w:val="002A5F2B"/>
    <w:rsid w:val="002A6AD1"/>
    <w:rsid w:val="002A6C96"/>
    <w:rsid w:val="002B017A"/>
    <w:rsid w:val="002B2C97"/>
    <w:rsid w:val="002B3752"/>
    <w:rsid w:val="002B50A9"/>
    <w:rsid w:val="002B60DF"/>
    <w:rsid w:val="002B6E3F"/>
    <w:rsid w:val="002B783F"/>
    <w:rsid w:val="002B7E20"/>
    <w:rsid w:val="002C0BDD"/>
    <w:rsid w:val="002C12C5"/>
    <w:rsid w:val="002C1A52"/>
    <w:rsid w:val="002C2902"/>
    <w:rsid w:val="002C328E"/>
    <w:rsid w:val="002C40CC"/>
    <w:rsid w:val="002C49C0"/>
    <w:rsid w:val="002C5358"/>
    <w:rsid w:val="002C53E4"/>
    <w:rsid w:val="002C56E5"/>
    <w:rsid w:val="002C7210"/>
    <w:rsid w:val="002D028D"/>
    <w:rsid w:val="002D0DD4"/>
    <w:rsid w:val="002D1638"/>
    <w:rsid w:val="002D21AB"/>
    <w:rsid w:val="002D2C19"/>
    <w:rsid w:val="002D2C34"/>
    <w:rsid w:val="002D4288"/>
    <w:rsid w:val="002D4654"/>
    <w:rsid w:val="002D4BA8"/>
    <w:rsid w:val="002D7084"/>
    <w:rsid w:val="002D7150"/>
    <w:rsid w:val="002D77A8"/>
    <w:rsid w:val="002E04C2"/>
    <w:rsid w:val="002E0688"/>
    <w:rsid w:val="002E0780"/>
    <w:rsid w:val="002E10C9"/>
    <w:rsid w:val="002E258C"/>
    <w:rsid w:val="002E3EAB"/>
    <w:rsid w:val="002E49E9"/>
    <w:rsid w:val="002E534E"/>
    <w:rsid w:val="002E714C"/>
    <w:rsid w:val="002F0540"/>
    <w:rsid w:val="002F0DC1"/>
    <w:rsid w:val="002F1A04"/>
    <w:rsid w:val="002F1CA0"/>
    <w:rsid w:val="002F2F9B"/>
    <w:rsid w:val="002F3559"/>
    <w:rsid w:val="002F4301"/>
    <w:rsid w:val="002F4659"/>
    <w:rsid w:val="002F4783"/>
    <w:rsid w:val="002F4972"/>
    <w:rsid w:val="002F5142"/>
    <w:rsid w:val="002F64F1"/>
    <w:rsid w:val="002F665F"/>
    <w:rsid w:val="002F7B6F"/>
    <w:rsid w:val="002F7F89"/>
    <w:rsid w:val="00300235"/>
    <w:rsid w:val="003002DE"/>
    <w:rsid w:val="003008B1"/>
    <w:rsid w:val="003014A8"/>
    <w:rsid w:val="00302275"/>
    <w:rsid w:val="00302F25"/>
    <w:rsid w:val="0030397D"/>
    <w:rsid w:val="0030411C"/>
    <w:rsid w:val="00304740"/>
    <w:rsid w:val="0030536D"/>
    <w:rsid w:val="00305B06"/>
    <w:rsid w:val="003060B9"/>
    <w:rsid w:val="00307BC5"/>
    <w:rsid w:val="00307FD3"/>
    <w:rsid w:val="00310A60"/>
    <w:rsid w:val="00310CA8"/>
    <w:rsid w:val="00311716"/>
    <w:rsid w:val="00311A9F"/>
    <w:rsid w:val="00311AD2"/>
    <w:rsid w:val="0031261B"/>
    <w:rsid w:val="00312B71"/>
    <w:rsid w:val="00313B78"/>
    <w:rsid w:val="00313C43"/>
    <w:rsid w:val="00313DA9"/>
    <w:rsid w:val="003142B7"/>
    <w:rsid w:val="00315A61"/>
    <w:rsid w:val="00315A63"/>
    <w:rsid w:val="00316452"/>
    <w:rsid w:val="00316523"/>
    <w:rsid w:val="00317466"/>
    <w:rsid w:val="003205C8"/>
    <w:rsid w:val="00320A0F"/>
    <w:rsid w:val="00320F27"/>
    <w:rsid w:val="00321D08"/>
    <w:rsid w:val="003223B6"/>
    <w:rsid w:val="00322CB6"/>
    <w:rsid w:val="00322DD9"/>
    <w:rsid w:val="003237A1"/>
    <w:rsid w:val="00323E35"/>
    <w:rsid w:val="003259E1"/>
    <w:rsid w:val="003271BF"/>
    <w:rsid w:val="00327692"/>
    <w:rsid w:val="003308BB"/>
    <w:rsid w:val="00331741"/>
    <w:rsid w:val="00332AB3"/>
    <w:rsid w:val="00334A4F"/>
    <w:rsid w:val="003356A7"/>
    <w:rsid w:val="00340846"/>
    <w:rsid w:val="00341601"/>
    <w:rsid w:val="0034184D"/>
    <w:rsid w:val="00341D61"/>
    <w:rsid w:val="0034259D"/>
    <w:rsid w:val="00342CC6"/>
    <w:rsid w:val="003432A4"/>
    <w:rsid w:val="00343E0E"/>
    <w:rsid w:val="0034480D"/>
    <w:rsid w:val="00346211"/>
    <w:rsid w:val="00346579"/>
    <w:rsid w:val="00347257"/>
    <w:rsid w:val="003476AC"/>
    <w:rsid w:val="003477CA"/>
    <w:rsid w:val="003479D8"/>
    <w:rsid w:val="0035259E"/>
    <w:rsid w:val="003539B2"/>
    <w:rsid w:val="003541A3"/>
    <w:rsid w:val="003557EA"/>
    <w:rsid w:val="00355B04"/>
    <w:rsid w:val="003563F9"/>
    <w:rsid w:val="00356B60"/>
    <w:rsid w:val="00360400"/>
    <w:rsid w:val="003614DA"/>
    <w:rsid w:val="0036276A"/>
    <w:rsid w:val="0036326C"/>
    <w:rsid w:val="003638A8"/>
    <w:rsid w:val="00363AE9"/>
    <w:rsid w:val="00363FD4"/>
    <w:rsid w:val="00364670"/>
    <w:rsid w:val="00364671"/>
    <w:rsid w:val="003653F2"/>
    <w:rsid w:val="00365C9F"/>
    <w:rsid w:val="003660F6"/>
    <w:rsid w:val="00367003"/>
    <w:rsid w:val="003671BE"/>
    <w:rsid w:val="003675D9"/>
    <w:rsid w:val="0037083E"/>
    <w:rsid w:val="003713D5"/>
    <w:rsid w:val="00371785"/>
    <w:rsid w:val="003718A1"/>
    <w:rsid w:val="00371B4E"/>
    <w:rsid w:val="00371DE9"/>
    <w:rsid w:val="003721F5"/>
    <w:rsid w:val="00372DEA"/>
    <w:rsid w:val="00372E3B"/>
    <w:rsid w:val="00373E48"/>
    <w:rsid w:val="00373E52"/>
    <w:rsid w:val="003743E8"/>
    <w:rsid w:val="00374AC0"/>
    <w:rsid w:val="00376E98"/>
    <w:rsid w:val="00376F83"/>
    <w:rsid w:val="00377105"/>
    <w:rsid w:val="003813C9"/>
    <w:rsid w:val="00382086"/>
    <w:rsid w:val="00382478"/>
    <w:rsid w:val="00383193"/>
    <w:rsid w:val="00383653"/>
    <w:rsid w:val="00383EFB"/>
    <w:rsid w:val="0038439B"/>
    <w:rsid w:val="0038506A"/>
    <w:rsid w:val="00385260"/>
    <w:rsid w:val="0038621C"/>
    <w:rsid w:val="00386845"/>
    <w:rsid w:val="003869EA"/>
    <w:rsid w:val="00386FC5"/>
    <w:rsid w:val="00387A09"/>
    <w:rsid w:val="00387AF6"/>
    <w:rsid w:val="003910B9"/>
    <w:rsid w:val="003914B1"/>
    <w:rsid w:val="003919A6"/>
    <w:rsid w:val="00392C66"/>
    <w:rsid w:val="0039341B"/>
    <w:rsid w:val="00394DA5"/>
    <w:rsid w:val="003954DC"/>
    <w:rsid w:val="003958C6"/>
    <w:rsid w:val="00395CCA"/>
    <w:rsid w:val="00397375"/>
    <w:rsid w:val="003A12C1"/>
    <w:rsid w:val="003A1F79"/>
    <w:rsid w:val="003A2232"/>
    <w:rsid w:val="003A2ED7"/>
    <w:rsid w:val="003A3692"/>
    <w:rsid w:val="003A4655"/>
    <w:rsid w:val="003A4B5E"/>
    <w:rsid w:val="003A57DD"/>
    <w:rsid w:val="003A5C22"/>
    <w:rsid w:val="003B031C"/>
    <w:rsid w:val="003B2012"/>
    <w:rsid w:val="003B2621"/>
    <w:rsid w:val="003B2C8C"/>
    <w:rsid w:val="003B2CEC"/>
    <w:rsid w:val="003B42ED"/>
    <w:rsid w:val="003B4FBE"/>
    <w:rsid w:val="003B509D"/>
    <w:rsid w:val="003B6675"/>
    <w:rsid w:val="003C0767"/>
    <w:rsid w:val="003C0F4E"/>
    <w:rsid w:val="003C1384"/>
    <w:rsid w:val="003C19AB"/>
    <w:rsid w:val="003C361A"/>
    <w:rsid w:val="003C4C79"/>
    <w:rsid w:val="003C53D5"/>
    <w:rsid w:val="003C5453"/>
    <w:rsid w:val="003C79F8"/>
    <w:rsid w:val="003C7EB4"/>
    <w:rsid w:val="003D16B4"/>
    <w:rsid w:val="003D18AC"/>
    <w:rsid w:val="003D198B"/>
    <w:rsid w:val="003D1D5A"/>
    <w:rsid w:val="003D1EE2"/>
    <w:rsid w:val="003D21B4"/>
    <w:rsid w:val="003D2FCD"/>
    <w:rsid w:val="003D3C58"/>
    <w:rsid w:val="003D4BBC"/>
    <w:rsid w:val="003D4E6B"/>
    <w:rsid w:val="003D595F"/>
    <w:rsid w:val="003D59BD"/>
    <w:rsid w:val="003D5BC8"/>
    <w:rsid w:val="003D702E"/>
    <w:rsid w:val="003E2B8D"/>
    <w:rsid w:val="003E459F"/>
    <w:rsid w:val="003E46ED"/>
    <w:rsid w:val="003E4789"/>
    <w:rsid w:val="003E47D2"/>
    <w:rsid w:val="003E50F1"/>
    <w:rsid w:val="003E58EE"/>
    <w:rsid w:val="003E7FE0"/>
    <w:rsid w:val="003F05DE"/>
    <w:rsid w:val="003F2F34"/>
    <w:rsid w:val="003F32B7"/>
    <w:rsid w:val="003F38AC"/>
    <w:rsid w:val="003F49A2"/>
    <w:rsid w:val="003F5A5D"/>
    <w:rsid w:val="003F67BA"/>
    <w:rsid w:val="003F7276"/>
    <w:rsid w:val="003F752B"/>
    <w:rsid w:val="0040035F"/>
    <w:rsid w:val="00400775"/>
    <w:rsid w:val="00402635"/>
    <w:rsid w:val="00402F75"/>
    <w:rsid w:val="0040301E"/>
    <w:rsid w:val="00403634"/>
    <w:rsid w:val="00403647"/>
    <w:rsid w:val="00403B0C"/>
    <w:rsid w:val="00403F95"/>
    <w:rsid w:val="00404331"/>
    <w:rsid w:val="00404545"/>
    <w:rsid w:val="00404A57"/>
    <w:rsid w:val="004054E1"/>
    <w:rsid w:val="004060FB"/>
    <w:rsid w:val="00406AA2"/>
    <w:rsid w:val="00406F95"/>
    <w:rsid w:val="0041009B"/>
    <w:rsid w:val="0041220C"/>
    <w:rsid w:val="0041231C"/>
    <w:rsid w:val="00413341"/>
    <w:rsid w:val="00414444"/>
    <w:rsid w:val="00421A67"/>
    <w:rsid w:val="00421E2E"/>
    <w:rsid w:val="00422062"/>
    <w:rsid w:val="00422416"/>
    <w:rsid w:val="004227E9"/>
    <w:rsid w:val="00422BC1"/>
    <w:rsid w:val="00422D41"/>
    <w:rsid w:val="00422E94"/>
    <w:rsid w:val="00422FA4"/>
    <w:rsid w:val="004247F2"/>
    <w:rsid w:val="00424C53"/>
    <w:rsid w:val="00425D66"/>
    <w:rsid w:val="004300AD"/>
    <w:rsid w:val="00431B65"/>
    <w:rsid w:val="00432F95"/>
    <w:rsid w:val="0043325B"/>
    <w:rsid w:val="00433CC9"/>
    <w:rsid w:val="00434D13"/>
    <w:rsid w:val="00434E6B"/>
    <w:rsid w:val="0043530C"/>
    <w:rsid w:val="00436B55"/>
    <w:rsid w:val="00436EEE"/>
    <w:rsid w:val="0043772E"/>
    <w:rsid w:val="00437AA8"/>
    <w:rsid w:val="00437AE8"/>
    <w:rsid w:val="004422A8"/>
    <w:rsid w:val="00443594"/>
    <w:rsid w:val="0044412A"/>
    <w:rsid w:val="0044412B"/>
    <w:rsid w:val="004442B1"/>
    <w:rsid w:val="00444E67"/>
    <w:rsid w:val="00446545"/>
    <w:rsid w:val="004465A6"/>
    <w:rsid w:val="00447328"/>
    <w:rsid w:val="0044733D"/>
    <w:rsid w:val="00447874"/>
    <w:rsid w:val="00447AD0"/>
    <w:rsid w:val="00447C4B"/>
    <w:rsid w:val="004508B2"/>
    <w:rsid w:val="0045437F"/>
    <w:rsid w:val="004551D2"/>
    <w:rsid w:val="00455D85"/>
    <w:rsid w:val="00456F2A"/>
    <w:rsid w:val="004577E4"/>
    <w:rsid w:val="0045780E"/>
    <w:rsid w:val="00457AF4"/>
    <w:rsid w:val="004607DC"/>
    <w:rsid w:val="004640B0"/>
    <w:rsid w:val="004662BD"/>
    <w:rsid w:val="0047181C"/>
    <w:rsid w:val="00471C5F"/>
    <w:rsid w:val="00475AD0"/>
    <w:rsid w:val="004766BD"/>
    <w:rsid w:val="0047677C"/>
    <w:rsid w:val="004770BA"/>
    <w:rsid w:val="00477B8A"/>
    <w:rsid w:val="00477DA4"/>
    <w:rsid w:val="0048183D"/>
    <w:rsid w:val="004818DC"/>
    <w:rsid w:val="00481CFF"/>
    <w:rsid w:val="00482ED2"/>
    <w:rsid w:val="00485D30"/>
    <w:rsid w:val="004863A5"/>
    <w:rsid w:val="00487064"/>
    <w:rsid w:val="00487266"/>
    <w:rsid w:val="004905DC"/>
    <w:rsid w:val="00490AD1"/>
    <w:rsid w:val="004922FC"/>
    <w:rsid w:val="004933A5"/>
    <w:rsid w:val="00495369"/>
    <w:rsid w:val="004960FF"/>
    <w:rsid w:val="00497136"/>
    <w:rsid w:val="004A014B"/>
    <w:rsid w:val="004A037E"/>
    <w:rsid w:val="004A0BEB"/>
    <w:rsid w:val="004A1CA6"/>
    <w:rsid w:val="004A38A9"/>
    <w:rsid w:val="004A40AE"/>
    <w:rsid w:val="004A4224"/>
    <w:rsid w:val="004A5C2E"/>
    <w:rsid w:val="004A6401"/>
    <w:rsid w:val="004A78F0"/>
    <w:rsid w:val="004B033A"/>
    <w:rsid w:val="004B0BDB"/>
    <w:rsid w:val="004B0BED"/>
    <w:rsid w:val="004B0F86"/>
    <w:rsid w:val="004B163C"/>
    <w:rsid w:val="004B3EBB"/>
    <w:rsid w:val="004B5208"/>
    <w:rsid w:val="004B5264"/>
    <w:rsid w:val="004B592E"/>
    <w:rsid w:val="004B59E2"/>
    <w:rsid w:val="004B6335"/>
    <w:rsid w:val="004B6591"/>
    <w:rsid w:val="004B6DA7"/>
    <w:rsid w:val="004C2CB7"/>
    <w:rsid w:val="004C44AD"/>
    <w:rsid w:val="004C4A21"/>
    <w:rsid w:val="004C4B0B"/>
    <w:rsid w:val="004C58F0"/>
    <w:rsid w:val="004C5975"/>
    <w:rsid w:val="004C5E2E"/>
    <w:rsid w:val="004C6730"/>
    <w:rsid w:val="004C686F"/>
    <w:rsid w:val="004C6B5F"/>
    <w:rsid w:val="004C7019"/>
    <w:rsid w:val="004C7B93"/>
    <w:rsid w:val="004D00CB"/>
    <w:rsid w:val="004D07A5"/>
    <w:rsid w:val="004D1994"/>
    <w:rsid w:val="004D21D3"/>
    <w:rsid w:val="004D2924"/>
    <w:rsid w:val="004D2B6A"/>
    <w:rsid w:val="004D3DC0"/>
    <w:rsid w:val="004D42B4"/>
    <w:rsid w:val="004D4AAB"/>
    <w:rsid w:val="004D54A2"/>
    <w:rsid w:val="004D7839"/>
    <w:rsid w:val="004D78B6"/>
    <w:rsid w:val="004D7964"/>
    <w:rsid w:val="004E0B2C"/>
    <w:rsid w:val="004E10AA"/>
    <w:rsid w:val="004E20AB"/>
    <w:rsid w:val="004E234D"/>
    <w:rsid w:val="004E2C71"/>
    <w:rsid w:val="004E5CCA"/>
    <w:rsid w:val="004E5DB0"/>
    <w:rsid w:val="004E6152"/>
    <w:rsid w:val="004E76ED"/>
    <w:rsid w:val="004E76FF"/>
    <w:rsid w:val="004E779F"/>
    <w:rsid w:val="004F07E4"/>
    <w:rsid w:val="004F082A"/>
    <w:rsid w:val="004F0A34"/>
    <w:rsid w:val="004F153E"/>
    <w:rsid w:val="004F1E08"/>
    <w:rsid w:val="004F2516"/>
    <w:rsid w:val="004F2EFA"/>
    <w:rsid w:val="004F31C9"/>
    <w:rsid w:val="004F3608"/>
    <w:rsid w:val="004F3A8D"/>
    <w:rsid w:val="004F3D8B"/>
    <w:rsid w:val="004F477F"/>
    <w:rsid w:val="004F59D5"/>
    <w:rsid w:val="004F6847"/>
    <w:rsid w:val="004F6ACF"/>
    <w:rsid w:val="004F789F"/>
    <w:rsid w:val="004F7E0D"/>
    <w:rsid w:val="004F7F80"/>
    <w:rsid w:val="00500076"/>
    <w:rsid w:val="00500797"/>
    <w:rsid w:val="00500D42"/>
    <w:rsid w:val="005020A0"/>
    <w:rsid w:val="00502500"/>
    <w:rsid w:val="00504557"/>
    <w:rsid w:val="0050477D"/>
    <w:rsid w:val="005058DF"/>
    <w:rsid w:val="00505D29"/>
    <w:rsid w:val="00506A65"/>
    <w:rsid w:val="00507118"/>
    <w:rsid w:val="00507FF8"/>
    <w:rsid w:val="00510474"/>
    <w:rsid w:val="00510CD0"/>
    <w:rsid w:val="00511EA7"/>
    <w:rsid w:val="00513D11"/>
    <w:rsid w:val="00514092"/>
    <w:rsid w:val="00514B42"/>
    <w:rsid w:val="005179E8"/>
    <w:rsid w:val="0052100C"/>
    <w:rsid w:val="0052175D"/>
    <w:rsid w:val="005219D6"/>
    <w:rsid w:val="00521BE3"/>
    <w:rsid w:val="00521F43"/>
    <w:rsid w:val="00522043"/>
    <w:rsid w:val="005232D5"/>
    <w:rsid w:val="00525052"/>
    <w:rsid w:val="00525D3D"/>
    <w:rsid w:val="0052611F"/>
    <w:rsid w:val="00526350"/>
    <w:rsid w:val="00530390"/>
    <w:rsid w:val="005311B2"/>
    <w:rsid w:val="00531284"/>
    <w:rsid w:val="005312D3"/>
    <w:rsid w:val="00531461"/>
    <w:rsid w:val="0053332B"/>
    <w:rsid w:val="0053424B"/>
    <w:rsid w:val="00535F8F"/>
    <w:rsid w:val="00536230"/>
    <w:rsid w:val="005375E4"/>
    <w:rsid w:val="00537DEA"/>
    <w:rsid w:val="005405AD"/>
    <w:rsid w:val="00540749"/>
    <w:rsid w:val="00540E9A"/>
    <w:rsid w:val="00541969"/>
    <w:rsid w:val="00541D69"/>
    <w:rsid w:val="0054344D"/>
    <w:rsid w:val="00544854"/>
    <w:rsid w:val="00544ED5"/>
    <w:rsid w:val="005469C8"/>
    <w:rsid w:val="00546E1E"/>
    <w:rsid w:val="005503BD"/>
    <w:rsid w:val="00550686"/>
    <w:rsid w:val="005513E6"/>
    <w:rsid w:val="00552259"/>
    <w:rsid w:val="00553118"/>
    <w:rsid w:val="00554358"/>
    <w:rsid w:val="0055495A"/>
    <w:rsid w:val="00554C14"/>
    <w:rsid w:val="005553D9"/>
    <w:rsid w:val="00555D6F"/>
    <w:rsid w:val="0055691B"/>
    <w:rsid w:val="00557847"/>
    <w:rsid w:val="00557B24"/>
    <w:rsid w:val="005603B0"/>
    <w:rsid w:val="00560F89"/>
    <w:rsid w:val="00561192"/>
    <w:rsid w:val="00561BDA"/>
    <w:rsid w:val="00561F08"/>
    <w:rsid w:val="0056437D"/>
    <w:rsid w:val="00564921"/>
    <w:rsid w:val="005663DB"/>
    <w:rsid w:val="0056668A"/>
    <w:rsid w:val="005668BC"/>
    <w:rsid w:val="00566C0F"/>
    <w:rsid w:val="00567CED"/>
    <w:rsid w:val="0057028C"/>
    <w:rsid w:val="0057314A"/>
    <w:rsid w:val="005734AB"/>
    <w:rsid w:val="005753B1"/>
    <w:rsid w:val="0057594A"/>
    <w:rsid w:val="00575DE5"/>
    <w:rsid w:val="00576170"/>
    <w:rsid w:val="00577002"/>
    <w:rsid w:val="00577080"/>
    <w:rsid w:val="005779DB"/>
    <w:rsid w:val="00580231"/>
    <w:rsid w:val="00580A71"/>
    <w:rsid w:val="00580C30"/>
    <w:rsid w:val="00581CCE"/>
    <w:rsid w:val="00582CAA"/>
    <w:rsid w:val="00582EF7"/>
    <w:rsid w:val="00583107"/>
    <w:rsid w:val="0058349B"/>
    <w:rsid w:val="00584094"/>
    <w:rsid w:val="005840B5"/>
    <w:rsid w:val="00585102"/>
    <w:rsid w:val="005852A5"/>
    <w:rsid w:val="005852E8"/>
    <w:rsid w:val="00586FE1"/>
    <w:rsid w:val="005909E0"/>
    <w:rsid w:val="00591C2D"/>
    <w:rsid w:val="00593BCA"/>
    <w:rsid w:val="00594676"/>
    <w:rsid w:val="005947E8"/>
    <w:rsid w:val="00595433"/>
    <w:rsid w:val="00596830"/>
    <w:rsid w:val="005A08CD"/>
    <w:rsid w:val="005A0D3A"/>
    <w:rsid w:val="005A0FC2"/>
    <w:rsid w:val="005A273C"/>
    <w:rsid w:val="005A3566"/>
    <w:rsid w:val="005A36F9"/>
    <w:rsid w:val="005A3B37"/>
    <w:rsid w:val="005A4394"/>
    <w:rsid w:val="005A503C"/>
    <w:rsid w:val="005A51B6"/>
    <w:rsid w:val="005A55AF"/>
    <w:rsid w:val="005A5E83"/>
    <w:rsid w:val="005A6767"/>
    <w:rsid w:val="005A71CF"/>
    <w:rsid w:val="005B0C58"/>
    <w:rsid w:val="005B165E"/>
    <w:rsid w:val="005B1E6F"/>
    <w:rsid w:val="005B3552"/>
    <w:rsid w:val="005B39AB"/>
    <w:rsid w:val="005B3CDF"/>
    <w:rsid w:val="005B3EEB"/>
    <w:rsid w:val="005B3FEB"/>
    <w:rsid w:val="005B45B1"/>
    <w:rsid w:val="005B5754"/>
    <w:rsid w:val="005B57E8"/>
    <w:rsid w:val="005B6A74"/>
    <w:rsid w:val="005B6C39"/>
    <w:rsid w:val="005C01C4"/>
    <w:rsid w:val="005C0981"/>
    <w:rsid w:val="005C0BE4"/>
    <w:rsid w:val="005C109F"/>
    <w:rsid w:val="005C151A"/>
    <w:rsid w:val="005C18BC"/>
    <w:rsid w:val="005C227E"/>
    <w:rsid w:val="005C277B"/>
    <w:rsid w:val="005C3CB3"/>
    <w:rsid w:val="005C42E6"/>
    <w:rsid w:val="005C6012"/>
    <w:rsid w:val="005C6112"/>
    <w:rsid w:val="005C6651"/>
    <w:rsid w:val="005C6FB6"/>
    <w:rsid w:val="005C7356"/>
    <w:rsid w:val="005C75AA"/>
    <w:rsid w:val="005D04C7"/>
    <w:rsid w:val="005D0522"/>
    <w:rsid w:val="005D0CBF"/>
    <w:rsid w:val="005D0EBD"/>
    <w:rsid w:val="005D18B5"/>
    <w:rsid w:val="005D18D8"/>
    <w:rsid w:val="005D1C62"/>
    <w:rsid w:val="005D22EF"/>
    <w:rsid w:val="005D3532"/>
    <w:rsid w:val="005D4181"/>
    <w:rsid w:val="005D45BC"/>
    <w:rsid w:val="005D4F2A"/>
    <w:rsid w:val="005D5177"/>
    <w:rsid w:val="005D5426"/>
    <w:rsid w:val="005D573D"/>
    <w:rsid w:val="005D5915"/>
    <w:rsid w:val="005D6CE3"/>
    <w:rsid w:val="005D7359"/>
    <w:rsid w:val="005D7433"/>
    <w:rsid w:val="005E097F"/>
    <w:rsid w:val="005E0ECC"/>
    <w:rsid w:val="005E11DB"/>
    <w:rsid w:val="005E175D"/>
    <w:rsid w:val="005E1E0D"/>
    <w:rsid w:val="005E26A5"/>
    <w:rsid w:val="005E2E1D"/>
    <w:rsid w:val="005E39D4"/>
    <w:rsid w:val="005E4B8E"/>
    <w:rsid w:val="005E6FF6"/>
    <w:rsid w:val="005E771D"/>
    <w:rsid w:val="005E77D0"/>
    <w:rsid w:val="005E77E2"/>
    <w:rsid w:val="005E78DE"/>
    <w:rsid w:val="005E78FE"/>
    <w:rsid w:val="005E7FE8"/>
    <w:rsid w:val="005F020A"/>
    <w:rsid w:val="005F05F4"/>
    <w:rsid w:val="005F0CB8"/>
    <w:rsid w:val="005F1B4D"/>
    <w:rsid w:val="005F1C49"/>
    <w:rsid w:val="005F3882"/>
    <w:rsid w:val="005F4501"/>
    <w:rsid w:val="005F4E0F"/>
    <w:rsid w:val="005F67CB"/>
    <w:rsid w:val="005F6A05"/>
    <w:rsid w:val="005F6CF3"/>
    <w:rsid w:val="005F6E27"/>
    <w:rsid w:val="00600138"/>
    <w:rsid w:val="006019DF"/>
    <w:rsid w:val="00602688"/>
    <w:rsid w:val="0060389F"/>
    <w:rsid w:val="0060498A"/>
    <w:rsid w:val="00604B40"/>
    <w:rsid w:val="00604D0E"/>
    <w:rsid w:val="00604E2A"/>
    <w:rsid w:val="006051B8"/>
    <w:rsid w:val="006055D3"/>
    <w:rsid w:val="00605829"/>
    <w:rsid w:val="0060595C"/>
    <w:rsid w:val="00605D46"/>
    <w:rsid w:val="0060609F"/>
    <w:rsid w:val="00607A50"/>
    <w:rsid w:val="00610CBA"/>
    <w:rsid w:val="006110E6"/>
    <w:rsid w:val="00611638"/>
    <w:rsid w:val="00611685"/>
    <w:rsid w:val="0061327B"/>
    <w:rsid w:val="00613541"/>
    <w:rsid w:val="00613735"/>
    <w:rsid w:val="00613943"/>
    <w:rsid w:val="00615011"/>
    <w:rsid w:val="0061575A"/>
    <w:rsid w:val="006167C6"/>
    <w:rsid w:val="00616AEC"/>
    <w:rsid w:val="00617957"/>
    <w:rsid w:val="00620B0F"/>
    <w:rsid w:val="00620D0A"/>
    <w:rsid w:val="00621C84"/>
    <w:rsid w:val="00622F23"/>
    <w:rsid w:val="0062370F"/>
    <w:rsid w:val="006276B0"/>
    <w:rsid w:val="006278F1"/>
    <w:rsid w:val="006301BE"/>
    <w:rsid w:val="00630859"/>
    <w:rsid w:val="0063098F"/>
    <w:rsid w:val="006312D5"/>
    <w:rsid w:val="006314AB"/>
    <w:rsid w:val="00631F26"/>
    <w:rsid w:val="00632CEF"/>
    <w:rsid w:val="00633100"/>
    <w:rsid w:val="0063713A"/>
    <w:rsid w:val="00637943"/>
    <w:rsid w:val="00637B9C"/>
    <w:rsid w:val="00641200"/>
    <w:rsid w:val="0064275D"/>
    <w:rsid w:val="00642D94"/>
    <w:rsid w:val="0064368D"/>
    <w:rsid w:val="00643CF0"/>
    <w:rsid w:val="006450F5"/>
    <w:rsid w:val="00645B5B"/>
    <w:rsid w:val="0064690F"/>
    <w:rsid w:val="00646EED"/>
    <w:rsid w:val="006472A8"/>
    <w:rsid w:val="00647336"/>
    <w:rsid w:val="006477B0"/>
    <w:rsid w:val="00647874"/>
    <w:rsid w:val="0065031C"/>
    <w:rsid w:val="006507AC"/>
    <w:rsid w:val="00650827"/>
    <w:rsid w:val="00650A88"/>
    <w:rsid w:val="006518AE"/>
    <w:rsid w:val="006522FC"/>
    <w:rsid w:val="006527D0"/>
    <w:rsid w:val="00653F72"/>
    <w:rsid w:val="00654E54"/>
    <w:rsid w:val="006553A7"/>
    <w:rsid w:val="0065621C"/>
    <w:rsid w:val="0065705D"/>
    <w:rsid w:val="00657285"/>
    <w:rsid w:val="006579C0"/>
    <w:rsid w:val="00657B02"/>
    <w:rsid w:val="00657D14"/>
    <w:rsid w:val="006600F6"/>
    <w:rsid w:val="006605C2"/>
    <w:rsid w:val="00660C0B"/>
    <w:rsid w:val="00661997"/>
    <w:rsid w:val="00662139"/>
    <w:rsid w:val="00662BAB"/>
    <w:rsid w:val="00662BFD"/>
    <w:rsid w:val="00662FC9"/>
    <w:rsid w:val="00664251"/>
    <w:rsid w:val="00664DA9"/>
    <w:rsid w:val="00664F95"/>
    <w:rsid w:val="00665D87"/>
    <w:rsid w:val="00666B4C"/>
    <w:rsid w:val="00666C9D"/>
    <w:rsid w:val="00667002"/>
    <w:rsid w:val="00667941"/>
    <w:rsid w:val="00670503"/>
    <w:rsid w:val="00670797"/>
    <w:rsid w:val="00670AB1"/>
    <w:rsid w:val="00670AF3"/>
    <w:rsid w:val="00670C75"/>
    <w:rsid w:val="00671565"/>
    <w:rsid w:val="006716D6"/>
    <w:rsid w:val="00671728"/>
    <w:rsid w:val="006731F5"/>
    <w:rsid w:val="00674961"/>
    <w:rsid w:val="006753E9"/>
    <w:rsid w:val="006760D8"/>
    <w:rsid w:val="00676196"/>
    <w:rsid w:val="00676526"/>
    <w:rsid w:val="006765E6"/>
    <w:rsid w:val="006765E9"/>
    <w:rsid w:val="00676645"/>
    <w:rsid w:val="006768EB"/>
    <w:rsid w:val="00676BE0"/>
    <w:rsid w:val="00683F7E"/>
    <w:rsid w:val="00683F87"/>
    <w:rsid w:val="0068454B"/>
    <w:rsid w:val="00684DFE"/>
    <w:rsid w:val="0068558C"/>
    <w:rsid w:val="00685D5C"/>
    <w:rsid w:val="00685E51"/>
    <w:rsid w:val="0068617A"/>
    <w:rsid w:val="00686230"/>
    <w:rsid w:val="0068652D"/>
    <w:rsid w:val="00686AF8"/>
    <w:rsid w:val="006870E2"/>
    <w:rsid w:val="00687CCC"/>
    <w:rsid w:val="00690145"/>
    <w:rsid w:val="0069105E"/>
    <w:rsid w:val="006926EC"/>
    <w:rsid w:val="00694350"/>
    <w:rsid w:val="00695942"/>
    <w:rsid w:val="00695FBE"/>
    <w:rsid w:val="0069777C"/>
    <w:rsid w:val="00697A7E"/>
    <w:rsid w:val="00697B3B"/>
    <w:rsid w:val="006A10B6"/>
    <w:rsid w:val="006A1F6C"/>
    <w:rsid w:val="006A3201"/>
    <w:rsid w:val="006A3A02"/>
    <w:rsid w:val="006A3A7C"/>
    <w:rsid w:val="006B19EA"/>
    <w:rsid w:val="006B1E0A"/>
    <w:rsid w:val="006B32FE"/>
    <w:rsid w:val="006B3BFB"/>
    <w:rsid w:val="006B6381"/>
    <w:rsid w:val="006B706E"/>
    <w:rsid w:val="006B7E15"/>
    <w:rsid w:val="006C0393"/>
    <w:rsid w:val="006C0701"/>
    <w:rsid w:val="006C121C"/>
    <w:rsid w:val="006C13AD"/>
    <w:rsid w:val="006C167E"/>
    <w:rsid w:val="006C19A7"/>
    <w:rsid w:val="006C1B94"/>
    <w:rsid w:val="006C1E85"/>
    <w:rsid w:val="006C2362"/>
    <w:rsid w:val="006C2CD8"/>
    <w:rsid w:val="006C43D4"/>
    <w:rsid w:val="006C50EE"/>
    <w:rsid w:val="006C5669"/>
    <w:rsid w:val="006C6777"/>
    <w:rsid w:val="006C74ED"/>
    <w:rsid w:val="006D065E"/>
    <w:rsid w:val="006D1133"/>
    <w:rsid w:val="006D1723"/>
    <w:rsid w:val="006D1AAA"/>
    <w:rsid w:val="006D2221"/>
    <w:rsid w:val="006D3D59"/>
    <w:rsid w:val="006D45AD"/>
    <w:rsid w:val="006D565D"/>
    <w:rsid w:val="006D6C40"/>
    <w:rsid w:val="006D6C9A"/>
    <w:rsid w:val="006E0F56"/>
    <w:rsid w:val="006E1A92"/>
    <w:rsid w:val="006E1E3A"/>
    <w:rsid w:val="006E398D"/>
    <w:rsid w:val="006E4465"/>
    <w:rsid w:val="006E52C2"/>
    <w:rsid w:val="006E57C4"/>
    <w:rsid w:val="006E61B7"/>
    <w:rsid w:val="006E6A74"/>
    <w:rsid w:val="006E6B7E"/>
    <w:rsid w:val="006E6BF5"/>
    <w:rsid w:val="006E70A8"/>
    <w:rsid w:val="006E77C3"/>
    <w:rsid w:val="006E795B"/>
    <w:rsid w:val="006F1844"/>
    <w:rsid w:val="006F1CB8"/>
    <w:rsid w:val="006F386C"/>
    <w:rsid w:val="006F466D"/>
    <w:rsid w:val="006F5A5A"/>
    <w:rsid w:val="006F6D8F"/>
    <w:rsid w:val="006F6E94"/>
    <w:rsid w:val="006F7169"/>
    <w:rsid w:val="006F77DD"/>
    <w:rsid w:val="00701A3C"/>
    <w:rsid w:val="00701B4F"/>
    <w:rsid w:val="007027D7"/>
    <w:rsid w:val="00703DDF"/>
    <w:rsid w:val="0070461C"/>
    <w:rsid w:val="00704BDB"/>
    <w:rsid w:val="00705000"/>
    <w:rsid w:val="00705348"/>
    <w:rsid w:val="00705BA8"/>
    <w:rsid w:val="00707313"/>
    <w:rsid w:val="00707571"/>
    <w:rsid w:val="007108BE"/>
    <w:rsid w:val="00711AA7"/>
    <w:rsid w:val="00712DFF"/>
    <w:rsid w:val="00713703"/>
    <w:rsid w:val="00714086"/>
    <w:rsid w:val="007140BF"/>
    <w:rsid w:val="00714819"/>
    <w:rsid w:val="00715E36"/>
    <w:rsid w:val="007161D0"/>
    <w:rsid w:val="00720F9C"/>
    <w:rsid w:val="00721063"/>
    <w:rsid w:val="007215EA"/>
    <w:rsid w:val="007216C8"/>
    <w:rsid w:val="00721920"/>
    <w:rsid w:val="007229DC"/>
    <w:rsid w:val="00722BED"/>
    <w:rsid w:val="0072396C"/>
    <w:rsid w:val="00723B1C"/>
    <w:rsid w:val="007240B1"/>
    <w:rsid w:val="00724BAC"/>
    <w:rsid w:val="007271D6"/>
    <w:rsid w:val="0072798A"/>
    <w:rsid w:val="00727C11"/>
    <w:rsid w:val="00727DB0"/>
    <w:rsid w:val="00727E02"/>
    <w:rsid w:val="007308D6"/>
    <w:rsid w:val="00730B24"/>
    <w:rsid w:val="00732579"/>
    <w:rsid w:val="00733216"/>
    <w:rsid w:val="007338BF"/>
    <w:rsid w:val="00733B47"/>
    <w:rsid w:val="00733C1C"/>
    <w:rsid w:val="00733FFB"/>
    <w:rsid w:val="00734873"/>
    <w:rsid w:val="007363EF"/>
    <w:rsid w:val="00736527"/>
    <w:rsid w:val="00737353"/>
    <w:rsid w:val="00737D09"/>
    <w:rsid w:val="0074022A"/>
    <w:rsid w:val="00740B1C"/>
    <w:rsid w:val="00741130"/>
    <w:rsid w:val="00741845"/>
    <w:rsid w:val="00742778"/>
    <w:rsid w:val="007432A8"/>
    <w:rsid w:val="007444D5"/>
    <w:rsid w:val="00746A8A"/>
    <w:rsid w:val="00746E1E"/>
    <w:rsid w:val="00747360"/>
    <w:rsid w:val="00747924"/>
    <w:rsid w:val="0075042B"/>
    <w:rsid w:val="00750501"/>
    <w:rsid w:val="0075169D"/>
    <w:rsid w:val="0075188E"/>
    <w:rsid w:val="007525B2"/>
    <w:rsid w:val="007529B2"/>
    <w:rsid w:val="00753A75"/>
    <w:rsid w:val="007550A1"/>
    <w:rsid w:val="00756A2D"/>
    <w:rsid w:val="007578F3"/>
    <w:rsid w:val="00757F5C"/>
    <w:rsid w:val="007609AB"/>
    <w:rsid w:val="00760CE0"/>
    <w:rsid w:val="00761301"/>
    <w:rsid w:val="00761C8C"/>
    <w:rsid w:val="00761D7C"/>
    <w:rsid w:val="00762419"/>
    <w:rsid w:val="00762576"/>
    <w:rsid w:val="0076394B"/>
    <w:rsid w:val="007640B9"/>
    <w:rsid w:val="0076470A"/>
    <w:rsid w:val="007667C2"/>
    <w:rsid w:val="007672D6"/>
    <w:rsid w:val="0076762F"/>
    <w:rsid w:val="007678FE"/>
    <w:rsid w:val="00770B8C"/>
    <w:rsid w:val="0077200E"/>
    <w:rsid w:val="00772260"/>
    <w:rsid w:val="007729C3"/>
    <w:rsid w:val="007734EE"/>
    <w:rsid w:val="00773E8F"/>
    <w:rsid w:val="00775405"/>
    <w:rsid w:val="0077627A"/>
    <w:rsid w:val="00776560"/>
    <w:rsid w:val="00776A1B"/>
    <w:rsid w:val="00776C29"/>
    <w:rsid w:val="00776FCE"/>
    <w:rsid w:val="00777C02"/>
    <w:rsid w:val="00780DAF"/>
    <w:rsid w:val="00780FCB"/>
    <w:rsid w:val="0078184B"/>
    <w:rsid w:val="00781FCE"/>
    <w:rsid w:val="007832E0"/>
    <w:rsid w:val="0078377A"/>
    <w:rsid w:val="00783C0C"/>
    <w:rsid w:val="00784AA5"/>
    <w:rsid w:val="00784D24"/>
    <w:rsid w:val="00784DCC"/>
    <w:rsid w:val="00785C62"/>
    <w:rsid w:val="007862AF"/>
    <w:rsid w:val="0078690D"/>
    <w:rsid w:val="00786E89"/>
    <w:rsid w:val="00787F0F"/>
    <w:rsid w:val="00787F2A"/>
    <w:rsid w:val="00790494"/>
    <w:rsid w:val="00790B34"/>
    <w:rsid w:val="0079137B"/>
    <w:rsid w:val="007916D6"/>
    <w:rsid w:val="0079239F"/>
    <w:rsid w:val="00792DAE"/>
    <w:rsid w:val="00793017"/>
    <w:rsid w:val="00793863"/>
    <w:rsid w:val="00794010"/>
    <w:rsid w:val="00794F92"/>
    <w:rsid w:val="00795E64"/>
    <w:rsid w:val="00795FCE"/>
    <w:rsid w:val="00796982"/>
    <w:rsid w:val="007971BB"/>
    <w:rsid w:val="007976F5"/>
    <w:rsid w:val="007A148F"/>
    <w:rsid w:val="007A2B06"/>
    <w:rsid w:val="007A3749"/>
    <w:rsid w:val="007A3C33"/>
    <w:rsid w:val="007A476E"/>
    <w:rsid w:val="007A4A7F"/>
    <w:rsid w:val="007A54A0"/>
    <w:rsid w:val="007A64BF"/>
    <w:rsid w:val="007A7791"/>
    <w:rsid w:val="007A79F3"/>
    <w:rsid w:val="007B0C17"/>
    <w:rsid w:val="007B3E8F"/>
    <w:rsid w:val="007B4141"/>
    <w:rsid w:val="007B4CF9"/>
    <w:rsid w:val="007B5095"/>
    <w:rsid w:val="007B750C"/>
    <w:rsid w:val="007B7950"/>
    <w:rsid w:val="007B7A4B"/>
    <w:rsid w:val="007C0042"/>
    <w:rsid w:val="007C0347"/>
    <w:rsid w:val="007C1537"/>
    <w:rsid w:val="007C1799"/>
    <w:rsid w:val="007C304F"/>
    <w:rsid w:val="007C3364"/>
    <w:rsid w:val="007C386D"/>
    <w:rsid w:val="007C4C96"/>
    <w:rsid w:val="007C4D2B"/>
    <w:rsid w:val="007C4EB4"/>
    <w:rsid w:val="007C50C7"/>
    <w:rsid w:val="007C5141"/>
    <w:rsid w:val="007C5A44"/>
    <w:rsid w:val="007C5FCF"/>
    <w:rsid w:val="007C6984"/>
    <w:rsid w:val="007C7C0C"/>
    <w:rsid w:val="007D1DFE"/>
    <w:rsid w:val="007D2381"/>
    <w:rsid w:val="007D464C"/>
    <w:rsid w:val="007D4AD4"/>
    <w:rsid w:val="007D530C"/>
    <w:rsid w:val="007D5E51"/>
    <w:rsid w:val="007D6264"/>
    <w:rsid w:val="007D7593"/>
    <w:rsid w:val="007D77AE"/>
    <w:rsid w:val="007E00E3"/>
    <w:rsid w:val="007E0501"/>
    <w:rsid w:val="007E075B"/>
    <w:rsid w:val="007E0785"/>
    <w:rsid w:val="007E0BDE"/>
    <w:rsid w:val="007E123D"/>
    <w:rsid w:val="007E143C"/>
    <w:rsid w:val="007E187A"/>
    <w:rsid w:val="007E26DF"/>
    <w:rsid w:val="007E3D19"/>
    <w:rsid w:val="007E4D73"/>
    <w:rsid w:val="007E534F"/>
    <w:rsid w:val="007E6367"/>
    <w:rsid w:val="007E7114"/>
    <w:rsid w:val="007E757D"/>
    <w:rsid w:val="007E7658"/>
    <w:rsid w:val="007F0885"/>
    <w:rsid w:val="007F1571"/>
    <w:rsid w:val="007F2207"/>
    <w:rsid w:val="007F28B4"/>
    <w:rsid w:val="007F29A3"/>
    <w:rsid w:val="007F2E45"/>
    <w:rsid w:val="007F3042"/>
    <w:rsid w:val="007F3332"/>
    <w:rsid w:val="007F470C"/>
    <w:rsid w:val="007F478F"/>
    <w:rsid w:val="007F52F5"/>
    <w:rsid w:val="007F539A"/>
    <w:rsid w:val="007F6092"/>
    <w:rsid w:val="007F6134"/>
    <w:rsid w:val="007F6135"/>
    <w:rsid w:val="007F6C50"/>
    <w:rsid w:val="007F77AC"/>
    <w:rsid w:val="008013F8"/>
    <w:rsid w:val="00801668"/>
    <w:rsid w:val="00801D7E"/>
    <w:rsid w:val="00803F9A"/>
    <w:rsid w:val="008043A4"/>
    <w:rsid w:val="00807379"/>
    <w:rsid w:val="0080775A"/>
    <w:rsid w:val="00807E82"/>
    <w:rsid w:val="00810A41"/>
    <w:rsid w:val="00811764"/>
    <w:rsid w:val="00811D10"/>
    <w:rsid w:val="008121A2"/>
    <w:rsid w:val="00812481"/>
    <w:rsid w:val="0081301D"/>
    <w:rsid w:val="008131CA"/>
    <w:rsid w:val="00815259"/>
    <w:rsid w:val="00815A0A"/>
    <w:rsid w:val="00816C34"/>
    <w:rsid w:val="008171A0"/>
    <w:rsid w:val="00817708"/>
    <w:rsid w:val="00822B9B"/>
    <w:rsid w:val="00822CC4"/>
    <w:rsid w:val="008231F0"/>
    <w:rsid w:val="00823515"/>
    <w:rsid w:val="00824809"/>
    <w:rsid w:val="008256F4"/>
    <w:rsid w:val="008304C9"/>
    <w:rsid w:val="0083069B"/>
    <w:rsid w:val="00830C01"/>
    <w:rsid w:val="008325D9"/>
    <w:rsid w:val="008330A6"/>
    <w:rsid w:val="00833168"/>
    <w:rsid w:val="00833372"/>
    <w:rsid w:val="00834AC1"/>
    <w:rsid w:val="00834CC5"/>
    <w:rsid w:val="0083509C"/>
    <w:rsid w:val="00835C24"/>
    <w:rsid w:val="008363F0"/>
    <w:rsid w:val="00840215"/>
    <w:rsid w:val="008402CB"/>
    <w:rsid w:val="00840E1D"/>
    <w:rsid w:val="00841C42"/>
    <w:rsid w:val="008422B0"/>
    <w:rsid w:val="00842E00"/>
    <w:rsid w:val="00842E67"/>
    <w:rsid w:val="008437A7"/>
    <w:rsid w:val="00843A3D"/>
    <w:rsid w:val="00844190"/>
    <w:rsid w:val="008447CD"/>
    <w:rsid w:val="0084525F"/>
    <w:rsid w:val="00845AC2"/>
    <w:rsid w:val="00846011"/>
    <w:rsid w:val="008463CF"/>
    <w:rsid w:val="00846C83"/>
    <w:rsid w:val="008471C0"/>
    <w:rsid w:val="00847ECC"/>
    <w:rsid w:val="008502CB"/>
    <w:rsid w:val="00850779"/>
    <w:rsid w:val="00850A58"/>
    <w:rsid w:val="008510C1"/>
    <w:rsid w:val="0085319A"/>
    <w:rsid w:val="008539DE"/>
    <w:rsid w:val="00853F6D"/>
    <w:rsid w:val="008542A1"/>
    <w:rsid w:val="008545C1"/>
    <w:rsid w:val="008557BA"/>
    <w:rsid w:val="0085625E"/>
    <w:rsid w:val="00856493"/>
    <w:rsid w:val="008572F8"/>
    <w:rsid w:val="00857FBC"/>
    <w:rsid w:val="0086137A"/>
    <w:rsid w:val="00862648"/>
    <w:rsid w:val="00863D1D"/>
    <w:rsid w:val="0086441B"/>
    <w:rsid w:val="00864FD9"/>
    <w:rsid w:val="00866613"/>
    <w:rsid w:val="00866956"/>
    <w:rsid w:val="0086704B"/>
    <w:rsid w:val="00867844"/>
    <w:rsid w:val="00867C0E"/>
    <w:rsid w:val="00870187"/>
    <w:rsid w:val="00871809"/>
    <w:rsid w:val="008718A2"/>
    <w:rsid w:val="00871C75"/>
    <w:rsid w:val="00872A93"/>
    <w:rsid w:val="008733ED"/>
    <w:rsid w:val="00873A73"/>
    <w:rsid w:val="008754EE"/>
    <w:rsid w:val="0087620D"/>
    <w:rsid w:val="00877077"/>
    <w:rsid w:val="008806BC"/>
    <w:rsid w:val="00882A2A"/>
    <w:rsid w:val="00882B39"/>
    <w:rsid w:val="00882E25"/>
    <w:rsid w:val="00883D4B"/>
    <w:rsid w:val="00883FCF"/>
    <w:rsid w:val="008849C4"/>
    <w:rsid w:val="008850AF"/>
    <w:rsid w:val="00886749"/>
    <w:rsid w:val="008903CB"/>
    <w:rsid w:val="0089091D"/>
    <w:rsid w:val="00890C72"/>
    <w:rsid w:val="00891704"/>
    <w:rsid w:val="00891EEF"/>
    <w:rsid w:val="0089213F"/>
    <w:rsid w:val="008932EB"/>
    <w:rsid w:val="00894036"/>
    <w:rsid w:val="008958C0"/>
    <w:rsid w:val="00895FC2"/>
    <w:rsid w:val="0089619D"/>
    <w:rsid w:val="008A1B1D"/>
    <w:rsid w:val="008A3608"/>
    <w:rsid w:val="008A43D2"/>
    <w:rsid w:val="008A4CFD"/>
    <w:rsid w:val="008A5799"/>
    <w:rsid w:val="008B01E5"/>
    <w:rsid w:val="008B3A5B"/>
    <w:rsid w:val="008B4891"/>
    <w:rsid w:val="008B4D80"/>
    <w:rsid w:val="008B6B22"/>
    <w:rsid w:val="008B713D"/>
    <w:rsid w:val="008B73AC"/>
    <w:rsid w:val="008B7943"/>
    <w:rsid w:val="008B7B8F"/>
    <w:rsid w:val="008C079F"/>
    <w:rsid w:val="008C086E"/>
    <w:rsid w:val="008C09A3"/>
    <w:rsid w:val="008C336F"/>
    <w:rsid w:val="008C3C7C"/>
    <w:rsid w:val="008C4F89"/>
    <w:rsid w:val="008C55F1"/>
    <w:rsid w:val="008C6576"/>
    <w:rsid w:val="008C797A"/>
    <w:rsid w:val="008C7F39"/>
    <w:rsid w:val="008D1281"/>
    <w:rsid w:val="008D1AB8"/>
    <w:rsid w:val="008D2772"/>
    <w:rsid w:val="008D2BDB"/>
    <w:rsid w:val="008D43BA"/>
    <w:rsid w:val="008D4E44"/>
    <w:rsid w:val="008D53C9"/>
    <w:rsid w:val="008D57EC"/>
    <w:rsid w:val="008D58F2"/>
    <w:rsid w:val="008D6196"/>
    <w:rsid w:val="008D75E2"/>
    <w:rsid w:val="008E076F"/>
    <w:rsid w:val="008E0CD7"/>
    <w:rsid w:val="008E103A"/>
    <w:rsid w:val="008E23D3"/>
    <w:rsid w:val="008E3203"/>
    <w:rsid w:val="008E5998"/>
    <w:rsid w:val="008E5E58"/>
    <w:rsid w:val="008E6C2D"/>
    <w:rsid w:val="008E71FE"/>
    <w:rsid w:val="008E7318"/>
    <w:rsid w:val="008F0C5D"/>
    <w:rsid w:val="008F12C7"/>
    <w:rsid w:val="008F142F"/>
    <w:rsid w:val="008F143E"/>
    <w:rsid w:val="008F3018"/>
    <w:rsid w:val="008F3432"/>
    <w:rsid w:val="008F4401"/>
    <w:rsid w:val="008F46A3"/>
    <w:rsid w:val="008F60CD"/>
    <w:rsid w:val="008F6CCB"/>
    <w:rsid w:val="008F6E3F"/>
    <w:rsid w:val="008F74EB"/>
    <w:rsid w:val="008F7532"/>
    <w:rsid w:val="008F7A7E"/>
    <w:rsid w:val="008F7F75"/>
    <w:rsid w:val="00900692"/>
    <w:rsid w:val="009007BF"/>
    <w:rsid w:val="009027F1"/>
    <w:rsid w:val="009040B1"/>
    <w:rsid w:val="00904936"/>
    <w:rsid w:val="00904B93"/>
    <w:rsid w:val="00905928"/>
    <w:rsid w:val="00905AF3"/>
    <w:rsid w:val="00906D0B"/>
    <w:rsid w:val="0090780C"/>
    <w:rsid w:val="00910350"/>
    <w:rsid w:val="009105CD"/>
    <w:rsid w:val="009125F0"/>
    <w:rsid w:val="00913A91"/>
    <w:rsid w:val="00913BD4"/>
    <w:rsid w:val="00913F3A"/>
    <w:rsid w:val="009148EB"/>
    <w:rsid w:val="009156CD"/>
    <w:rsid w:val="00915F46"/>
    <w:rsid w:val="00917F75"/>
    <w:rsid w:val="00921EAD"/>
    <w:rsid w:val="009221AD"/>
    <w:rsid w:val="00922AB9"/>
    <w:rsid w:val="009233C7"/>
    <w:rsid w:val="00924D45"/>
    <w:rsid w:val="00925AC2"/>
    <w:rsid w:val="009262A7"/>
    <w:rsid w:val="00926FDA"/>
    <w:rsid w:val="009272FC"/>
    <w:rsid w:val="00927C8F"/>
    <w:rsid w:val="0093092B"/>
    <w:rsid w:val="00930A3A"/>
    <w:rsid w:val="00931150"/>
    <w:rsid w:val="0093236A"/>
    <w:rsid w:val="009328F1"/>
    <w:rsid w:val="009344CF"/>
    <w:rsid w:val="00936AAA"/>
    <w:rsid w:val="009370D4"/>
    <w:rsid w:val="0093719D"/>
    <w:rsid w:val="00940840"/>
    <w:rsid w:val="00941727"/>
    <w:rsid w:val="00941AD9"/>
    <w:rsid w:val="00941E1C"/>
    <w:rsid w:val="00942BAF"/>
    <w:rsid w:val="00943E25"/>
    <w:rsid w:val="0094567F"/>
    <w:rsid w:val="00945D4E"/>
    <w:rsid w:val="00947151"/>
    <w:rsid w:val="00950A46"/>
    <w:rsid w:val="00952B4D"/>
    <w:rsid w:val="0095300E"/>
    <w:rsid w:val="009538F8"/>
    <w:rsid w:val="00953D08"/>
    <w:rsid w:val="00954DD4"/>
    <w:rsid w:val="009558ED"/>
    <w:rsid w:val="00955AD1"/>
    <w:rsid w:val="00956DF2"/>
    <w:rsid w:val="00957BF1"/>
    <w:rsid w:val="00960820"/>
    <w:rsid w:val="0096274B"/>
    <w:rsid w:val="0096304C"/>
    <w:rsid w:val="00963B79"/>
    <w:rsid w:val="00963CF4"/>
    <w:rsid w:val="00963D5F"/>
    <w:rsid w:val="00964DA5"/>
    <w:rsid w:val="00965EF1"/>
    <w:rsid w:val="00966440"/>
    <w:rsid w:val="009675E3"/>
    <w:rsid w:val="0096774D"/>
    <w:rsid w:val="00967793"/>
    <w:rsid w:val="00970215"/>
    <w:rsid w:val="00971713"/>
    <w:rsid w:val="00973AE5"/>
    <w:rsid w:val="00973D4F"/>
    <w:rsid w:val="0097564B"/>
    <w:rsid w:val="009765A9"/>
    <w:rsid w:val="00977B70"/>
    <w:rsid w:val="009811A4"/>
    <w:rsid w:val="00981823"/>
    <w:rsid w:val="009823CD"/>
    <w:rsid w:val="009838CD"/>
    <w:rsid w:val="00983918"/>
    <w:rsid w:val="00983BCD"/>
    <w:rsid w:val="009840B6"/>
    <w:rsid w:val="00986FBC"/>
    <w:rsid w:val="009873A0"/>
    <w:rsid w:val="009879EC"/>
    <w:rsid w:val="00987F81"/>
    <w:rsid w:val="00990A33"/>
    <w:rsid w:val="00990F62"/>
    <w:rsid w:val="00991378"/>
    <w:rsid w:val="009928D2"/>
    <w:rsid w:val="00992B35"/>
    <w:rsid w:val="00992CE4"/>
    <w:rsid w:val="009930ED"/>
    <w:rsid w:val="0099322A"/>
    <w:rsid w:val="00993447"/>
    <w:rsid w:val="009952DE"/>
    <w:rsid w:val="009953A1"/>
    <w:rsid w:val="00995BA8"/>
    <w:rsid w:val="0099634D"/>
    <w:rsid w:val="0099780D"/>
    <w:rsid w:val="00997F96"/>
    <w:rsid w:val="009A0996"/>
    <w:rsid w:val="009A3822"/>
    <w:rsid w:val="009A4521"/>
    <w:rsid w:val="009A45E7"/>
    <w:rsid w:val="009A4ACF"/>
    <w:rsid w:val="009A51BF"/>
    <w:rsid w:val="009A530D"/>
    <w:rsid w:val="009A5B42"/>
    <w:rsid w:val="009B09A6"/>
    <w:rsid w:val="009B16BB"/>
    <w:rsid w:val="009B522E"/>
    <w:rsid w:val="009B5318"/>
    <w:rsid w:val="009B54F3"/>
    <w:rsid w:val="009B62FC"/>
    <w:rsid w:val="009B799A"/>
    <w:rsid w:val="009C0613"/>
    <w:rsid w:val="009C124C"/>
    <w:rsid w:val="009C1DFB"/>
    <w:rsid w:val="009C2B4D"/>
    <w:rsid w:val="009C2DE5"/>
    <w:rsid w:val="009C377B"/>
    <w:rsid w:val="009C4D97"/>
    <w:rsid w:val="009C5631"/>
    <w:rsid w:val="009C6624"/>
    <w:rsid w:val="009C6953"/>
    <w:rsid w:val="009C6DA8"/>
    <w:rsid w:val="009C747D"/>
    <w:rsid w:val="009C7F9C"/>
    <w:rsid w:val="009D04B2"/>
    <w:rsid w:val="009D0DAB"/>
    <w:rsid w:val="009D10D0"/>
    <w:rsid w:val="009D1D30"/>
    <w:rsid w:val="009D291F"/>
    <w:rsid w:val="009D31FF"/>
    <w:rsid w:val="009D37DD"/>
    <w:rsid w:val="009D451B"/>
    <w:rsid w:val="009D508A"/>
    <w:rsid w:val="009D5C14"/>
    <w:rsid w:val="009D5F1A"/>
    <w:rsid w:val="009D7DEF"/>
    <w:rsid w:val="009E0820"/>
    <w:rsid w:val="009E0941"/>
    <w:rsid w:val="009E0D45"/>
    <w:rsid w:val="009E1B22"/>
    <w:rsid w:val="009E2759"/>
    <w:rsid w:val="009E2C18"/>
    <w:rsid w:val="009E2DBF"/>
    <w:rsid w:val="009E39CC"/>
    <w:rsid w:val="009E56B8"/>
    <w:rsid w:val="009E71AA"/>
    <w:rsid w:val="009E732E"/>
    <w:rsid w:val="009E7519"/>
    <w:rsid w:val="009E7FC2"/>
    <w:rsid w:val="009F0284"/>
    <w:rsid w:val="009F0A52"/>
    <w:rsid w:val="009F0BD1"/>
    <w:rsid w:val="009F2CB3"/>
    <w:rsid w:val="009F3DAC"/>
    <w:rsid w:val="009F4072"/>
    <w:rsid w:val="009F47AD"/>
    <w:rsid w:val="009F4E27"/>
    <w:rsid w:val="009F5A16"/>
    <w:rsid w:val="009F6970"/>
    <w:rsid w:val="009F7860"/>
    <w:rsid w:val="009F7E66"/>
    <w:rsid w:val="00A00D15"/>
    <w:rsid w:val="00A01FE2"/>
    <w:rsid w:val="00A025B1"/>
    <w:rsid w:val="00A029EB"/>
    <w:rsid w:val="00A04266"/>
    <w:rsid w:val="00A0460F"/>
    <w:rsid w:val="00A05281"/>
    <w:rsid w:val="00A058DB"/>
    <w:rsid w:val="00A06A2A"/>
    <w:rsid w:val="00A06A5B"/>
    <w:rsid w:val="00A07219"/>
    <w:rsid w:val="00A07896"/>
    <w:rsid w:val="00A079B1"/>
    <w:rsid w:val="00A10C28"/>
    <w:rsid w:val="00A111C3"/>
    <w:rsid w:val="00A118B9"/>
    <w:rsid w:val="00A12C2E"/>
    <w:rsid w:val="00A12D4A"/>
    <w:rsid w:val="00A13416"/>
    <w:rsid w:val="00A14791"/>
    <w:rsid w:val="00A14EE2"/>
    <w:rsid w:val="00A168DB"/>
    <w:rsid w:val="00A16A11"/>
    <w:rsid w:val="00A170CF"/>
    <w:rsid w:val="00A17E75"/>
    <w:rsid w:val="00A219C0"/>
    <w:rsid w:val="00A224B2"/>
    <w:rsid w:val="00A22CDB"/>
    <w:rsid w:val="00A2355E"/>
    <w:rsid w:val="00A23798"/>
    <w:rsid w:val="00A2394E"/>
    <w:rsid w:val="00A23C14"/>
    <w:rsid w:val="00A2422D"/>
    <w:rsid w:val="00A243DB"/>
    <w:rsid w:val="00A247D1"/>
    <w:rsid w:val="00A24C89"/>
    <w:rsid w:val="00A24CB1"/>
    <w:rsid w:val="00A24CFC"/>
    <w:rsid w:val="00A24EB5"/>
    <w:rsid w:val="00A25774"/>
    <w:rsid w:val="00A25A0D"/>
    <w:rsid w:val="00A2775B"/>
    <w:rsid w:val="00A30B29"/>
    <w:rsid w:val="00A30F62"/>
    <w:rsid w:val="00A3183B"/>
    <w:rsid w:val="00A33049"/>
    <w:rsid w:val="00A35D77"/>
    <w:rsid w:val="00A35FA6"/>
    <w:rsid w:val="00A374DC"/>
    <w:rsid w:val="00A379F3"/>
    <w:rsid w:val="00A40EB9"/>
    <w:rsid w:val="00A418AB"/>
    <w:rsid w:val="00A41A71"/>
    <w:rsid w:val="00A41AEB"/>
    <w:rsid w:val="00A42B95"/>
    <w:rsid w:val="00A431F7"/>
    <w:rsid w:val="00A43BA7"/>
    <w:rsid w:val="00A43C12"/>
    <w:rsid w:val="00A44B5B"/>
    <w:rsid w:val="00A44BE5"/>
    <w:rsid w:val="00A450F5"/>
    <w:rsid w:val="00A460FA"/>
    <w:rsid w:val="00A46B3C"/>
    <w:rsid w:val="00A47648"/>
    <w:rsid w:val="00A47AAF"/>
    <w:rsid w:val="00A50760"/>
    <w:rsid w:val="00A50796"/>
    <w:rsid w:val="00A50B48"/>
    <w:rsid w:val="00A50DEA"/>
    <w:rsid w:val="00A51CE3"/>
    <w:rsid w:val="00A53F9E"/>
    <w:rsid w:val="00A54A48"/>
    <w:rsid w:val="00A550A5"/>
    <w:rsid w:val="00A565AF"/>
    <w:rsid w:val="00A56868"/>
    <w:rsid w:val="00A56DF2"/>
    <w:rsid w:val="00A5795B"/>
    <w:rsid w:val="00A60293"/>
    <w:rsid w:val="00A603F3"/>
    <w:rsid w:val="00A60569"/>
    <w:rsid w:val="00A608C0"/>
    <w:rsid w:val="00A60BBF"/>
    <w:rsid w:val="00A61856"/>
    <w:rsid w:val="00A62A5E"/>
    <w:rsid w:val="00A631A3"/>
    <w:rsid w:val="00A63202"/>
    <w:rsid w:val="00A639F4"/>
    <w:rsid w:val="00A64709"/>
    <w:rsid w:val="00A65268"/>
    <w:rsid w:val="00A65EAA"/>
    <w:rsid w:val="00A662C4"/>
    <w:rsid w:val="00A67067"/>
    <w:rsid w:val="00A67096"/>
    <w:rsid w:val="00A71033"/>
    <w:rsid w:val="00A72B53"/>
    <w:rsid w:val="00A72D79"/>
    <w:rsid w:val="00A73356"/>
    <w:rsid w:val="00A73562"/>
    <w:rsid w:val="00A7390F"/>
    <w:rsid w:val="00A746AF"/>
    <w:rsid w:val="00A74C0A"/>
    <w:rsid w:val="00A7555C"/>
    <w:rsid w:val="00A7600F"/>
    <w:rsid w:val="00A76733"/>
    <w:rsid w:val="00A7683B"/>
    <w:rsid w:val="00A76C34"/>
    <w:rsid w:val="00A81904"/>
    <w:rsid w:val="00A82166"/>
    <w:rsid w:val="00A823E4"/>
    <w:rsid w:val="00A841BC"/>
    <w:rsid w:val="00A84959"/>
    <w:rsid w:val="00A84A48"/>
    <w:rsid w:val="00A85DF9"/>
    <w:rsid w:val="00A8603E"/>
    <w:rsid w:val="00A8692B"/>
    <w:rsid w:val="00A86D14"/>
    <w:rsid w:val="00A874D4"/>
    <w:rsid w:val="00A87CC5"/>
    <w:rsid w:val="00A87FAF"/>
    <w:rsid w:val="00A9120A"/>
    <w:rsid w:val="00A92CFF"/>
    <w:rsid w:val="00A9325D"/>
    <w:rsid w:val="00A934AD"/>
    <w:rsid w:val="00A9383D"/>
    <w:rsid w:val="00A9492B"/>
    <w:rsid w:val="00A94A17"/>
    <w:rsid w:val="00A94C10"/>
    <w:rsid w:val="00A9628B"/>
    <w:rsid w:val="00A97A7B"/>
    <w:rsid w:val="00AA1B2D"/>
    <w:rsid w:val="00AA2D54"/>
    <w:rsid w:val="00AA2DA4"/>
    <w:rsid w:val="00AA2E48"/>
    <w:rsid w:val="00AA3158"/>
    <w:rsid w:val="00AA402A"/>
    <w:rsid w:val="00AA4597"/>
    <w:rsid w:val="00AA5BB4"/>
    <w:rsid w:val="00AA61D8"/>
    <w:rsid w:val="00AA6C6F"/>
    <w:rsid w:val="00AA7C6B"/>
    <w:rsid w:val="00AB0000"/>
    <w:rsid w:val="00AB0CC9"/>
    <w:rsid w:val="00AB1E42"/>
    <w:rsid w:val="00AB3417"/>
    <w:rsid w:val="00AB4181"/>
    <w:rsid w:val="00AB4F2A"/>
    <w:rsid w:val="00AB57FD"/>
    <w:rsid w:val="00AB5C0F"/>
    <w:rsid w:val="00AB6A17"/>
    <w:rsid w:val="00AB7E1A"/>
    <w:rsid w:val="00AC029E"/>
    <w:rsid w:val="00AC195F"/>
    <w:rsid w:val="00AC19AD"/>
    <w:rsid w:val="00AC1D10"/>
    <w:rsid w:val="00AC2E2A"/>
    <w:rsid w:val="00AC2EFD"/>
    <w:rsid w:val="00AC5CE2"/>
    <w:rsid w:val="00AC6015"/>
    <w:rsid w:val="00AD0658"/>
    <w:rsid w:val="00AD07DA"/>
    <w:rsid w:val="00AD1FFF"/>
    <w:rsid w:val="00AD3438"/>
    <w:rsid w:val="00AD4858"/>
    <w:rsid w:val="00AD4B5E"/>
    <w:rsid w:val="00AD4D0A"/>
    <w:rsid w:val="00AD5740"/>
    <w:rsid w:val="00AD58EA"/>
    <w:rsid w:val="00AD59C0"/>
    <w:rsid w:val="00AE1F88"/>
    <w:rsid w:val="00AE24CD"/>
    <w:rsid w:val="00AE2CC8"/>
    <w:rsid w:val="00AE31E8"/>
    <w:rsid w:val="00AE4BE7"/>
    <w:rsid w:val="00AE4E28"/>
    <w:rsid w:val="00AE595F"/>
    <w:rsid w:val="00AE78C0"/>
    <w:rsid w:val="00AF008A"/>
    <w:rsid w:val="00AF0B2E"/>
    <w:rsid w:val="00AF15DF"/>
    <w:rsid w:val="00AF251F"/>
    <w:rsid w:val="00AF31C1"/>
    <w:rsid w:val="00AF412A"/>
    <w:rsid w:val="00AF435F"/>
    <w:rsid w:val="00AF51E7"/>
    <w:rsid w:val="00AF57D3"/>
    <w:rsid w:val="00AF70EF"/>
    <w:rsid w:val="00AF79C3"/>
    <w:rsid w:val="00B010F2"/>
    <w:rsid w:val="00B02A45"/>
    <w:rsid w:val="00B02B8A"/>
    <w:rsid w:val="00B031B1"/>
    <w:rsid w:val="00B03829"/>
    <w:rsid w:val="00B038E4"/>
    <w:rsid w:val="00B046A0"/>
    <w:rsid w:val="00B05550"/>
    <w:rsid w:val="00B05577"/>
    <w:rsid w:val="00B0567C"/>
    <w:rsid w:val="00B0716B"/>
    <w:rsid w:val="00B0763D"/>
    <w:rsid w:val="00B10E27"/>
    <w:rsid w:val="00B11728"/>
    <w:rsid w:val="00B11967"/>
    <w:rsid w:val="00B13932"/>
    <w:rsid w:val="00B13C77"/>
    <w:rsid w:val="00B13CAD"/>
    <w:rsid w:val="00B1411C"/>
    <w:rsid w:val="00B1504B"/>
    <w:rsid w:val="00B1516F"/>
    <w:rsid w:val="00B16400"/>
    <w:rsid w:val="00B173CB"/>
    <w:rsid w:val="00B174D9"/>
    <w:rsid w:val="00B17CAA"/>
    <w:rsid w:val="00B21098"/>
    <w:rsid w:val="00B2257E"/>
    <w:rsid w:val="00B23600"/>
    <w:rsid w:val="00B23C87"/>
    <w:rsid w:val="00B243F1"/>
    <w:rsid w:val="00B24D0F"/>
    <w:rsid w:val="00B25078"/>
    <w:rsid w:val="00B267F0"/>
    <w:rsid w:val="00B2704C"/>
    <w:rsid w:val="00B27C0E"/>
    <w:rsid w:val="00B3025F"/>
    <w:rsid w:val="00B31977"/>
    <w:rsid w:val="00B31D47"/>
    <w:rsid w:val="00B31E99"/>
    <w:rsid w:val="00B321B1"/>
    <w:rsid w:val="00B35592"/>
    <w:rsid w:val="00B35D21"/>
    <w:rsid w:val="00B4048C"/>
    <w:rsid w:val="00B4091F"/>
    <w:rsid w:val="00B44CA1"/>
    <w:rsid w:val="00B463A3"/>
    <w:rsid w:val="00B47543"/>
    <w:rsid w:val="00B477C5"/>
    <w:rsid w:val="00B47AF2"/>
    <w:rsid w:val="00B47BED"/>
    <w:rsid w:val="00B502F5"/>
    <w:rsid w:val="00B52B72"/>
    <w:rsid w:val="00B53F6E"/>
    <w:rsid w:val="00B54D5C"/>
    <w:rsid w:val="00B5535A"/>
    <w:rsid w:val="00B55566"/>
    <w:rsid w:val="00B55A97"/>
    <w:rsid w:val="00B55F56"/>
    <w:rsid w:val="00B564EF"/>
    <w:rsid w:val="00B56A98"/>
    <w:rsid w:val="00B57271"/>
    <w:rsid w:val="00B57701"/>
    <w:rsid w:val="00B57821"/>
    <w:rsid w:val="00B6024A"/>
    <w:rsid w:val="00B607CE"/>
    <w:rsid w:val="00B61AE4"/>
    <w:rsid w:val="00B62819"/>
    <w:rsid w:val="00B630A1"/>
    <w:rsid w:val="00B66F36"/>
    <w:rsid w:val="00B67FF4"/>
    <w:rsid w:val="00B70BCE"/>
    <w:rsid w:val="00B7122A"/>
    <w:rsid w:val="00B71FB3"/>
    <w:rsid w:val="00B721BC"/>
    <w:rsid w:val="00B723CF"/>
    <w:rsid w:val="00B72FFE"/>
    <w:rsid w:val="00B7336B"/>
    <w:rsid w:val="00B743EA"/>
    <w:rsid w:val="00B7450D"/>
    <w:rsid w:val="00B74A52"/>
    <w:rsid w:val="00B75762"/>
    <w:rsid w:val="00B7631B"/>
    <w:rsid w:val="00B76520"/>
    <w:rsid w:val="00B76EAD"/>
    <w:rsid w:val="00B80FB1"/>
    <w:rsid w:val="00B81170"/>
    <w:rsid w:val="00B81B92"/>
    <w:rsid w:val="00B83E3E"/>
    <w:rsid w:val="00B83EA8"/>
    <w:rsid w:val="00B85324"/>
    <w:rsid w:val="00B86171"/>
    <w:rsid w:val="00B864C9"/>
    <w:rsid w:val="00B8752E"/>
    <w:rsid w:val="00B87E73"/>
    <w:rsid w:val="00B901BA"/>
    <w:rsid w:val="00B91AE2"/>
    <w:rsid w:val="00B9291B"/>
    <w:rsid w:val="00B929C8"/>
    <w:rsid w:val="00B92C7C"/>
    <w:rsid w:val="00B92F83"/>
    <w:rsid w:val="00B93FBD"/>
    <w:rsid w:val="00B95068"/>
    <w:rsid w:val="00B95290"/>
    <w:rsid w:val="00B95AD0"/>
    <w:rsid w:val="00B95D4E"/>
    <w:rsid w:val="00B9647C"/>
    <w:rsid w:val="00B9669A"/>
    <w:rsid w:val="00B96836"/>
    <w:rsid w:val="00BA05A6"/>
    <w:rsid w:val="00BA1BC9"/>
    <w:rsid w:val="00BA26E3"/>
    <w:rsid w:val="00BA3033"/>
    <w:rsid w:val="00BA46E8"/>
    <w:rsid w:val="00BA5230"/>
    <w:rsid w:val="00BA53F5"/>
    <w:rsid w:val="00BA53FF"/>
    <w:rsid w:val="00BA594E"/>
    <w:rsid w:val="00BA5F43"/>
    <w:rsid w:val="00BA6031"/>
    <w:rsid w:val="00BA61E7"/>
    <w:rsid w:val="00BB02BA"/>
    <w:rsid w:val="00BB0435"/>
    <w:rsid w:val="00BB09EC"/>
    <w:rsid w:val="00BB0FD5"/>
    <w:rsid w:val="00BB1558"/>
    <w:rsid w:val="00BB1882"/>
    <w:rsid w:val="00BB1FB1"/>
    <w:rsid w:val="00BB4158"/>
    <w:rsid w:val="00BB436C"/>
    <w:rsid w:val="00BB4D2C"/>
    <w:rsid w:val="00BB4E48"/>
    <w:rsid w:val="00BB5238"/>
    <w:rsid w:val="00BB544C"/>
    <w:rsid w:val="00BB657F"/>
    <w:rsid w:val="00BB69AD"/>
    <w:rsid w:val="00BB737A"/>
    <w:rsid w:val="00BB76E3"/>
    <w:rsid w:val="00BC004E"/>
    <w:rsid w:val="00BC14DE"/>
    <w:rsid w:val="00BC3B5D"/>
    <w:rsid w:val="00BC3FCB"/>
    <w:rsid w:val="00BC4D5F"/>
    <w:rsid w:val="00BC54E0"/>
    <w:rsid w:val="00BC596F"/>
    <w:rsid w:val="00BC6053"/>
    <w:rsid w:val="00BC6432"/>
    <w:rsid w:val="00BC65F2"/>
    <w:rsid w:val="00BC732F"/>
    <w:rsid w:val="00BC7B90"/>
    <w:rsid w:val="00BC7CF8"/>
    <w:rsid w:val="00BD3F24"/>
    <w:rsid w:val="00BD4CB0"/>
    <w:rsid w:val="00BD5DA8"/>
    <w:rsid w:val="00BD6119"/>
    <w:rsid w:val="00BD669B"/>
    <w:rsid w:val="00BD70AB"/>
    <w:rsid w:val="00BD7C80"/>
    <w:rsid w:val="00BE053C"/>
    <w:rsid w:val="00BE17D9"/>
    <w:rsid w:val="00BE1CCB"/>
    <w:rsid w:val="00BE1E97"/>
    <w:rsid w:val="00BE2804"/>
    <w:rsid w:val="00BE3000"/>
    <w:rsid w:val="00BE48B9"/>
    <w:rsid w:val="00BE528E"/>
    <w:rsid w:val="00BE62F7"/>
    <w:rsid w:val="00BE660C"/>
    <w:rsid w:val="00BF0618"/>
    <w:rsid w:val="00BF3021"/>
    <w:rsid w:val="00BF5063"/>
    <w:rsid w:val="00BF5344"/>
    <w:rsid w:val="00BF67A1"/>
    <w:rsid w:val="00BF6FD6"/>
    <w:rsid w:val="00BF747F"/>
    <w:rsid w:val="00BF7883"/>
    <w:rsid w:val="00C0003C"/>
    <w:rsid w:val="00C00507"/>
    <w:rsid w:val="00C01D2C"/>
    <w:rsid w:val="00C03752"/>
    <w:rsid w:val="00C04DA6"/>
    <w:rsid w:val="00C05158"/>
    <w:rsid w:val="00C0532D"/>
    <w:rsid w:val="00C070FE"/>
    <w:rsid w:val="00C071EB"/>
    <w:rsid w:val="00C0751D"/>
    <w:rsid w:val="00C07B63"/>
    <w:rsid w:val="00C1257C"/>
    <w:rsid w:val="00C12B2D"/>
    <w:rsid w:val="00C1312F"/>
    <w:rsid w:val="00C131BB"/>
    <w:rsid w:val="00C1385A"/>
    <w:rsid w:val="00C14A3B"/>
    <w:rsid w:val="00C14D36"/>
    <w:rsid w:val="00C15A7C"/>
    <w:rsid w:val="00C16902"/>
    <w:rsid w:val="00C16B67"/>
    <w:rsid w:val="00C200A3"/>
    <w:rsid w:val="00C200E4"/>
    <w:rsid w:val="00C23033"/>
    <w:rsid w:val="00C2349B"/>
    <w:rsid w:val="00C23D3D"/>
    <w:rsid w:val="00C245E7"/>
    <w:rsid w:val="00C24D61"/>
    <w:rsid w:val="00C25412"/>
    <w:rsid w:val="00C2564F"/>
    <w:rsid w:val="00C27C90"/>
    <w:rsid w:val="00C30371"/>
    <w:rsid w:val="00C3074D"/>
    <w:rsid w:val="00C35230"/>
    <w:rsid w:val="00C35360"/>
    <w:rsid w:val="00C35CD6"/>
    <w:rsid w:val="00C36D73"/>
    <w:rsid w:val="00C371DE"/>
    <w:rsid w:val="00C3774F"/>
    <w:rsid w:val="00C42AA2"/>
    <w:rsid w:val="00C43898"/>
    <w:rsid w:val="00C441B5"/>
    <w:rsid w:val="00C4546C"/>
    <w:rsid w:val="00C45D3B"/>
    <w:rsid w:val="00C46B41"/>
    <w:rsid w:val="00C5009A"/>
    <w:rsid w:val="00C50764"/>
    <w:rsid w:val="00C51002"/>
    <w:rsid w:val="00C52373"/>
    <w:rsid w:val="00C53048"/>
    <w:rsid w:val="00C537F3"/>
    <w:rsid w:val="00C54548"/>
    <w:rsid w:val="00C546EE"/>
    <w:rsid w:val="00C54C50"/>
    <w:rsid w:val="00C5646B"/>
    <w:rsid w:val="00C577DB"/>
    <w:rsid w:val="00C57860"/>
    <w:rsid w:val="00C57D0D"/>
    <w:rsid w:val="00C57FB3"/>
    <w:rsid w:val="00C603C2"/>
    <w:rsid w:val="00C6195C"/>
    <w:rsid w:val="00C61AD2"/>
    <w:rsid w:val="00C622AD"/>
    <w:rsid w:val="00C62485"/>
    <w:rsid w:val="00C628B2"/>
    <w:rsid w:val="00C6315E"/>
    <w:rsid w:val="00C636ED"/>
    <w:rsid w:val="00C63EB4"/>
    <w:rsid w:val="00C6483D"/>
    <w:rsid w:val="00C655D1"/>
    <w:rsid w:val="00C65BDA"/>
    <w:rsid w:val="00C663AA"/>
    <w:rsid w:val="00C66973"/>
    <w:rsid w:val="00C67273"/>
    <w:rsid w:val="00C67C9B"/>
    <w:rsid w:val="00C67D42"/>
    <w:rsid w:val="00C67F16"/>
    <w:rsid w:val="00C709C5"/>
    <w:rsid w:val="00C70F35"/>
    <w:rsid w:val="00C71978"/>
    <w:rsid w:val="00C71A26"/>
    <w:rsid w:val="00C71A36"/>
    <w:rsid w:val="00C73416"/>
    <w:rsid w:val="00C74D66"/>
    <w:rsid w:val="00C76DC6"/>
    <w:rsid w:val="00C8056C"/>
    <w:rsid w:val="00C80946"/>
    <w:rsid w:val="00C80FDD"/>
    <w:rsid w:val="00C825F4"/>
    <w:rsid w:val="00C82872"/>
    <w:rsid w:val="00C84C08"/>
    <w:rsid w:val="00C85D9B"/>
    <w:rsid w:val="00C860BD"/>
    <w:rsid w:val="00C87ED8"/>
    <w:rsid w:val="00C91535"/>
    <w:rsid w:val="00C91666"/>
    <w:rsid w:val="00C91E42"/>
    <w:rsid w:val="00C91F9C"/>
    <w:rsid w:val="00C922D9"/>
    <w:rsid w:val="00C92494"/>
    <w:rsid w:val="00C92893"/>
    <w:rsid w:val="00C92ADF"/>
    <w:rsid w:val="00C945C0"/>
    <w:rsid w:val="00C94F49"/>
    <w:rsid w:val="00C95298"/>
    <w:rsid w:val="00C95D0C"/>
    <w:rsid w:val="00C9669C"/>
    <w:rsid w:val="00C96C1D"/>
    <w:rsid w:val="00CA04E2"/>
    <w:rsid w:val="00CA0517"/>
    <w:rsid w:val="00CA0852"/>
    <w:rsid w:val="00CA0AB0"/>
    <w:rsid w:val="00CA0D79"/>
    <w:rsid w:val="00CA11EA"/>
    <w:rsid w:val="00CA2359"/>
    <w:rsid w:val="00CA2E72"/>
    <w:rsid w:val="00CA2FFB"/>
    <w:rsid w:val="00CA439C"/>
    <w:rsid w:val="00CA4BE5"/>
    <w:rsid w:val="00CA4C2E"/>
    <w:rsid w:val="00CA5004"/>
    <w:rsid w:val="00CA5C41"/>
    <w:rsid w:val="00CA7335"/>
    <w:rsid w:val="00CA7744"/>
    <w:rsid w:val="00CA7EC2"/>
    <w:rsid w:val="00CB0322"/>
    <w:rsid w:val="00CB0D0F"/>
    <w:rsid w:val="00CB1F19"/>
    <w:rsid w:val="00CB2B75"/>
    <w:rsid w:val="00CB2CE1"/>
    <w:rsid w:val="00CB38B2"/>
    <w:rsid w:val="00CB3C0A"/>
    <w:rsid w:val="00CB47F0"/>
    <w:rsid w:val="00CB4915"/>
    <w:rsid w:val="00CB5E9B"/>
    <w:rsid w:val="00CB717E"/>
    <w:rsid w:val="00CB7611"/>
    <w:rsid w:val="00CC08D8"/>
    <w:rsid w:val="00CC0CE2"/>
    <w:rsid w:val="00CC10E3"/>
    <w:rsid w:val="00CC2469"/>
    <w:rsid w:val="00CC3E5D"/>
    <w:rsid w:val="00CC453D"/>
    <w:rsid w:val="00CC4AC6"/>
    <w:rsid w:val="00CC5040"/>
    <w:rsid w:val="00CC603B"/>
    <w:rsid w:val="00CC6FC0"/>
    <w:rsid w:val="00CC774B"/>
    <w:rsid w:val="00CC7B12"/>
    <w:rsid w:val="00CC7FE6"/>
    <w:rsid w:val="00CD1C13"/>
    <w:rsid w:val="00CD1CAF"/>
    <w:rsid w:val="00CD1CB4"/>
    <w:rsid w:val="00CD242C"/>
    <w:rsid w:val="00CD29EF"/>
    <w:rsid w:val="00CD2DBC"/>
    <w:rsid w:val="00CD4F18"/>
    <w:rsid w:val="00CD7475"/>
    <w:rsid w:val="00CE069E"/>
    <w:rsid w:val="00CE08BF"/>
    <w:rsid w:val="00CE08EC"/>
    <w:rsid w:val="00CE10FC"/>
    <w:rsid w:val="00CE17B5"/>
    <w:rsid w:val="00CE240B"/>
    <w:rsid w:val="00CE2687"/>
    <w:rsid w:val="00CE3690"/>
    <w:rsid w:val="00CE44A6"/>
    <w:rsid w:val="00CE5472"/>
    <w:rsid w:val="00CE5E67"/>
    <w:rsid w:val="00CE6945"/>
    <w:rsid w:val="00CF0561"/>
    <w:rsid w:val="00CF1A42"/>
    <w:rsid w:val="00CF4095"/>
    <w:rsid w:val="00CF4408"/>
    <w:rsid w:val="00CF5701"/>
    <w:rsid w:val="00CF779A"/>
    <w:rsid w:val="00CF795C"/>
    <w:rsid w:val="00D0026A"/>
    <w:rsid w:val="00D005F3"/>
    <w:rsid w:val="00D00B69"/>
    <w:rsid w:val="00D011D9"/>
    <w:rsid w:val="00D01687"/>
    <w:rsid w:val="00D0205F"/>
    <w:rsid w:val="00D0255F"/>
    <w:rsid w:val="00D03891"/>
    <w:rsid w:val="00D04880"/>
    <w:rsid w:val="00D0560C"/>
    <w:rsid w:val="00D05971"/>
    <w:rsid w:val="00D05FBE"/>
    <w:rsid w:val="00D07008"/>
    <w:rsid w:val="00D07062"/>
    <w:rsid w:val="00D1043C"/>
    <w:rsid w:val="00D1045D"/>
    <w:rsid w:val="00D11308"/>
    <w:rsid w:val="00D11BC2"/>
    <w:rsid w:val="00D12610"/>
    <w:rsid w:val="00D12889"/>
    <w:rsid w:val="00D12A71"/>
    <w:rsid w:val="00D12AEA"/>
    <w:rsid w:val="00D135BC"/>
    <w:rsid w:val="00D14EA8"/>
    <w:rsid w:val="00D175F3"/>
    <w:rsid w:val="00D1778F"/>
    <w:rsid w:val="00D201E3"/>
    <w:rsid w:val="00D207FD"/>
    <w:rsid w:val="00D21856"/>
    <w:rsid w:val="00D22EDF"/>
    <w:rsid w:val="00D23288"/>
    <w:rsid w:val="00D242F2"/>
    <w:rsid w:val="00D255A0"/>
    <w:rsid w:val="00D25CB2"/>
    <w:rsid w:val="00D26611"/>
    <w:rsid w:val="00D266D0"/>
    <w:rsid w:val="00D270E3"/>
    <w:rsid w:val="00D27590"/>
    <w:rsid w:val="00D27D2C"/>
    <w:rsid w:val="00D302A4"/>
    <w:rsid w:val="00D302D5"/>
    <w:rsid w:val="00D30429"/>
    <w:rsid w:val="00D313E8"/>
    <w:rsid w:val="00D31FF4"/>
    <w:rsid w:val="00D410FE"/>
    <w:rsid w:val="00D41445"/>
    <w:rsid w:val="00D4228C"/>
    <w:rsid w:val="00D426C0"/>
    <w:rsid w:val="00D43792"/>
    <w:rsid w:val="00D43C3B"/>
    <w:rsid w:val="00D45C62"/>
    <w:rsid w:val="00D4695A"/>
    <w:rsid w:val="00D46BA8"/>
    <w:rsid w:val="00D46D9C"/>
    <w:rsid w:val="00D46F90"/>
    <w:rsid w:val="00D500B5"/>
    <w:rsid w:val="00D50644"/>
    <w:rsid w:val="00D513EA"/>
    <w:rsid w:val="00D5240E"/>
    <w:rsid w:val="00D526A6"/>
    <w:rsid w:val="00D53860"/>
    <w:rsid w:val="00D545A2"/>
    <w:rsid w:val="00D56262"/>
    <w:rsid w:val="00D56C35"/>
    <w:rsid w:val="00D60465"/>
    <w:rsid w:val="00D607C6"/>
    <w:rsid w:val="00D60852"/>
    <w:rsid w:val="00D60A82"/>
    <w:rsid w:val="00D61B71"/>
    <w:rsid w:val="00D633FB"/>
    <w:rsid w:val="00D63C74"/>
    <w:rsid w:val="00D64D1F"/>
    <w:rsid w:val="00D6551E"/>
    <w:rsid w:val="00D65C2E"/>
    <w:rsid w:val="00D65F34"/>
    <w:rsid w:val="00D66002"/>
    <w:rsid w:val="00D66F44"/>
    <w:rsid w:val="00D67C08"/>
    <w:rsid w:val="00D7132D"/>
    <w:rsid w:val="00D7153F"/>
    <w:rsid w:val="00D71D34"/>
    <w:rsid w:val="00D7236B"/>
    <w:rsid w:val="00D724CC"/>
    <w:rsid w:val="00D73494"/>
    <w:rsid w:val="00D737F1"/>
    <w:rsid w:val="00D73B05"/>
    <w:rsid w:val="00D7413A"/>
    <w:rsid w:val="00D74155"/>
    <w:rsid w:val="00D750A4"/>
    <w:rsid w:val="00D75C66"/>
    <w:rsid w:val="00D76655"/>
    <w:rsid w:val="00D767E9"/>
    <w:rsid w:val="00D768FE"/>
    <w:rsid w:val="00D805AF"/>
    <w:rsid w:val="00D80E6F"/>
    <w:rsid w:val="00D81669"/>
    <w:rsid w:val="00D81D6A"/>
    <w:rsid w:val="00D82DEB"/>
    <w:rsid w:val="00D837E3"/>
    <w:rsid w:val="00D837F2"/>
    <w:rsid w:val="00D84CE9"/>
    <w:rsid w:val="00D853D1"/>
    <w:rsid w:val="00D86350"/>
    <w:rsid w:val="00D874F3"/>
    <w:rsid w:val="00D9049A"/>
    <w:rsid w:val="00D90888"/>
    <w:rsid w:val="00D90C82"/>
    <w:rsid w:val="00D9159B"/>
    <w:rsid w:val="00D91CD6"/>
    <w:rsid w:val="00D9236A"/>
    <w:rsid w:val="00D935F5"/>
    <w:rsid w:val="00D9387E"/>
    <w:rsid w:val="00D93B36"/>
    <w:rsid w:val="00D949F6"/>
    <w:rsid w:val="00D95101"/>
    <w:rsid w:val="00D95F46"/>
    <w:rsid w:val="00D9646A"/>
    <w:rsid w:val="00D9689F"/>
    <w:rsid w:val="00D96BCA"/>
    <w:rsid w:val="00D96FEB"/>
    <w:rsid w:val="00DA0089"/>
    <w:rsid w:val="00DA24E1"/>
    <w:rsid w:val="00DA30B8"/>
    <w:rsid w:val="00DA3DF4"/>
    <w:rsid w:val="00DA5433"/>
    <w:rsid w:val="00DA5B40"/>
    <w:rsid w:val="00DA5BF1"/>
    <w:rsid w:val="00DA5E18"/>
    <w:rsid w:val="00DA5E55"/>
    <w:rsid w:val="00DA648E"/>
    <w:rsid w:val="00DA77D6"/>
    <w:rsid w:val="00DB0C9B"/>
    <w:rsid w:val="00DB35F8"/>
    <w:rsid w:val="00DB5BDB"/>
    <w:rsid w:val="00DB5DDC"/>
    <w:rsid w:val="00DB6422"/>
    <w:rsid w:val="00DB6EED"/>
    <w:rsid w:val="00DB7209"/>
    <w:rsid w:val="00DB74C1"/>
    <w:rsid w:val="00DB7A41"/>
    <w:rsid w:val="00DC047E"/>
    <w:rsid w:val="00DC0A9E"/>
    <w:rsid w:val="00DC0EEC"/>
    <w:rsid w:val="00DC1DB5"/>
    <w:rsid w:val="00DC2216"/>
    <w:rsid w:val="00DC269B"/>
    <w:rsid w:val="00DC2BE3"/>
    <w:rsid w:val="00DC2FE4"/>
    <w:rsid w:val="00DC370D"/>
    <w:rsid w:val="00DC3EE1"/>
    <w:rsid w:val="00DC4701"/>
    <w:rsid w:val="00DC6910"/>
    <w:rsid w:val="00DC7439"/>
    <w:rsid w:val="00DC7E2C"/>
    <w:rsid w:val="00DD0A88"/>
    <w:rsid w:val="00DD0E24"/>
    <w:rsid w:val="00DD11C1"/>
    <w:rsid w:val="00DD1557"/>
    <w:rsid w:val="00DD2D31"/>
    <w:rsid w:val="00DD4405"/>
    <w:rsid w:val="00DD5192"/>
    <w:rsid w:val="00DD67CD"/>
    <w:rsid w:val="00DD751C"/>
    <w:rsid w:val="00DD7BAA"/>
    <w:rsid w:val="00DE03D5"/>
    <w:rsid w:val="00DE05DB"/>
    <w:rsid w:val="00DE092E"/>
    <w:rsid w:val="00DE16B6"/>
    <w:rsid w:val="00DE2116"/>
    <w:rsid w:val="00DE2414"/>
    <w:rsid w:val="00DE2486"/>
    <w:rsid w:val="00DE3964"/>
    <w:rsid w:val="00DE3E9B"/>
    <w:rsid w:val="00DE4121"/>
    <w:rsid w:val="00DE557F"/>
    <w:rsid w:val="00DE6A65"/>
    <w:rsid w:val="00DE6BBF"/>
    <w:rsid w:val="00DE6E4E"/>
    <w:rsid w:val="00DE7EFE"/>
    <w:rsid w:val="00DF0B05"/>
    <w:rsid w:val="00DF14FE"/>
    <w:rsid w:val="00DF1AE2"/>
    <w:rsid w:val="00DF1E75"/>
    <w:rsid w:val="00DF363F"/>
    <w:rsid w:val="00DF38DD"/>
    <w:rsid w:val="00DF3B28"/>
    <w:rsid w:val="00DF3E29"/>
    <w:rsid w:val="00DF406E"/>
    <w:rsid w:val="00DF4848"/>
    <w:rsid w:val="00DF4DED"/>
    <w:rsid w:val="00DF59FA"/>
    <w:rsid w:val="00DF6B16"/>
    <w:rsid w:val="00E00222"/>
    <w:rsid w:val="00E00DE2"/>
    <w:rsid w:val="00E014A8"/>
    <w:rsid w:val="00E01A0A"/>
    <w:rsid w:val="00E02651"/>
    <w:rsid w:val="00E0351E"/>
    <w:rsid w:val="00E03CCB"/>
    <w:rsid w:val="00E0476E"/>
    <w:rsid w:val="00E04AFB"/>
    <w:rsid w:val="00E0555D"/>
    <w:rsid w:val="00E056EF"/>
    <w:rsid w:val="00E057F1"/>
    <w:rsid w:val="00E0584C"/>
    <w:rsid w:val="00E0604F"/>
    <w:rsid w:val="00E065BA"/>
    <w:rsid w:val="00E06ACF"/>
    <w:rsid w:val="00E06FB6"/>
    <w:rsid w:val="00E07015"/>
    <w:rsid w:val="00E0717D"/>
    <w:rsid w:val="00E073A3"/>
    <w:rsid w:val="00E07EA9"/>
    <w:rsid w:val="00E07FEE"/>
    <w:rsid w:val="00E10FDD"/>
    <w:rsid w:val="00E11303"/>
    <w:rsid w:val="00E1156D"/>
    <w:rsid w:val="00E125C2"/>
    <w:rsid w:val="00E126B4"/>
    <w:rsid w:val="00E130D6"/>
    <w:rsid w:val="00E151B7"/>
    <w:rsid w:val="00E151FF"/>
    <w:rsid w:val="00E15E46"/>
    <w:rsid w:val="00E16C10"/>
    <w:rsid w:val="00E206D6"/>
    <w:rsid w:val="00E2091B"/>
    <w:rsid w:val="00E21528"/>
    <w:rsid w:val="00E2277D"/>
    <w:rsid w:val="00E22BA0"/>
    <w:rsid w:val="00E22FA6"/>
    <w:rsid w:val="00E2384C"/>
    <w:rsid w:val="00E23A1D"/>
    <w:rsid w:val="00E23D55"/>
    <w:rsid w:val="00E2430F"/>
    <w:rsid w:val="00E246FC"/>
    <w:rsid w:val="00E2530F"/>
    <w:rsid w:val="00E26BD5"/>
    <w:rsid w:val="00E27056"/>
    <w:rsid w:val="00E27E8D"/>
    <w:rsid w:val="00E3126B"/>
    <w:rsid w:val="00E317BA"/>
    <w:rsid w:val="00E31B12"/>
    <w:rsid w:val="00E33F05"/>
    <w:rsid w:val="00E341B8"/>
    <w:rsid w:val="00E35098"/>
    <w:rsid w:val="00E35E73"/>
    <w:rsid w:val="00E36369"/>
    <w:rsid w:val="00E36643"/>
    <w:rsid w:val="00E36926"/>
    <w:rsid w:val="00E37566"/>
    <w:rsid w:val="00E37661"/>
    <w:rsid w:val="00E378EC"/>
    <w:rsid w:val="00E37D42"/>
    <w:rsid w:val="00E40785"/>
    <w:rsid w:val="00E40E2F"/>
    <w:rsid w:val="00E4134F"/>
    <w:rsid w:val="00E42057"/>
    <w:rsid w:val="00E4275E"/>
    <w:rsid w:val="00E42946"/>
    <w:rsid w:val="00E42AB8"/>
    <w:rsid w:val="00E43816"/>
    <w:rsid w:val="00E43B7A"/>
    <w:rsid w:val="00E458E0"/>
    <w:rsid w:val="00E45994"/>
    <w:rsid w:val="00E47A47"/>
    <w:rsid w:val="00E50764"/>
    <w:rsid w:val="00E508FA"/>
    <w:rsid w:val="00E50FCD"/>
    <w:rsid w:val="00E51C35"/>
    <w:rsid w:val="00E54A3E"/>
    <w:rsid w:val="00E5684F"/>
    <w:rsid w:val="00E56FD9"/>
    <w:rsid w:val="00E574C7"/>
    <w:rsid w:val="00E574CD"/>
    <w:rsid w:val="00E57660"/>
    <w:rsid w:val="00E576F3"/>
    <w:rsid w:val="00E57847"/>
    <w:rsid w:val="00E6025D"/>
    <w:rsid w:val="00E60BB5"/>
    <w:rsid w:val="00E61CE1"/>
    <w:rsid w:val="00E62AD6"/>
    <w:rsid w:val="00E62B67"/>
    <w:rsid w:val="00E6375C"/>
    <w:rsid w:val="00E644BE"/>
    <w:rsid w:val="00E64559"/>
    <w:rsid w:val="00E647FA"/>
    <w:rsid w:val="00E6500E"/>
    <w:rsid w:val="00E663AD"/>
    <w:rsid w:val="00E66FB8"/>
    <w:rsid w:val="00E672DC"/>
    <w:rsid w:val="00E67E0C"/>
    <w:rsid w:val="00E67E4B"/>
    <w:rsid w:val="00E710B9"/>
    <w:rsid w:val="00E71BB4"/>
    <w:rsid w:val="00E7314A"/>
    <w:rsid w:val="00E7490A"/>
    <w:rsid w:val="00E75FFC"/>
    <w:rsid w:val="00E76F31"/>
    <w:rsid w:val="00E77164"/>
    <w:rsid w:val="00E81A33"/>
    <w:rsid w:val="00E81F0F"/>
    <w:rsid w:val="00E82315"/>
    <w:rsid w:val="00E83C3A"/>
    <w:rsid w:val="00E847BA"/>
    <w:rsid w:val="00E84A62"/>
    <w:rsid w:val="00E8502F"/>
    <w:rsid w:val="00E85423"/>
    <w:rsid w:val="00E85524"/>
    <w:rsid w:val="00E858B1"/>
    <w:rsid w:val="00E85A55"/>
    <w:rsid w:val="00E85D7C"/>
    <w:rsid w:val="00E85EAC"/>
    <w:rsid w:val="00E8618D"/>
    <w:rsid w:val="00E8657D"/>
    <w:rsid w:val="00E876FE"/>
    <w:rsid w:val="00E91319"/>
    <w:rsid w:val="00E92399"/>
    <w:rsid w:val="00E923E4"/>
    <w:rsid w:val="00E92A55"/>
    <w:rsid w:val="00E92BCF"/>
    <w:rsid w:val="00E93715"/>
    <w:rsid w:val="00E946B4"/>
    <w:rsid w:val="00E94FF8"/>
    <w:rsid w:val="00E951AC"/>
    <w:rsid w:val="00E958A1"/>
    <w:rsid w:val="00E95F09"/>
    <w:rsid w:val="00E96F15"/>
    <w:rsid w:val="00E975C6"/>
    <w:rsid w:val="00E9783F"/>
    <w:rsid w:val="00E97AED"/>
    <w:rsid w:val="00EA0739"/>
    <w:rsid w:val="00EA08F0"/>
    <w:rsid w:val="00EA0A54"/>
    <w:rsid w:val="00EA0E0A"/>
    <w:rsid w:val="00EA1361"/>
    <w:rsid w:val="00EA34C2"/>
    <w:rsid w:val="00EA5282"/>
    <w:rsid w:val="00EA5AB7"/>
    <w:rsid w:val="00EA5C2B"/>
    <w:rsid w:val="00EA6B43"/>
    <w:rsid w:val="00EA73E5"/>
    <w:rsid w:val="00EB00DE"/>
    <w:rsid w:val="00EB18EE"/>
    <w:rsid w:val="00EB1EA0"/>
    <w:rsid w:val="00EB2A18"/>
    <w:rsid w:val="00EB3DAE"/>
    <w:rsid w:val="00EB7C49"/>
    <w:rsid w:val="00EC122E"/>
    <w:rsid w:val="00EC1AF6"/>
    <w:rsid w:val="00EC236B"/>
    <w:rsid w:val="00EC2960"/>
    <w:rsid w:val="00EC4EBB"/>
    <w:rsid w:val="00EC5277"/>
    <w:rsid w:val="00EC6712"/>
    <w:rsid w:val="00EC761C"/>
    <w:rsid w:val="00EC7CC8"/>
    <w:rsid w:val="00ED04A6"/>
    <w:rsid w:val="00ED0F5B"/>
    <w:rsid w:val="00ED2376"/>
    <w:rsid w:val="00ED260D"/>
    <w:rsid w:val="00ED2935"/>
    <w:rsid w:val="00ED3B41"/>
    <w:rsid w:val="00ED4B78"/>
    <w:rsid w:val="00ED4DDB"/>
    <w:rsid w:val="00ED4F1A"/>
    <w:rsid w:val="00ED54CF"/>
    <w:rsid w:val="00ED600D"/>
    <w:rsid w:val="00ED6416"/>
    <w:rsid w:val="00EE1F4A"/>
    <w:rsid w:val="00EE2A61"/>
    <w:rsid w:val="00EE3AA7"/>
    <w:rsid w:val="00EE3C1A"/>
    <w:rsid w:val="00EE3F89"/>
    <w:rsid w:val="00EE4189"/>
    <w:rsid w:val="00EE468D"/>
    <w:rsid w:val="00EE49B4"/>
    <w:rsid w:val="00EE669E"/>
    <w:rsid w:val="00EE6F35"/>
    <w:rsid w:val="00EE7200"/>
    <w:rsid w:val="00EE7248"/>
    <w:rsid w:val="00EF1755"/>
    <w:rsid w:val="00EF1A42"/>
    <w:rsid w:val="00EF1EE6"/>
    <w:rsid w:val="00EF2513"/>
    <w:rsid w:val="00EF2705"/>
    <w:rsid w:val="00EF32CF"/>
    <w:rsid w:val="00EF334D"/>
    <w:rsid w:val="00EF37A7"/>
    <w:rsid w:val="00EF4144"/>
    <w:rsid w:val="00EF4431"/>
    <w:rsid w:val="00EF490F"/>
    <w:rsid w:val="00EF4F76"/>
    <w:rsid w:val="00EF65F9"/>
    <w:rsid w:val="00EF7A0D"/>
    <w:rsid w:val="00EF7B94"/>
    <w:rsid w:val="00F00154"/>
    <w:rsid w:val="00F02172"/>
    <w:rsid w:val="00F032F8"/>
    <w:rsid w:val="00F03E5F"/>
    <w:rsid w:val="00F04F13"/>
    <w:rsid w:val="00F058B1"/>
    <w:rsid w:val="00F0636B"/>
    <w:rsid w:val="00F069DC"/>
    <w:rsid w:val="00F06C04"/>
    <w:rsid w:val="00F1155D"/>
    <w:rsid w:val="00F11764"/>
    <w:rsid w:val="00F11CFB"/>
    <w:rsid w:val="00F11DD1"/>
    <w:rsid w:val="00F11FC5"/>
    <w:rsid w:val="00F12358"/>
    <w:rsid w:val="00F12B91"/>
    <w:rsid w:val="00F13809"/>
    <w:rsid w:val="00F14876"/>
    <w:rsid w:val="00F151CB"/>
    <w:rsid w:val="00F17867"/>
    <w:rsid w:val="00F17B38"/>
    <w:rsid w:val="00F203D8"/>
    <w:rsid w:val="00F20414"/>
    <w:rsid w:val="00F209DA"/>
    <w:rsid w:val="00F22B00"/>
    <w:rsid w:val="00F23A5C"/>
    <w:rsid w:val="00F24B6C"/>
    <w:rsid w:val="00F25B42"/>
    <w:rsid w:val="00F25FD6"/>
    <w:rsid w:val="00F271B0"/>
    <w:rsid w:val="00F2797B"/>
    <w:rsid w:val="00F30D00"/>
    <w:rsid w:val="00F30D5E"/>
    <w:rsid w:val="00F32092"/>
    <w:rsid w:val="00F32E9C"/>
    <w:rsid w:val="00F33485"/>
    <w:rsid w:val="00F33777"/>
    <w:rsid w:val="00F33C97"/>
    <w:rsid w:val="00F33F24"/>
    <w:rsid w:val="00F34B5B"/>
    <w:rsid w:val="00F34BDA"/>
    <w:rsid w:val="00F34F08"/>
    <w:rsid w:val="00F35581"/>
    <w:rsid w:val="00F35C91"/>
    <w:rsid w:val="00F36B2C"/>
    <w:rsid w:val="00F371E7"/>
    <w:rsid w:val="00F37722"/>
    <w:rsid w:val="00F37805"/>
    <w:rsid w:val="00F37ED1"/>
    <w:rsid w:val="00F37ED4"/>
    <w:rsid w:val="00F41AE0"/>
    <w:rsid w:val="00F42A6C"/>
    <w:rsid w:val="00F438A9"/>
    <w:rsid w:val="00F43F38"/>
    <w:rsid w:val="00F4535A"/>
    <w:rsid w:val="00F51E5E"/>
    <w:rsid w:val="00F52041"/>
    <w:rsid w:val="00F5308F"/>
    <w:rsid w:val="00F530B1"/>
    <w:rsid w:val="00F53353"/>
    <w:rsid w:val="00F539F6"/>
    <w:rsid w:val="00F53FD5"/>
    <w:rsid w:val="00F5459E"/>
    <w:rsid w:val="00F5611E"/>
    <w:rsid w:val="00F57B12"/>
    <w:rsid w:val="00F6066A"/>
    <w:rsid w:val="00F60714"/>
    <w:rsid w:val="00F608C1"/>
    <w:rsid w:val="00F608FC"/>
    <w:rsid w:val="00F61A42"/>
    <w:rsid w:val="00F620A5"/>
    <w:rsid w:val="00F62402"/>
    <w:rsid w:val="00F6306E"/>
    <w:rsid w:val="00F65381"/>
    <w:rsid w:val="00F65478"/>
    <w:rsid w:val="00F65A2A"/>
    <w:rsid w:val="00F6772D"/>
    <w:rsid w:val="00F6778E"/>
    <w:rsid w:val="00F67B2E"/>
    <w:rsid w:val="00F70FC9"/>
    <w:rsid w:val="00F717A9"/>
    <w:rsid w:val="00F72DFA"/>
    <w:rsid w:val="00F73EAA"/>
    <w:rsid w:val="00F73F19"/>
    <w:rsid w:val="00F73F38"/>
    <w:rsid w:val="00F76083"/>
    <w:rsid w:val="00F7609E"/>
    <w:rsid w:val="00F7660F"/>
    <w:rsid w:val="00F768BF"/>
    <w:rsid w:val="00F770E4"/>
    <w:rsid w:val="00F77258"/>
    <w:rsid w:val="00F77B7E"/>
    <w:rsid w:val="00F77D9C"/>
    <w:rsid w:val="00F8017C"/>
    <w:rsid w:val="00F805B8"/>
    <w:rsid w:val="00F809B9"/>
    <w:rsid w:val="00F810B8"/>
    <w:rsid w:val="00F837FD"/>
    <w:rsid w:val="00F84B7A"/>
    <w:rsid w:val="00F85CBD"/>
    <w:rsid w:val="00F85F47"/>
    <w:rsid w:val="00F85FA6"/>
    <w:rsid w:val="00F86B44"/>
    <w:rsid w:val="00F86B69"/>
    <w:rsid w:val="00F8730A"/>
    <w:rsid w:val="00F87434"/>
    <w:rsid w:val="00F8745B"/>
    <w:rsid w:val="00F87FCB"/>
    <w:rsid w:val="00F901FD"/>
    <w:rsid w:val="00F90E5B"/>
    <w:rsid w:val="00F91CD5"/>
    <w:rsid w:val="00F92321"/>
    <w:rsid w:val="00F92742"/>
    <w:rsid w:val="00F92920"/>
    <w:rsid w:val="00F929DC"/>
    <w:rsid w:val="00F92EA6"/>
    <w:rsid w:val="00F92F85"/>
    <w:rsid w:val="00F92FB0"/>
    <w:rsid w:val="00F935A5"/>
    <w:rsid w:val="00F93A68"/>
    <w:rsid w:val="00F94702"/>
    <w:rsid w:val="00F94D08"/>
    <w:rsid w:val="00F95A96"/>
    <w:rsid w:val="00F96B16"/>
    <w:rsid w:val="00F974ED"/>
    <w:rsid w:val="00FA0217"/>
    <w:rsid w:val="00FA0F92"/>
    <w:rsid w:val="00FA119B"/>
    <w:rsid w:val="00FA1EED"/>
    <w:rsid w:val="00FA3F00"/>
    <w:rsid w:val="00FA4A84"/>
    <w:rsid w:val="00FA5847"/>
    <w:rsid w:val="00FA58E6"/>
    <w:rsid w:val="00FA72BF"/>
    <w:rsid w:val="00FB0BCC"/>
    <w:rsid w:val="00FB0E82"/>
    <w:rsid w:val="00FB155B"/>
    <w:rsid w:val="00FB1E53"/>
    <w:rsid w:val="00FB2206"/>
    <w:rsid w:val="00FB2D82"/>
    <w:rsid w:val="00FB35BE"/>
    <w:rsid w:val="00FB4300"/>
    <w:rsid w:val="00FB4361"/>
    <w:rsid w:val="00FB43BA"/>
    <w:rsid w:val="00FB48EB"/>
    <w:rsid w:val="00FB5F57"/>
    <w:rsid w:val="00FB7A6A"/>
    <w:rsid w:val="00FB7FBB"/>
    <w:rsid w:val="00FC083D"/>
    <w:rsid w:val="00FC0CD7"/>
    <w:rsid w:val="00FC3742"/>
    <w:rsid w:val="00FC3A26"/>
    <w:rsid w:val="00FC4070"/>
    <w:rsid w:val="00FC6131"/>
    <w:rsid w:val="00FC6307"/>
    <w:rsid w:val="00FC7552"/>
    <w:rsid w:val="00FC7CC5"/>
    <w:rsid w:val="00FD034B"/>
    <w:rsid w:val="00FD11A1"/>
    <w:rsid w:val="00FD208B"/>
    <w:rsid w:val="00FD2E52"/>
    <w:rsid w:val="00FD37E2"/>
    <w:rsid w:val="00FD3CB4"/>
    <w:rsid w:val="00FD72C3"/>
    <w:rsid w:val="00FD7DD8"/>
    <w:rsid w:val="00FE0A7C"/>
    <w:rsid w:val="00FE322B"/>
    <w:rsid w:val="00FE32B3"/>
    <w:rsid w:val="00FE3835"/>
    <w:rsid w:val="00FE392B"/>
    <w:rsid w:val="00FE4593"/>
    <w:rsid w:val="00FE47DE"/>
    <w:rsid w:val="00FE54E2"/>
    <w:rsid w:val="00FE5522"/>
    <w:rsid w:val="00FE5A95"/>
    <w:rsid w:val="00FE5C68"/>
    <w:rsid w:val="00FE5FBC"/>
    <w:rsid w:val="00FE7651"/>
    <w:rsid w:val="00FE798C"/>
    <w:rsid w:val="00FF018F"/>
    <w:rsid w:val="00FF0437"/>
    <w:rsid w:val="00FF05EE"/>
    <w:rsid w:val="00FF177C"/>
    <w:rsid w:val="00FF19B1"/>
    <w:rsid w:val="00FF280E"/>
    <w:rsid w:val="00FF32BE"/>
    <w:rsid w:val="00FF44B2"/>
    <w:rsid w:val="00FF58AE"/>
    <w:rsid w:val="00FF6334"/>
    <w:rsid w:val="00FF6576"/>
    <w:rsid w:val="00FF72B7"/>
    <w:rsid w:val="00FF79A9"/>
    <w:rsid w:val="00FF7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47C1"/>
  <w15:chartTrackingRefBased/>
  <w15:docId w15:val="{440F4E23-107D-AB4C-A39D-183402BE5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44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1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1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1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1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1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1E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1E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1E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1E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1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B1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1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1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1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1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1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1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1E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1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1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1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1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1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1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1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1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1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1E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B1E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1E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04B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4B93"/>
  </w:style>
  <w:style w:type="paragraph" w:styleId="Footer">
    <w:name w:val="footer"/>
    <w:basedOn w:val="Normal"/>
    <w:link w:val="FooterChar"/>
    <w:uiPriority w:val="99"/>
    <w:unhideWhenUsed/>
    <w:rsid w:val="00904B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4B93"/>
  </w:style>
  <w:style w:type="character" w:styleId="PageNumber">
    <w:name w:val="page number"/>
    <w:basedOn w:val="DefaultParagraphFont"/>
    <w:uiPriority w:val="99"/>
    <w:semiHidden/>
    <w:unhideWhenUsed/>
    <w:rsid w:val="00904B93"/>
  </w:style>
  <w:style w:type="character" w:styleId="FollowedHyperlink">
    <w:name w:val="FollowedHyperlink"/>
    <w:basedOn w:val="DefaultParagraphFont"/>
    <w:uiPriority w:val="99"/>
    <w:semiHidden/>
    <w:unhideWhenUsed/>
    <w:rsid w:val="00F768BF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262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3E2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B6C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6C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6C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6C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6C39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A1FAF"/>
  </w:style>
  <w:style w:type="paragraph" w:styleId="Revision">
    <w:name w:val="Revision"/>
    <w:hidden/>
    <w:uiPriority w:val="99"/>
    <w:semiHidden/>
    <w:rsid w:val="00C131BB"/>
    <w:pPr>
      <w:spacing w:after="0" w:line="240" w:lineRule="auto"/>
    </w:pPr>
  </w:style>
  <w:style w:type="paragraph" w:customStyle="1" w:styleId="p1">
    <w:name w:val="p1"/>
    <w:basedOn w:val="Normal"/>
    <w:rsid w:val="00A67096"/>
    <w:rPr>
      <w:rFonts w:ascii="Helvetica" w:hAnsi="Helvetica"/>
      <w:color w:val="141413"/>
      <w:sz w:val="15"/>
      <w:szCs w:val="15"/>
    </w:rPr>
  </w:style>
  <w:style w:type="character" w:customStyle="1" w:styleId="s1">
    <w:name w:val="s1"/>
    <w:basedOn w:val="DefaultParagraphFont"/>
    <w:rsid w:val="005312D3"/>
    <w:rPr>
      <w:rFonts w:ascii="Symbol" w:hAnsi="Symbol" w:hint="default"/>
      <w:sz w:val="15"/>
      <w:szCs w:val="15"/>
    </w:rPr>
  </w:style>
  <w:style w:type="character" w:customStyle="1" w:styleId="s2">
    <w:name w:val="s2"/>
    <w:basedOn w:val="DefaultParagraphFont"/>
    <w:rsid w:val="005312D3"/>
    <w:rPr>
      <w:rFonts w:ascii="Times New Roman" w:hAnsi="Times New Roman" w:cs="Times New Roman" w:hint="default"/>
      <w:sz w:val="11"/>
      <w:szCs w:val="11"/>
    </w:rPr>
  </w:style>
  <w:style w:type="paragraph" w:customStyle="1" w:styleId="p2">
    <w:name w:val="p2"/>
    <w:basedOn w:val="Normal"/>
    <w:rsid w:val="00456F2A"/>
    <w:rPr>
      <w:rFonts w:ascii="Helvetica" w:hAnsi="Helvetica"/>
      <w:color w:val="1F83C6"/>
      <w:sz w:val="12"/>
      <w:szCs w:val="12"/>
    </w:rPr>
  </w:style>
  <w:style w:type="character" w:styleId="Emphasis">
    <w:name w:val="Emphasis"/>
    <w:basedOn w:val="DefaultParagraphFont"/>
    <w:uiPriority w:val="20"/>
    <w:qFormat/>
    <w:rsid w:val="007C179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54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544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B54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73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96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3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1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03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06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7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7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4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5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89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9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6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21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84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99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2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36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8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8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86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9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0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33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30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3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3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9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3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6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9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7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4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52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1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2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4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5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25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8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95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0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35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7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94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2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8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01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8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6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5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98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115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0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120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69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4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96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9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057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65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128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96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614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5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59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4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056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01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0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901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22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907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323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93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5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550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1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27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0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5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2852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87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98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629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190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5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3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9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6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65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953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4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678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42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657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82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67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6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2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5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23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7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2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95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5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40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0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91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03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283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45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998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0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62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9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32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10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5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9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803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31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490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2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26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4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57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67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68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4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448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24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25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60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4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772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94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406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439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795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447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0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743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81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264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3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4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24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27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861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55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049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771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275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407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2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93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94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02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57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87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4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61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49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81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1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44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83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8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4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94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78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833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9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160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27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19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9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37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146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4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2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9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08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8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5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53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7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0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4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1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0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67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6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7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42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84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0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8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98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52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05FBC1-F28F-614A-95C8-264F6F62D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04</Words>
  <Characters>5054</Characters>
  <Application>Microsoft Office Word</Application>
  <DocSecurity>0</DocSecurity>
  <Lines>219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melia Harris</cp:lastModifiedBy>
  <cp:revision>4</cp:revision>
  <cp:lastPrinted>2026-03-18T11:47:00Z</cp:lastPrinted>
  <dcterms:created xsi:type="dcterms:W3CDTF">2026-03-18T11:47:00Z</dcterms:created>
  <dcterms:modified xsi:type="dcterms:W3CDTF">2026-03-19T08:53:00Z</dcterms:modified>
</cp:coreProperties>
</file>